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84C3FF" w14:textId="77777777" w:rsidR="00096AB0" w:rsidRPr="009624CB" w:rsidRDefault="00096AB0">
      <w:pPr>
        <w:rPr>
          <w:rFonts w:asciiTheme="minorHAnsi" w:hAnsiTheme="minorHAnsi" w:cstheme="minorHAnsi"/>
          <w:b/>
          <w:sz w:val="28"/>
          <w:lang w:val="en-US"/>
        </w:rPr>
      </w:pPr>
      <w:r w:rsidRPr="009624CB">
        <w:rPr>
          <w:rFonts w:asciiTheme="minorHAnsi" w:hAnsiTheme="minorHAnsi" w:cstheme="minorHAnsi"/>
          <w:b/>
          <w:sz w:val="28"/>
          <w:lang w:val="en-US"/>
        </w:rPr>
        <w:t>Supplementary Information</w:t>
      </w:r>
    </w:p>
    <w:p w14:paraId="5D5FBE90" w14:textId="5CBBD60E" w:rsidR="00096AB0" w:rsidRPr="00096AB0" w:rsidRDefault="00096AB0" w:rsidP="00096AB0">
      <w:pPr>
        <w:spacing w:line="240" w:lineRule="auto"/>
        <w:jc w:val="both"/>
        <w:rPr>
          <w:rFonts w:asciiTheme="minorHAnsi" w:hAnsiTheme="minorHAnsi" w:cstheme="minorHAnsi"/>
          <w:b/>
          <w:iCs/>
          <w:lang w:val="en-US"/>
        </w:rPr>
      </w:pPr>
      <w:r w:rsidRPr="00096AB0">
        <w:rPr>
          <w:rFonts w:asciiTheme="minorHAnsi" w:hAnsiTheme="minorHAnsi" w:cstheme="minorHAnsi"/>
          <w:b/>
          <w:iCs/>
          <w:lang w:val="en-US"/>
        </w:rPr>
        <w:t>Figure S1. Average OD</w:t>
      </w:r>
      <w:r w:rsidRPr="00096AB0">
        <w:rPr>
          <w:rFonts w:asciiTheme="minorHAnsi" w:hAnsiTheme="minorHAnsi" w:cstheme="minorHAnsi"/>
          <w:b/>
          <w:iCs/>
          <w:vertAlign w:val="subscript"/>
          <w:lang w:val="en-US"/>
        </w:rPr>
        <w:t xml:space="preserve">600 </w:t>
      </w:r>
      <w:r w:rsidRPr="00096AB0">
        <w:rPr>
          <w:rFonts w:asciiTheme="minorHAnsi" w:hAnsiTheme="minorHAnsi" w:cstheme="minorHAnsi"/>
          <w:b/>
          <w:iCs/>
          <w:lang w:val="en-US"/>
        </w:rPr>
        <w:t xml:space="preserve">of </w:t>
      </w:r>
      <w:r w:rsidR="0009566E">
        <w:rPr>
          <w:rFonts w:asciiTheme="minorHAnsi" w:hAnsiTheme="minorHAnsi" w:cstheme="minorHAnsi"/>
          <w:b/>
          <w:iCs/>
          <w:lang w:val="en-US"/>
        </w:rPr>
        <w:t>bacterial enrichments</w:t>
      </w:r>
      <w:r w:rsidRPr="00096AB0">
        <w:rPr>
          <w:rFonts w:asciiTheme="minorHAnsi" w:hAnsiTheme="minorHAnsi" w:cstheme="minorHAnsi"/>
          <w:b/>
          <w:iCs/>
          <w:lang w:val="en-US"/>
        </w:rPr>
        <w:t xml:space="preserve"> in R2A medium with different gentamicin concentrations</w:t>
      </w:r>
      <w:r>
        <w:rPr>
          <w:rFonts w:asciiTheme="minorHAnsi" w:hAnsiTheme="minorHAnsi" w:cstheme="minorHAnsi"/>
          <w:b/>
          <w:iCs/>
          <w:lang w:val="en-US"/>
        </w:rPr>
        <w:t xml:space="preserve"> measured every hour for 45 hours (left) and measured after 45 hours (right). </w:t>
      </w:r>
      <w:r w:rsidRPr="00096AB0">
        <w:rPr>
          <w:rFonts w:asciiTheme="minorHAnsi" w:hAnsiTheme="minorHAnsi" w:cstheme="minorHAnsi"/>
          <w:bCs/>
          <w:iCs/>
          <w:lang w:val="en-US"/>
        </w:rPr>
        <w:t xml:space="preserve">150 µl of culture were transferred to a </w:t>
      </w:r>
      <w:r w:rsidR="00E6399B">
        <w:rPr>
          <w:rFonts w:asciiTheme="minorHAnsi" w:hAnsiTheme="minorHAnsi" w:cstheme="minorHAnsi"/>
          <w:bCs/>
          <w:iCs/>
          <w:lang w:val="en-US"/>
        </w:rPr>
        <w:t xml:space="preserve">multi-well </w:t>
      </w:r>
      <w:r w:rsidRPr="00096AB0">
        <w:rPr>
          <w:rFonts w:asciiTheme="minorHAnsi" w:hAnsiTheme="minorHAnsi" w:cstheme="minorHAnsi"/>
          <w:bCs/>
          <w:iCs/>
          <w:lang w:val="en-US"/>
        </w:rPr>
        <w:t>plate and incubated at 29°C for 45 hours, measuring the OD</w:t>
      </w:r>
      <w:r w:rsidRPr="00096AB0">
        <w:rPr>
          <w:rFonts w:asciiTheme="minorHAnsi" w:hAnsiTheme="minorHAnsi" w:cstheme="minorHAnsi"/>
          <w:bCs/>
          <w:iCs/>
          <w:vertAlign w:val="subscript"/>
          <w:lang w:val="en-US"/>
        </w:rPr>
        <w:t xml:space="preserve">600 </w:t>
      </w:r>
      <w:r w:rsidRPr="00096AB0">
        <w:rPr>
          <w:rFonts w:asciiTheme="minorHAnsi" w:hAnsiTheme="minorHAnsi" w:cstheme="minorHAnsi"/>
          <w:bCs/>
          <w:iCs/>
          <w:lang w:val="en-US"/>
        </w:rPr>
        <w:t xml:space="preserve">every hour. </w:t>
      </w:r>
      <w:r>
        <w:rPr>
          <w:rFonts w:asciiTheme="minorHAnsi" w:hAnsiTheme="minorHAnsi" w:cstheme="minorHAnsi"/>
          <w:bCs/>
          <w:iCs/>
          <w:lang w:val="en-US"/>
        </w:rPr>
        <w:t>n</w:t>
      </w:r>
      <w:r w:rsidRPr="00096AB0">
        <w:rPr>
          <w:rFonts w:asciiTheme="minorHAnsi" w:hAnsiTheme="minorHAnsi" w:cstheme="minorHAnsi"/>
          <w:bCs/>
          <w:iCs/>
          <w:lang w:val="en-US"/>
        </w:rPr>
        <w:t>=3.</w:t>
      </w:r>
    </w:p>
    <w:p w14:paraId="3D1E8B9B" w14:textId="77777777" w:rsidR="00096AB0" w:rsidRPr="009624CB" w:rsidRDefault="00303C95">
      <w:pPr>
        <w:rPr>
          <w:lang w:val="en-US"/>
        </w:rPr>
      </w:pPr>
      <w:r w:rsidRPr="00096AB0"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7F9A7594" wp14:editId="639DB2DD">
            <wp:simplePos x="0" y="0"/>
            <wp:positionH relativeFrom="margin">
              <wp:posOffset>-635</wp:posOffset>
            </wp:positionH>
            <wp:positionV relativeFrom="paragraph">
              <wp:posOffset>723265</wp:posOffset>
            </wp:positionV>
            <wp:extent cx="4680000" cy="2762443"/>
            <wp:effectExtent l="0" t="0" r="6350" b="0"/>
            <wp:wrapTight wrapText="bothSides">
              <wp:wrapPolygon edited="0">
                <wp:start x="0" y="0"/>
                <wp:lineTo x="0" y="21451"/>
                <wp:lineTo x="21541" y="21451"/>
                <wp:lineTo x="21541" y="0"/>
                <wp:lineTo x="0" y="0"/>
              </wp:wrapPolygon>
            </wp:wrapTight>
            <wp:docPr id="38" name="Image 37">
              <a:extLst xmlns:a="http://schemas.openxmlformats.org/drawingml/2006/main">
                <a:ext uri="{FF2B5EF4-FFF2-40B4-BE49-F238E27FC236}">
                  <a16:creationId xmlns:a16="http://schemas.microsoft.com/office/drawing/2014/main" id="{790B2A57-4693-480E-90E8-3B9BF7767C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7">
                      <a:extLst>
                        <a:ext uri="{FF2B5EF4-FFF2-40B4-BE49-F238E27FC236}">
                          <a16:creationId xmlns:a16="http://schemas.microsoft.com/office/drawing/2014/main" id="{790B2A57-4693-480E-90E8-3B9BF7767CA6}"/>
                        </a:ext>
                      </a:extLst>
                    </pic:cNvPr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27624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96AB0">
        <w:rPr>
          <w:noProof/>
          <w:lang w:val="en-GB" w:eastAsia="en-GB"/>
        </w:rPr>
        <w:drawing>
          <wp:anchor distT="0" distB="0" distL="114300" distR="114300" simplePos="0" relativeHeight="251660288" behindDoc="1" locked="0" layoutInCell="1" allowOverlap="1" wp14:anchorId="33E3AB1E" wp14:editId="402867C7">
            <wp:simplePos x="0" y="0"/>
            <wp:positionH relativeFrom="column">
              <wp:posOffset>4582160</wp:posOffset>
            </wp:positionH>
            <wp:positionV relativeFrom="paragraph">
              <wp:posOffset>21590</wp:posOffset>
            </wp:positionV>
            <wp:extent cx="4905743" cy="4320000"/>
            <wp:effectExtent l="0" t="0" r="0" b="0"/>
            <wp:wrapTight wrapText="bothSides">
              <wp:wrapPolygon edited="0">
                <wp:start x="755" y="95"/>
                <wp:lineTo x="0" y="286"/>
                <wp:lineTo x="0" y="16383"/>
                <wp:lineTo x="671" y="17050"/>
                <wp:lineTo x="671" y="20479"/>
                <wp:lineTo x="2684" y="20955"/>
                <wp:lineTo x="4026" y="21146"/>
                <wp:lineTo x="17280" y="21146"/>
                <wp:lineTo x="17867" y="20955"/>
                <wp:lineTo x="19125" y="20384"/>
                <wp:lineTo x="19042" y="95"/>
                <wp:lineTo x="755" y="95"/>
              </wp:wrapPolygon>
            </wp:wrapTight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743" cy="43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96AB0" w:rsidRPr="009624CB">
        <w:rPr>
          <w:lang w:val="en-US"/>
        </w:rPr>
        <w:br w:type="page"/>
      </w:r>
    </w:p>
    <w:p w14:paraId="57DE90D3" w14:textId="71F9F798" w:rsidR="00B45083" w:rsidRDefault="00096AB0" w:rsidP="00B45083">
      <w:pPr>
        <w:spacing w:line="276" w:lineRule="auto"/>
        <w:jc w:val="both"/>
        <w:rPr>
          <w:rFonts w:asciiTheme="minorHAnsi" w:hAnsiTheme="minorHAnsi" w:cstheme="minorHAnsi"/>
          <w:bCs/>
          <w:lang w:val="en-GB"/>
        </w:rPr>
      </w:pPr>
      <w:r w:rsidRPr="00096AB0">
        <w:rPr>
          <w:rFonts w:asciiTheme="minorHAnsi" w:hAnsiTheme="minorHAnsi" w:cstheme="minorHAnsi"/>
          <w:b/>
          <w:bCs/>
          <w:lang w:val="en-GB"/>
        </w:rPr>
        <w:lastRenderedPageBreak/>
        <w:t xml:space="preserve">Figure </w:t>
      </w:r>
      <w:r>
        <w:rPr>
          <w:rFonts w:asciiTheme="minorHAnsi" w:hAnsiTheme="minorHAnsi" w:cstheme="minorHAnsi"/>
          <w:b/>
          <w:bCs/>
          <w:lang w:val="en-GB"/>
        </w:rPr>
        <w:t>S2</w:t>
      </w:r>
      <w:r w:rsidRPr="00096AB0">
        <w:rPr>
          <w:rFonts w:asciiTheme="minorHAnsi" w:hAnsiTheme="minorHAnsi" w:cstheme="minorHAnsi"/>
          <w:b/>
          <w:bCs/>
          <w:lang w:val="en-GB"/>
        </w:rPr>
        <w:t xml:space="preserve">. Bacterial dynamics over time at different gentamicin concentrations in river water microcosms. </w:t>
      </w:r>
      <w:r>
        <w:rPr>
          <w:rFonts w:asciiTheme="minorHAnsi" w:hAnsiTheme="minorHAnsi" w:cstheme="minorHAnsi"/>
          <w:bCs/>
          <w:lang w:val="en-GB"/>
        </w:rPr>
        <w:t xml:space="preserve">Copies of the 16S rRNA gene (left) and the 16S rRNA (right) </w:t>
      </w:r>
      <w:proofErr w:type="gramStart"/>
      <w:r w:rsidR="00B45083">
        <w:rPr>
          <w:rFonts w:asciiTheme="minorHAnsi" w:hAnsiTheme="minorHAnsi" w:cstheme="minorHAnsi"/>
          <w:bCs/>
          <w:lang w:val="en-GB"/>
        </w:rPr>
        <w:t>per  of</w:t>
      </w:r>
      <w:proofErr w:type="gramEnd"/>
      <w:r w:rsidR="00B45083">
        <w:rPr>
          <w:rFonts w:asciiTheme="minorHAnsi" w:hAnsiTheme="minorHAnsi" w:cstheme="minorHAnsi"/>
          <w:bCs/>
          <w:lang w:val="en-GB"/>
        </w:rPr>
        <w:t xml:space="preserve"> water </w:t>
      </w:r>
      <w:r w:rsidRPr="00096AB0">
        <w:rPr>
          <w:rFonts w:asciiTheme="minorHAnsi" w:hAnsiTheme="minorHAnsi" w:cstheme="minorHAnsi"/>
          <w:bCs/>
          <w:lang w:val="en-GB"/>
        </w:rPr>
        <w:t>obtained from non-polluted water or water polluted with gentamicin at 10, 50 or 800 ng/ml after 0, 1 or 2-day exposure.</w:t>
      </w:r>
      <w:r w:rsidRPr="00096AB0">
        <w:rPr>
          <w:rFonts w:asciiTheme="minorHAnsi" w:hAnsiTheme="minorHAnsi" w:cstheme="minorHAnsi"/>
          <w:b/>
          <w:bCs/>
          <w:lang w:val="en-GB"/>
        </w:rPr>
        <w:t xml:space="preserve"> </w:t>
      </w:r>
      <w:r w:rsidRPr="00096AB0">
        <w:rPr>
          <w:rFonts w:asciiTheme="minorHAnsi" w:hAnsiTheme="minorHAnsi" w:cstheme="minorHAnsi"/>
          <w:lang w:val="en-GB"/>
        </w:rPr>
        <w:t>qPCR efficiency=1.07. R</w:t>
      </w:r>
      <w:r w:rsidRPr="00096AB0">
        <w:rPr>
          <w:rFonts w:asciiTheme="minorHAnsi" w:hAnsiTheme="minorHAnsi" w:cstheme="minorHAnsi"/>
          <w:vertAlign w:val="superscript"/>
          <w:lang w:val="en-GB"/>
        </w:rPr>
        <w:t xml:space="preserve">2 </w:t>
      </w:r>
      <w:r w:rsidRPr="00096AB0">
        <w:rPr>
          <w:rFonts w:asciiTheme="minorHAnsi" w:hAnsiTheme="minorHAnsi" w:cstheme="minorHAnsi"/>
          <w:lang w:val="en-GB"/>
        </w:rPr>
        <w:t>linearity coefficient=0.996. Significant differences between each group (each gentamicin concentration and each exposure time) and the average between all groups (horizontal dashed line) were determined by a t-test. *</w:t>
      </w:r>
      <w:r w:rsidRPr="00515A39">
        <w:rPr>
          <w:rFonts w:asciiTheme="minorHAnsi" w:hAnsiTheme="minorHAnsi" w:cstheme="minorHAnsi"/>
          <w:i/>
          <w:lang w:val="en-GB"/>
        </w:rPr>
        <w:t>p</w:t>
      </w:r>
      <w:r w:rsidRPr="00096AB0">
        <w:rPr>
          <w:rFonts w:asciiTheme="minorHAnsi" w:hAnsiTheme="minorHAnsi" w:cstheme="minorHAnsi"/>
          <w:lang w:val="en-GB"/>
        </w:rPr>
        <w:t>-value ≤0.05. **</w:t>
      </w:r>
      <w:r w:rsidRPr="00515A39">
        <w:rPr>
          <w:rFonts w:asciiTheme="minorHAnsi" w:hAnsiTheme="minorHAnsi" w:cstheme="minorHAnsi"/>
          <w:i/>
          <w:lang w:val="en-GB"/>
        </w:rPr>
        <w:t>p</w:t>
      </w:r>
      <w:r w:rsidRPr="00096AB0">
        <w:rPr>
          <w:rFonts w:asciiTheme="minorHAnsi" w:hAnsiTheme="minorHAnsi" w:cstheme="minorHAnsi"/>
          <w:lang w:val="en-GB"/>
        </w:rPr>
        <w:t>-value≤0.01. ***</w:t>
      </w:r>
      <w:r w:rsidRPr="00515A39">
        <w:rPr>
          <w:rFonts w:asciiTheme="minorHAnsi" w:hAnsiTheme="minorHAnsi" w:cstheme="minorHAnsi"/>
          <w:i/>
          <w:lang w:val="en-GB"/>
        </w:rPr>
        <w:t>p</w:t>
      </w:r>
      <w:r w:rsidRPr="00096AB0">
        <w:rPr>
          <w:rFonts w:asciiTheme="minorHAnsi" w:hAnsiTheme="minorHAnsi" w:cstheme="minorHAnsi"/>
          <w:lang w:val="en-GB"/>
        </w:rPr>
        <w:t>-value ≤0.001. ****</w:t>
      </w:r>
      <w:r w:rsidRPr="00515A39">
        <w:rPr>
          <w:rFonts w:asciiTheme="minorHAnsi" w:hAnsiTheme="minorHAnsi" w:cstheme="minorHAnsi"/>
          <w:i/>
          <w:lang w:val="en-GB"/>
        </w:rPr>
        <w:t>p</w:t>
      </w:r>
      <w:r w:rsidRPr="00096AB0">
        <w:rPr>
          <w:rFonts w:asciiTheme="minorHAnsi" w:hAnsiTheme="minorHAnsi" w:cstheme="minorHAnsi"/>
          <w:lang w:val="en-GB"/>
        </w:rPr>
        <w:t>-value≤0.0001. n=3.</w:t>
      </w:r>
    </w:p>
    <w:p w14:paraId="1066CE7D" w14:textId="4C1E0F37" w:rsidR="00096AB0" w:rsidRPr="00B45083" w:rsidRDefault="00677A58" w:rsidP="00B45083">
      <w:pPr>
        <w:spacing w:line="276" w:lineRule="auto"/>
        <w:jc w:val="both"/>
        <w:rPr>
          <w:rFonts w:asciiTheme="minorHAnsi" w:hAnsiTheme="minorHAnsi" w:cstheme="minorHAnsi"/>
          <w:bCs/>
          <w:lang w:val="en-GB"/>
        </w:rPr>
      </w:pPr>
      <w:r>
        <w:rPr>
          <w:rFonts w:asciiTheme="minorHAnsi" w:hAnsiTheme="minorHAnsi" w:cstheme="minorHAnsi"/>
          <w:bCs/>
          <w:noProof/>
          <w:lang w:val="en-GB"/>
        </w:rPr>
        <w:drawing>
          <wp:anchor distT="0" distB="0" distL="114300" distR="114300" simplePos="0" relativeHeight="251666432" behindDoc="1" locked="0" layoutInCell="1" allowOverlap="1" wp14:anchorId="5E919C92" wp14:editId="383A7C49">
            <wp:simplePos x="0" y="0"/>
            <wp:positionH relativeFrom="margin">
              <wp:align>center</wp:align>
            </wp:positionH>
            <wp:positionV relativeFrom="paragraph">
              <wp:posOffset>24865</wp:posOffset>
            </wp:positionV>
            <wp:extent cx="7681595" cy="4371340"/>
            <wp:effectExtent l="0" t="0" r="0" b="0"/>
            <wp:wrapTight wrapText="bothSides">
              <wp:wrapPolygon edited="0">
                <wp:start x="12160" y="0"/>
                <wp:lineTo x="0" y="94"/>
                <wp:lineTo x="0" y="16096"/>
                <wp:lineTo x="214" y="16567"/>
                <wp:lineTo x="214" y="21462"/>
                <wp:lineTo x="10553" y="21462"/>
                <wp:lineTo x="10553" y="21085"/>
                <wp:lineTo x="18534" y="21085"/>
                <wp:lineTo x="21480" y="20709"/>
                <wp:lineTo x="21534" y="17979"/>
                <wp:lineTo x="21534" y="0"/>
                <wp:lineTo x="12160" y="0"/>
              </wp:wrapPolygon>
            </wp:wrapTight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1595" cy="4371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0C5119" w14:textId="501F8C57" w:rsidR="00096AB0" w:rsidRDefault="00096AB0"/>
    <w:p w14:paraId="1A90150F" w14:textId="61D8C260" w:rsidR="009E7DAE" w:rsidRDefault="009E7DAE"/>
    <w:p w14:paraId="2484A649" w14:textId="7CE63B08" w:rsidR="009624CB" w:rsidRDefault="009624CB"/>
    <w:p w14:paraId="0FEBFD17" w14:textId="5C6F164F" w:rsidR="009624CB" w:rsidRDefault="009624CB"/>
    <w:p w14:paraId="6B59022A" w14:textId="7CDAEF79" w:rsidR="009624CB" w:rsidRDefault="009624CB"/>
    <w:p w14:paraId="50B508E8" w14:textId="7A6D10A3" w:rsidR="009624CB" w:rsidRDefault="009624CB"/>
    <w:p w14:paraId="4C238BAA" w14:textId="0F531063" w:rsidR="009624CB" w:rsidRDefault="009624CB"/>
    <w:p w14:paraId="0AB1DB5E" w14:textId="657A294E" w:rsidR="009624CB" w:rsidRDefault="009624CB"/>
    <w:p w14:paraId="64395A1F" w14:textId="7233D93C" w:rsidR="009624CB" w:rsidRDefault="009624CB"/>
    <w:p w14:paraId="07434137" w14:textId="77777777" w:rsidR="009624CB" w:rsidRDefault="009624CB"/>
    <w:p w14:paraId="3A298850" w14:textId="77777777" w:rsidR="009624CB" w:rsidRDefault="009624CB"/>
    <w:p w14:paraId="665F3AC7" w14:textId="77777777" w:rsidR="009624CB" w:rsidRDefault="009624CB"/>
    <w:p w14:paraId="6E5EDCB3" w14:textId="77777777" w:rsidR="009624CB" w:rsidRDefault="009624CB"/>
    <w:p w14:paraId="4845BB42" w14:textId="77777777" w:rsidR="009624CB" w:rsidRDefault="009624CB"/>
    <w:p w14:paraId="362DB31C" w14:textId="77777777" w:rsidR="002A6CCF" w:rsidRDefault="002A6CCF" w:rsidP="009624CB">
      <w:pPr>
        <w:spacing w:line="276" w:lineRule="auto"/>
        <w:jc w:val="both"/>
        <w:rPr>
          <w:rFonts w:asciiTheme="minorHAnsi" w:hAnsiTheme="minorHAnsi" w:cstheme="minorHAnsi"/>
          <w:b/>
          <w:bCs/>
          <w:szCs w:val="20"/>
          <w:lang w:val="en-US"/>
        </w:rPr>
      </w:pPr>
    </w:p>
    <w:p w14:paraId="123D14BD" w14:textId="77777777" w:rsidR="009624CB" w:rsidRDefault="009624CB" w:rsidP="009624CB">
      <w:pPr>
        <w:spacing w:line="276" w:lineRule="auto"/>
        <w:jc w:val="both"/>
        <w:rPr>
          <w:rFonts w:asciiTheme="minorHAnsi" w:hAnsiTheme="minorHAnsi" w:cstheme="minorHAnsi"/>
          <w:szCs w:val="20"/>
          <w:lang w:val="en-US"/>
        </w:rPr>
      </w:pPr>
      <w:r w:rsidRPr="009624CB">
        <w:rPr>
          <w:rFonts w:asciiTheme="minorHAnsi" w:hAnsiTheme="minorHAnsi" w:cstheme="minorHAnsi"/>
          <w:b/>
          <w:bCs/>
          <w:szCs w:val="20"/>
          <w:lang w:val="en-US"/>
        </w:rPr>
        <w:lastRenderedPageBreak/>
        <w:t xml:space="preserve">Figure S3. Relative abundance of the aminoglycoside resistance genes from the </w:t>
      </w:r>
      <w:proofErr w:type="spellStart"/>
      <w:r w:rsidRPr="009624CB">
        <w:rPr>
          <w:rFonts w:asciiTheme="minorHAnsi" w:hAnsiTheme="minorHAnsi" w:cstheme="minorHAnsi"/>
          <w:b/>
          <w:bCs/>
          <w:szCs w:val="20"/>
          <w:lang w:val="en-US"/>
        </w:rPr>
        <w:t>aadA</w:t>
      </w:r>
      <w:proofErr w:type="spellEnd"/>
      <w:r w:rsidRPr="009624CB">
        <w:rPr>
          <w:rFonts w:asciiTheme="minorHAnsi" w:hAnsiTheme="minorHAnsi" w:cstheme="minorHAnsi"/>
          <w:b/>
          <w:bCs/>
          <w:szCs w:val="20"/>
          <w:lang w:val="en-US"/>
        </w:rPr>
        <w:t xml:space="preserve"> family (</w:t>
      </w:r>
      <w:r w:rsidR="00767EBE">
        <w:rPr>
          <w:rFonts w:asciiTheme="minorHAnsi" w:hAnsiTheme="minorHAnsi" w:cstheme="minorHAnsi"/>
          <w:b/>
          <w:bCs/>
          <w:szCs w:val="20"/>
          <w:lang w:val="en-US"/>
        </w:rPr>
        <w:t>green</w:t>
      </w:r>
      <w:r w:rsidRPr="009624CB">
        <w:rPr>
          <w:rFonts w:asciiTheme="minorHAnsi" w:hAnsiTheme="minorHAnsi" w:cstheme="minorHAnsi"/>
          <w:b/>
          <w:bCs/>
          <w:szCs w:val="20"/>
          <w:lang w:val="en-US"/>
        </w:rPr>
        <w:t xml:space="preserve">) and the </w:t>
      </w:r>
      <w:proofErr w:type="gramStart"/>
      <w:r w:rsidRPr="009624CB">
        <w:rPr>
          <w:rFonts w:asciiTheme="minorHAnsi" w:hAnsiTheme="minorHAnsi" w:cstheme="minorHAnsi"/>
          <w:b/>
          <w:bCs/>
          <w:szCs w:val="20"/>
          <w:lang w:val="en-US"/>
        </w:rPr>
        <w:t>AAC(</w:t>
      </w:r>
      <w:proofErr w:type="gramEnd"/>
      <w:r w:rsidRPr="009624CB">
        <w:rPr>
          <w:rFonts w:asciiTheme="minorHAnsi" w:hAnsiTheme="minorHAnsi" w:cstheme="minorHAnsi"/>
          <w:b/>
          <w:bCs/>
          <w:szCs w:val="20"/>
          <w:lang w:val="en-US"/>
        </w:rPr>
        <w:t xml:space="preserve">6’) family (orange) in class 1 integrons. </w:t>
      </w:r>
      <w:r w:rsidR="00767EBE">
        <w:rPr>
          <w:rFonts w:asciiTheme="minorHAnsi" w:hAnsiTheme="minorHAnsi" w:cstheme="minorHAnsi"/>
          <w:szCs w:val="20"/>
          <w:lang w:val="en-US"/>
        </w:rPr>
        <w:t>Pre-clinical</w:t>
      </w:r>
      <w:r w:rsidRPr="009624CB">
        <w:rPr>
          <w:rFonts w:asciiTheme="minorHAnsi" w:hAnsiTheme="minorHAnsi" w:cstheme="minorHAnsi"/>
          <w:szCs w:val="20"/>
          <w:lang w:val="en-US"/>
        </w:rPr>
        <w:t xml:space="preserve"> class 1 integrons were amplified using MRG284/MRG285 primers and sequenced. Aminoglycoside resistance genes were identified by blasting integron reads against the CARD database using Diamond and filtered at a minimum identity of 90%, a minimum length of 50 </w:t>
      </w:r>
      <w:proofErr w:type="spellStart"/>
      <w:r w:rsidRPr="009624CB">
        <w:rPr>
          <w:rFonts w:asciiTheme="minorHAnsi" w:hAnsiTheme="minorHAnsi" w:cstheme="minorHAnsi"/>
          <w:szCs w:val="20"/>
          <w:lang w:val="en-US"/>
        </w:rPr>
        <w:t>aminoacids</w:t>
      </w:r>
      <w:proofErr w:type="spellEnd"/>
      <w:r w:rsidRPr="009624CB">
        <w:rPr>
          <w:rFonts w:asciiTheme="minorHAnsi" w:hAnsiTheme="minorHAnsi" w:cstheme="minorHAnsi"/>
          <w:szCs w:val="20"/>
          <w:lang w:val="en-US"/>
        </w:rPr>
        <w:t xml:space="preserve"> and an e-value of 10</w:t>
      </w:r>
      <w:r w:rsidRPr="009624CB">
        <w:rPr>
          <w:rFonts w:asciiTheme="minorHAnsi" w:hAnsiTheme="minorHAnsi" w:cstheme="minorHAnsi"/>
          <w:szCs w:val="20"/>
          <w:vertAlign w:val="superscript"/>
          <w:lang w:val="en-US"/>
        </w:rPr>
        <w:t>-10</w:t>
      </w:r>
      <w:r w:rsidRPr="009624CB">
        <w:rPr>
          <w:rFonts w:asciiTheme="minorHAnsi" w:hAnsiTheme="minorHAnsi" w:cstheme="minorHAnsi"/>
          <w:szCs w:val="20"/>
          <w:lang w:val="en-US"/>
        </w:rPr>
        <w:t xml:space="preserve">. The best hit was taken. Reads from genes belonging to the </w:t>
      </w:r>
      <w:proofErr w:type="spellStart"/>
      <w:r w:rsidRPr="009624CB">
        <w:rPr>
          <w:rFonts w:asciiTheme="minorHAnsi" w:hAnsiTheme="minorHAnsi" w:cstheme="minorHAnsi"/>
          <w:szCs w:val="20"/>
          <w:lang w:val="en-US"/>
        </w:rPr>
        <w:t>aadA</w:t>
      </w:r>
      <w:proofErr w:type="spellEnd"/>
      <w:r w:rsidRPr="009624CB">
        <w:rPr>
          <w:rFonts w:asciiTheme="minorHAnsi" w:hAnsiTheme="minorHAnsi" w:cstheme="minorHAnsi"/>
          <w:szCs w:val="20"/>
          <w:lang w:val="en-US"/>
        </w:rPr>
        <w:t xml:space="preserve"> aminoglycoside </w:t>
      </w:r>
      <w:proofErr w:type="spellStart"/>
      <w:r w:rsidRPr="009624CB">
        <w:rPr>
          <w:rFonts w:asciiTheme="minorHAnsi" w:hAnsiTheme="minorHAnsi" w:cstheme="minorHAnsi"/>
          <w:szCs w:val="20"/>
          <w:lang w:val="en-US"/>
        </w:rPr>
        <w:t>nucleotidyltransferase</w:t>
      </w:r>
      <w:proofErr w:type="spellEnd"/>
      <w:r w:rsidRPr="009624CB">
        <w:rPr>
          <w:rFonts w:asciiTheme="minorHAnsi" w:hAnsiTheme="minorHAnsi" w:cstheme="minorHAnsi"/>
          <w:szCs w:val="20"/>
          <w:lang w:val="en-US"/>
        </w:rPr>
        <w:t xml:space="preserve"> family or the AAC aminoglycoside acetyltransferase family, respectively, were grouped together. Then, their abundance was normalized by sequencing depth. </w:t>
      </w:r>
      <w:r w:rsidR="00767EBE">
        <w:rPr>
          <w:rFonts w:asciiTheme="minorHAnsi" w:hAnsiTheme="minorHAnsi" w:cstheme="minorHAnsi"/>
          <w:szCs w:val="20"/>
          <w:lang w:val="en-US"/>
        </w:rPr>
        <w:t>n</w:t>
      </w:r>
      <w:r w:rsidRPr="009624CB">
        <w:rPr>
          <w:rFonts w:asciiTheme="minorHAnsi" w:hAnsiTheme="minorHAnsi" w:cstheme="minorHAnsi"/>
          <w:szCs w:val="20"/>
          <w:lang w:val="en-US"/>
        </w:rPr>
        <w:t xml:space="preserve">=3. </w:t>
      </w:r>
    </w:p>
    <w:p w14:paraId="4C5148C9" w14:textId="77777777" w:rsidR="00767EBE" w:rsidRPr="009624CB" w:rsidRDefault="00767EBE" w:rsidP="009624CB">
      <w:pPr>
        <w:spacing w:line="276" w:lineRule="auto"/>
        <w:jc w:val="both"/>
        <w:rPr>
          <w:rFonts w:asciiTheme="minorHAnsi" w:hAnsiTheme="minorHAnsi" w:cstheme="minorHAnsi"/>
          <w:szCs w:val="20"/>
          <w:lang w:val="en-US"/>
        </w:rPr>
      </w:pPr>
      <w:r w:rsidRPr="00767EBE">
        <w:rPr>
          <w:rFonts w:asciiTheme="minorHAnsi" w:hAnsiTheme="minorHAnsi" w:cstheme="minorHAnsi"/>
          <w:noProof/>
          <w:szCs w:val="20"/>
          <w:lang w:val="en-GB" w:eastAsia="en-GB"/>
        </w:rPr>
        <w:drawing>
          <wp:anchor distT="0" distB="0" distL="114300" distR="114300" simplePos="0" relativeHeight="251663360" behindDoc="0" locked="0" layoutInCell="1" allowOverlap="1" wp14:anchorId="02CB7F1B" wp14:editId="53D7E967">
            <wp:simplePos x="0" y="0"/>
            <wp:positionH relativeFrom="margin">
              <wp:align>center</wp:align>
            </wp:positionH>
            <wp:positionV relativeFrom="paragraph">
              <wp:posOffset>266700</wp:posOffset>
            </wp:positionV>
            <wp:extent cx="4435606" cy="4062942"/>
            <wp:effectExtent l="0" t="0" r="3175" b="0"/>
            <wp:wrapTight wrapText="bothSides">
              <wp:wrapPolygon edited="0">
                <wp:start x="0" y="0"/>
                <wp:lineTo x="0" y="21472"/>
                <wp:lineTo x="21523" y="21472"/>
                <wp:lineTo x="21523" y="0"/>
                <wp:lineTo x="0" y="0"/>
              </wp:wrapPolygon>
            </wp:wrapTight>
            <wp:docPr id="2" name="Image 1">
              <a:extLst xmlns:a="http://schemas.openxmlformats.org/drawingml/2006/main">
                <a:ext uri="{FF2B5EF4-FFF2-40B4-BE49-F238E27FC236}">
                  <a16:creationId xmlns:a16="http://schemas.microsoft.com/office/drawing/2014/main" id="{88B6E1A5-A0D7-46D7-A23D-A7C6EBAA59F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>
                      <a:extLst>
                        <a:ext uri="{FF2B5EF4-FFF2-40B4-BE49-F238E27FC236}">
                          <a16:creationId xmlns:a16="http://schemas.microsoft.com/office/drawing/2014/main" id="{88B6E1A5-A0D7-46D7-A23D-A7C6EBAA59F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35606" cy="406294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56234B6" w14:textId="77777777" w:rsidR="009624CB" w:rsidRPr="00EB50B5" w:rsidRDefault="009624CB">
      <w:pPr>
        <w:rPr>
          <w:lang w:val="en-US"/>
        </w:rPr>
      </w:pPr>
    </w:p>
    <w:p w14:paraId="038D2754" w14:textId="77777777" w:rsidR="00303C95" w:rsidRPr="00EB50B5" w:rsidRDefault="00303C95">
      <w:pPr>
        <w:rPr>
          <w:lang w:val="en-US"/>
        </w:rPr>
      </w:pPr>
    </w:p>
    <w:p w14:paraId="592A62A2" w14:textId="77777777" w:rsidR="00303C95" w:rsidRPr="00EB50B5" w:rsidRDefault="00303C95">
      <w:pPr>
        <w:rPr>
          <w:lang w:val="en-US"/>
        </w:rPr>
      </w:pPr>
    </w:p>
    <w:p w14:paraId="4A16C5A1" w14:textId="77777777" w:rsidR="00303C95" w:rsidRPr="00EB50B5" w:rsidRDefault="00303C95">
      <w:pPr>
        <w:rPr>
          <w:lang w:val="en-US"/>
        </w:rPr>
      </w:pPr>
    </w:p>
    <w:p w14:paraId="66A89717" w14:textId="77777777" w:rsidR="00303C95" w:rsidRPr="00EB50B5" w:rsidRDefault="00303C95">
      <w:pPr>
        <w:rPr>
          <w:lang w:val="en-US"/>
        </w:rPr>
      </w:pPr>
    </w:p>
    <w:p w14:paraId="6CB932E2" w14:textId="77777777" w:rsidR="00303C95" w:rsidRPr="00EB50B5" w:rsidRDefault="00303C95">
      <w:pPr>
        <w:rPr>
          <w:lang w:val="en-US"/>
        </w:rPr>
      </w:pPr>
    </w:p>
    <w:p w14:paraId="17E1E6AA" w14:textId="77777777" w:rsidR="00303C95" w:rsidRPr="00EB50B5" w:rsidRDefault="00303C95">
      <w:pPr>
        <w:rPr>
          <w:lang w:val="en-US"/>
        </w:rPr>
      </w:pPr>
    </w:p>
    <w:p w14:paraId="505AC439" w14:textId="77777777" w:rsidR="00303C95" w:rsidRPr="00EB50B5" w:rsidRDefault="00303C95">
      <w:pPr>
        <w:rPr>
          <w:lang w:val="en-US"/>
        </w:rPr>
      </w:pPr>
    </w:p>
    <w:p w14:paraId="4526AEF3" w14:textId="77777777" w:rsidR="00303C95" w:rsidRPr="00EB50B5" w:rsidRDefault="00303C95">
      <w:pPr>
        <w:rPr>
          <w:lang w:val="en-US"/>
        </w:rPr>
      </w:pPr>
    </w:p>
    <w:p w14:paraId="78127DDC" w14:textId="77777777" w:rsidR="00303C95" w:rsidRPr="00EB50B5" w:rsidRDefault="00303C95">
      <w:pPr>
        <w:rPr>
          <w:lang w:val="en-US"/>
        </w:rPr>
      </w:pPr>
    </w:p>
    <w:p w14:paraId="78735C1A" w14:textId="77777777" w:rsidR="00303C95" w:rsidRPr="00EB50B5" w:rsidRDefault="00303C95">
      <w:pPr>
        <w:rPr>
          <w:lang w:val="en-US"/>
        </w:rPr>
      </w:pPr>
    </w:p>
    <w:p w14:paraId="7CA142F5" w14:textId="77777777" w:rsidR="002A6CCF" w:rsidRPr="00EB50B5" w:rsidRDefault="002A6CCF">
      <w:pPr>
        <w:rPr>
          <w:lang w:val="en-US"/>
        </w:rPr>
      </w:pPr>
    </w:p>
    <w:p w14:paraId="5192B866" w14:textId="77777777" w:rsidR="001A6AAE" w:rsidRPr="00EB50B5" w:rsidRDefault="001A6AAE">
      <w:pPr>
        <w:rPr>
          <w:lang w:val="en-US"/>
        </w:rPr>
      </w:pPr>
    </w:p>
    <w:p w14:paraId="04B90397" w14:textId="77777777" w:rsidR="002A6CCF" w:rsidRPr="00EB50B5" w:rsidRDefault="002A6CCF">
      <w:pPr>
        <w:rPr>
          <w:lang w:val="en-US"/>
        </w:rPr>
      </w:pPr>
    </w:p>
    <w:p w14:paraId="48CB65DC" w14:textId="77777777" w:rsidR="002A6CCF" w:rsidRPr="00EB50B5" w:rsidRDefault="002A6CCF">
      <w:pPr>
        <w:rPr>
          <w:lang w:val="en-US"/>
        </w:rPr>
      </w:pPr>
    </w:p>
    <w:p w14:paraId="3E0F96FE" w14:textId="186A3B88" w:rsidR="00FB4488" w:rsidRDefault="00FB4488">
      <w:pPr>
        <w:rPr>
          <w:lang w:val="en-US"/>
        </w:rPr>
      </w:pPr>
      <w:r>
        <w:rPr>
          <w:lang w:val="en-US"/>
        </w:rPr>
        <w:br w:type="page"/>
      </w:r>
    </w:p>
    <w:p w14:paraId="4AD8589E" w14:textId="77777777" w:rsidR="00BC15C4" w:rsidRDefault="00BC15C4" w:rsidP="00BC15C4">
      <w:pPr>
        <w:spacing w:after="0"/>
        <w:jc w:val="center"/>
        <w:rPr>
          <w:rFonts w:asciiTheme="minorHAnsi" w:hAnsiTheme="minorHAnsi" w:cstheme="minorHAnsi"/>
          <w:b/>
          <w:bCs/>
          <w:lang w:val="en-US"/>
        </w:rPr>
      </w:pPr>
    </w:p>
    <w:p w14:paraId="68CC701A" w14:textId="77777777" w:rsidR="00BC15C4" w:rsidRDefault="00BC15C4" w:rsidP="00BC15C4">
      <w:pPr>
        <w:spacing w:after="0"/>
        <w:jc w:val="center"/>
        <w:rPr>
          <w:rFonts w:asciiTheme="minorHAnsi" w:hAnsiTheme="minorHAnsi" w:cstheme="minorHAnsi"/>
          <w:b/>
          <w:bCs/>
          <w:lang w:val="en-US"/>
        </w:rPr>
      </w:pPr>
    </w:p>
    <w:p w14:paraId="05F572F6" w14:textId="77777777" w:rsidR="00BC15C4" w:rsidRPr="006511C1" w:rsidRDefault="00BC15C4" w:rsidP="00BC15C4">
      <w:pPr>
        <w:spacing w:after="0"/>
        <w:jc w:val="center"/>
        <w:rPr>
          <w:rFonts w:asciiTheme="minorHAnsi" w:hAnsiTheme="minorHAnsi" w:cstheme="minorHAnsi"/>
          <w:lang w:val="en-US"/>
        </w:rPr>
      </w:pPr>
      <w:r w:rsidRPr="00303C95">
        <w:rPr>
          <w:rFonts w:asciiTheme="minorHAnsi" w:hAnsiTheme="minorHAnsi" w:cstheme="minorHAnsi"/>
          <w:b/>
          <w:bCs/>
          <w:lang w:val="en-US"/>
        </w:rPr>
        <w:t xml:space="preserve">Table S1. Gentamicin concentrations in water microcosms measured by HPLC-MS/MS. </w:t>
      </w:r>
      <w:r w:rsidRPr="00303C95">
        <w:rPr>
          <w:rFonts w:asciiTheme="minorHAnsi" w:hAnsiTheme="minorHAnsi" w:cstheme="minorHAnsi"/>
          <w:lang w:val="en-US"/>
        </w:rPr>
        <w:t xml:space="preserve">QL: quantification limit. </w:t>
      </w:r>
      <w:r>
        <w:rPr>
          <w:rFonts w:asciiTheme="minorHAnsi" w:hAnsiTheme="minorHAnsi" w:cstheme="minorHAnsi"/>
          <w:lang w:val="en-US"/>
        </w:rPr>
        <w:t>n</w:t>
      </w:r>
      <w:r w:rsidRPr="00303C95">
        <w:rPr>
          <w:rFonts w:asciiTheme="minorHAnsi" w:hAnsiTheme="minorHAnsi" w:cstheme="minorHAnsi"/>
          <w:lang w:val="en-US"/>
        </w:rPr>
        <w:t>=3.</w:t>
      </w:r>
    </w:p>
    <w:p w14:paraId="3447EEDB" w14:textId="77777777" w:rsidR="00BC15C4" w:rsidRPr="00A21EF6" w:rsidRDefault="00BC15C4" w:rsidP="00BC15C4">
      <w:pPr>
        <w:spacing w:after="0" w:line="276" w:lineRule="auto"/>
        <w:ind w:left="2689" w:firstLine="851"/>
        <w:rPr>
          <w:b/>
          <w:bCs/>
          <w:sz w:val="20"/>
          <w:szCs w:val="20"/>
          <w:lang w:val="en-US"/>
        </w:rPr>
      </w:pPr>
      <w:r w:rsidRPr="00515A39">
        <w:rPr>
          <w:b/>
          <w:bCs/>
          <w:noProof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371BFDF2" wp14:editId="47E9EEA0">
                <wp:simplePos x="0" y="0"/>
                <wp:positionH relativeFrom="margin">
                  <wp:align>center</wp:align>
                </wp:positionH>
                <wp:positionV relativeFrom="paragraph">
                  <wp:posOffset>6985</wp:posOffset>
                </wp:positionV>
                <wp:extent cx="4597400" cy="1213485"/>
                <wp:effectExtent l="0" t="0" r="0" b="5715"/>
                <wp:wrapNone/>
                <wp:docPr id="3" name="Groupe 5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7400" cy="1213485"/>
                          <a:chOff x="0" y="0"/>
                          <a:chExt cx="4597400" cy="1213485"/>
                        </a:xfrm>
                      </wpg:grpSpPr>
                      <pic:pic xmlns:pic="http://schemas.openxmlformats.org/drawingml/2006/picture">
                        <pic:nvPicPr>
                          <pic:cNvPr id="5" name="Image 5">
                            <a:extLst/>
                          </pic:cNvPr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97400" cy="12134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6" name="Ellipse 6">
                          <a:extLst/>
                        </wps:cNvPr>
                        <wps:cNvSpPr/>
                        <wps:spPr>
                          <a:xfrm>
                            <a:off x="1753577" y="958435"/>
                            <a:ext cx="70338" cy="105508"/>
                          </a:xfrm>
                          <a:prstGeom prst="ellipse">
                            <a:avLst/>
                          </a:prstGeom>
                          <a:solidFill>
                            <a:srgbClr val="E9F1F5"/>
                          </a:solidFill>
                          <a:ln>
                            <a:solidFill>
                              <a:srgbClr val="E9F1F5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DF23D9F" id="Groupe 5" o:spid="_x0000_s1026" style="position:absolute;margin-left:0;margin-top:.55pt;width:362pt;height:95.55pt;z-index:251668480;mso-position-horizontal:center;mso-position-horizontal-relative:margin" coordsize="45974,121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+z9sEgQAAPIJAAAOAAAAZHJzL2Uyb0RvYy54bWykVlFv2zYQfh+w/yDo&#10;3bFkS7EtxCk8xwkCZJ3RtOgzTVEWMYnkSDqON+y/746kZMNO26ALEPlI3h2P33135M2H17aJXpg2&#10;XIp5nF4lccQElSUX23n85fP9YBpHxhJRkkYKNo8PzMQfbn/95WavCjaStWxKpiNwIkyxV/O4tlYV&#10;w6GhNWuJuZKKCVispG6JhaHeDktN9uC9bYajJLke7qUulZaUGQOzd34xvnX+q4pR+0dVGWajZh5D&#10;bNZ9tftu8Du8vSHFVhNVcxrCID8RRUu4gE17V3fEkmin+YWrllMtjazsFZXtUFYVp8ydAU6TJmen&#10;edByp9xZtsV+q3qYANoznH7aLf34stYRL+fxOI4EaSFFblcW5e487NU+GQsoDfdqWzhtxNaJD1o9&#10;q7WGRZzY+hGC8FrpFn/heNGrw/rQYw0OIwqTWT6bZAmkhMJaOkrH2TT32aA1pOzCjtarH1gOu41d&#10;qH04itMC/gN4IF2A92OSgZXdaRYHJ+27fLRE/7lTA8izIpZveMPtwXEWgMWgxMua07X2g2Me8i4P&#10;jy3ZXqYBLUMaOhG9YIYunG4aru5502AuUA7hA/3P6PMGAp6ad5LuWiasrzXNGjiJFKbmysSRLli7&#10;YUAd/VimJ2zB7TDNjv//jKaLJJmNfhss82Q5yJLJarCYZZPBJFkBAbJpukyX/6J1mhU7w54kJc2d&#10;4iFWmL2I9k2yh7bgy8iVY/RCXNEjNC6g7hcI7USEBGM1mn6CRgF6IFvNLK1RrAC5MA/2/YKD+Ygs&#10;gm6gCqLN/ndZQvmQnZUOjP9TBT2XSaG0sQ9MthEKgDVE6tyTl1CYRxWMWkjMeEcHjCwwAwLFQoU2&#10;azoiwOh94GKTfatBPddEMYgG3R4ZfN0xeNUAwoZF1y7g01YS1HvLvo8YByYe5Ay+dJKP88kkjqBd&#10;zPJpNg7dousnk2Q8hrvGdZMkz5MpNpNvw8h8aN9D0siGl135GL3dLBvtObWa3af3bn8kxqlaIxyJ&#10;TqfeZQl+0BQ6VweAk+yhYeiwEZ9YBV0a+ubIhezuR9YHRCiFIvU1aGpSMh9nnsBfwKG3cKg4h+jZ&#10;kzz4Dg7w7r307eEM+mjK3PXaB5Z8LzBv3Fu4naWwvXHLhdRvOWjgVGFnr9+B5KFBlDayPED9aQnV&#10;AfeJUfSeQ6k8EWPXRMNtDpPwQoHVWuq/42gPt/08Nn/tCHb05lFAEczSLMPngRtk+WQEA326sjld&#10;Ebt2KaG3pG43J6K+bTqx0rL9CjWzwF1hiQgKe89janU3WFr/CoGnDWWLhVPzV8WTeFZwwfhkYNF/&#10;fv1KtAr1b4HwH2VXeKQ4awNeF/EVcgGdqOLh8u5wCvhBE3CSe1g4SoRHEL5cTsdO6/hUu/0P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DBBQABgAIAAAAIQBuxsHR3AAAAAYBAAAPAAAAZHJzL2Rvd25y&#10;ZXYueG1sTI9NS8NAEIbvgv9hGcGb3SR+1ZhNKUU9lYKtULxNk2kSmp0N2W2S/nvHkx6feYd3nskW&#10;k23VQL1vHBuIZxEo4sKVDVcGvnbvd3NQPiCX2DomAxfysMivrzJMSzfyJw3bUCkpYZ+igTqELtXa&#10;FzVZ9DPXEUt2dL3FINhXuuxxlHLb6iSKnrTFhuVCjR2taipO27M18DHiuLyP34b16bi6fO8eN/t1&#10;TMbc3kzLV1CBpvC3DL/6og65OB3cmUuvWgPySJBpDErC5+RB+CD8kiSg80z/189/AAAA//8DAFBL&#10;AwQKAAAAAAAAACEAM0ILIldOAABXTgAAFAAAAGRycy9tZWRpYS9pbWFnZTEucG5niVBORw0KGgoA&#10;AAANSUhEUgAAA/cAAAEMCAMAAAC2krYOAAAAAXNSR0IArs4c6QAAAARnQU1BAACxjwv8YQUAAAHR&#10;UExURQAAAP//////////////////////////////////////////////////////////////////&#10;/////////////////////////////////////wAAAAcHBwcICA0ODw8PDxQVFhYXFxocHR0eHyEk&#10;JSUmJicrLCwtLi4yMzM1NjQ5Ozo8PTtAQkFHSUJERUhOUUlMTUusxk5VWFBTVVGvyFVdX1axylhb&#10;XFtkZ1y0y19iZGJrbmK2zWZqbGe5z2hxdW280W5xc254fHO+03R4enV/g3jB1HuAgnuGi37D1oKO&#10;koOHiYPG2IiVmYnJ2oqPkY+coY/L25GWmZTO3ZWjqJmeoJrQ35yqr6ClqKDT4aKxt6XW46etsKm4&#10;vqrY5K+1uK+/xbDb5ra8v7bHzbbd6Lvg6rzO1L3Ex8Hi68PV28TLz8fl7cnc48zT1szo79Dj6tLq&#10;8dPa3tbn7dft8tjt8tri5tzq793v9ODt8uLp7ePy9uXv8+jx9ej1+Onx9evz9uzz9u309+719+71&#10;+O73+u74+u/1+PL3+fP4+vT4+vT6+/T6/PX5+vb5+/b6+/f6+/f6/Pn7/Pn8/fr8/fv8/fv9/fz9&#10;/v3+/v7+/v7+/////3PvP0IAAAAbdFJOUwAfICcuNTxATFdYZHCAiJCgqLi/wMXL193p7zUD9NsA&#10;AAAJcEhZcwAAFxEAABcRAcom8z8AAEvoSURBVHhe7b2JexTLmt7ZHnffsbvvjGfa1/b0TSHEzhEI&#10;ToEQ6LCIg0Sx7yABBYhVoCMhCmOakaaFN9kzVz1errp9e279tfO+X3yRGblVVZZKUkkZ7/OAIiPX&#10;WH5ffLFk1p94eXl5eXl5eXl5eXl5eXl5eXl5eXl5eXl5eXl5eXl5eXl5eW2+/tFvfvO/lEV/+Zt/&#10;pqGS6n/9zV9qqKz6337zv2uorPrL3/yK3P+q4eXlVSL9mtz/WaNRL4vWGt80VFL9m8aahsqq5caK&#10;hsqqtcZfkPv/qdGolEXLjaqGSqpzjWUNlVW1xjsNlVXLjf/Zc18yee4995778slz77n33JdPnnvP&#10;vee+fPLce+499+WT595zn8/9xSo0ohvFdI6nnmNotdFYHpa43pHn3nPvuc/jfkEm9+u6VUxrcm4N&#10;IV7ltonM1IXqRQ1tnjaJ+5F39foTDfeWNp37iwv1ek/Z2k3n/kG9/mFUwz2hXO4Nu0u6RVXv1Wq1&#10;ath6wx9IMItG3sTIqWIzbuPvnMRRdAMcjVSq2P1Cd26aNoL7C/dqN8XBiXQOaevNdrWL3I/crtWe&#10;VOM1ephlG4uqISvYCvSMusu9uLcarlRGq5O12s1x3VItIwd6yvLlco8HXavXw9Ka5JOL5kyS6gyv&#10;OQ3abbEUXxj8UP+CILkfRuSa7Sxc5AGOXlXe4f9NZ6P73D8xRnLlgW6LSsB91TiFjbUXTn9wFH07&#10;ROmWaGdz/4Dpta3byAtTFxpfYpVsW3Ef1Y4L5DjUNcZoOGzySThlDD0rvfQRSLbFga27q3eVOfzf&#10;WVdiHeo69y9McqBXGkPtfO5NhRd9iwZxPpgY3RLtaO6HVyS9phoPL8kGteY2+duT+3vKtIpFaBkO&#10;a7qtBMbbDbm/ZgNQur2vrjRWm3X/N0Td5t5g/03+d66887nX1l4UYm0LWTdFO5r7Vya9ppKzmWvM&#10;1diexTJ5W3JvPLf6zQuoMjffrYXcf4E5WDGHVCrwCMTwJbivMNL2fNkPqjJrvkloiwY6usy92PtX&#10;w5VzLNu3GgntfO7fNVbf3qsax/abxrEeiAnUTdFO5n6UECB9praTFDZk0iw69Xtbci+eW9iTH33F&#10;BDBhde6g0w/R7xfLl+SekbFhbVYC6wEkNWqzahQ2xtVIF21El7m/ifTIqAbHMEMz6HCfSErlXBuT&#10;o6Ohk3guefr61S3uJ2uSEmZA2J/nhkTotshyP5JMeTuTORfC8dLxNjKuPXWRezTtK5NIn1RpUrAi&#10;XZ4E6HYzTItquJ3SDcfSRxKjhetQG9zTVY/1XCnhngX8wWzT2R3ngUnuGenOCsS4ry41lu/h77Vl&#10;RA2/QudoFS1n5RoCawthHl2rw6Cu1nlgN9Rl7unTSWMmIxzRpQ3319D+rS2E9XvkRZ1H1V+Yohz9&#10;1lg18xn3lhtLN/F35Ftj6cIIPGjJ/NusL42l2Hjh+tW1cT2jYT6jVp9hPPAc604G9y9Qqstvw4GA&#10;8Q/0C1bq2nDYDKhU3q41vpDwayuoFOO4IJ2okZq4FXPtWIrW6h73rN4P7uE/qdLs5KwyIHXBYVq4&#10;H52DO/AlKszbC4z+Zif44ElLuqNa8WptdVIGjVmrLki3avVtd4xfG9yzYhsj5ki4H0Y6dLQeZC5J&#10;eSe5lyS7peVyzzBLgH/PmR5yY6Hy1gRWTb4NawcKe7qV5K5yz/SZussxncg4MQtWdMhvTe+Iqqxa&#10;kiyRXJQ97P3QevCsa5ITqA3STaS66O1AXeZ+hE+ojg5avrWLmdx/0KFhOwKocyDQOylWmwEmQ1mL&#10;eNa4WEmgYDNOPKt1q3vco6i+VULuBXd6txztCrs+ENP0SrrLYRM6Gg6PrJpKY9Md1QrEvHvCI3CA&#10;OFFUd9aEtOZe0pLqnZlnY2HJQ9MnqGVzz+Jz5+i5rbskbLnXXNHuIWWmRgT7LzJtmHQ6OlOXueeD&#10;mUSzICclRDELQpk6EJYdJJY0m3tWAF6TlWetTmfHXL9b6jL34g8ajjgShEJihGyrWLyhTA6pbRdJ&#10;sWZzL7gjh5i1K3VUgu48ede4J/HViHtTWd+O0PFPjeeHEpOv0wBGEpPJvTnxXuUcKfxWBxspFDtS&#10;a+5lxk48MBmM07U55tnC0Xr29M9lcy99HhMU5XGPNrCmTfvqu5qklw3+RSR4GYELzCfXb+hY3eVe&#10;WjuT6KjqUob71bc1sWPiETC0dG3kongBrP/Z3DOyjixjc88sGP/QHUfHqsvci1dishTlt4JnZYRs&#10;q7R4X9Ro26UuyKj/u/HhKrMEHkIe96T921vpSrClH77XnVrfLe4JL1qniHt00yAmcy02T2Xwnasx&#10;laYVZOrWJs+N3uTB4sXYdMe4h5bqK9fkFkz76AvtF61TrbnnUxgCGaBoBMyzidHCs44ATjw7d6a4&#10;5wivSxoTnMl9GFjGNcS+MYm0KGJ1aBO6Uurd5V7MogmyUKMBfSGYSRlhJtErYtmtCsJMC+t/Dver&#10;pqlgsSf7V91Qd7mXUZ0FCdJG05wxRiJUYfGKw8NOC903QW+EiWQoh/tvkl+setGyz/WrW9zjEdfw&#10;qBH3lREhG0UYb6KYpjVWZ/o5PJTTAGYFu+Qfa6RNd4J74yszM6I+5PrVJvd8HglQLB59NiYDm/RI&#10;H+RxT6fHyWamwO5imLvCOKFILsGawYQi7WasmHfsSml1l3vJFRNkkUdPyCxYlaRoJsl+01URulH/&#10;NRehGPdawMyCBTPI0VV1lfsRjmqsmgEItPzSoWEaJELF4jXY0gQyRaz1hgzWDjZ32dyvmAuLU2Vm&#10;D7qiLnFPeImlw33lnvZXl2Jj70yTlCpLnMPctIA6AEAXgYN92dyrueMtVsy4Z1fUpp9PUyVNMOVw&#10;r8ngoDVKiDvT3I8ivBq1W3ncS0nI2DADUg+QU4wwX4Gk22DPW5c2oL03tTOquhSzwOQgU8d4pkCL&#10;jiWKipHNvaXSLIVa6PrCpq5yL6NT5hHZ6xMvlFESo7IZYNKN3GeV0Jk/ZgFdn2zubXbK8M7qu670&#10;86AucQ9fVIZpIu6HpdNDU2iadytNd1S+HK7TZ2CzwObApjvOvdZV8Q8ay0+6Zftacy+2ORyuYgGw&#10;MOyz0YCPs+7T08OfDO4TL+WxOO0uy7v961QZ5V6wChVecj3qLvdMqSaaZR4f14tzL3klMWICkCXN&#10;ubfj+Wbsv3vqJvd8bjvEjHI2rRPjJKCKCNaazHTr5K7kH/42514WRUFm7H/d6g739EKkEY+4Z1Vf&#10;Hq9Ip50toVVIsC1fwq6j3Uwn6bHpzuRe7gGtdmlOtw3u6YfoLH2ae/ZU33KcimDjTxb3fOSod8Zk&#10;2l0MN+c+HFSgViOq1qHuci9PbJxxwiz1QJTmnpVBb808RXvQgvvKA5oK1KDuOvtd5F5GKC2cyqZV&#10;3NSbg7QmM936DHbKuzn3lZFXxtvspXk86ZlHgk9L750Dm5VzLDjnHiHBtnyZXJ2eYjrJl013NveV&#10;cfF5ordd1qc2uJflerbJSXLPtK8ikWv0d3hgBvecCQxfypNkts89baqshOieusw966Oh3WnPoTT3&#10;hF1vTRMAmFnpzTHZ3Fcqt6W0Q7PbFXWPe6Ysqt6spo5CZsMMCGsyU+n4+ezosgExDaCt/9FZohHz&#10;SmhkWNeh7nDPR3d1Thw04/zw4R0bFRJsy5f79RnY9POk8Jhs7uH7vmVdE9LWrTa4lybXjKumuZdn&#10;gyQNDGRwL5YjNFNMcfvcCyHd6tQYdZl7unby7MwnZ31TmnvWCmPjJUtxKI+RIfth+go8JjrLigNf&#10;7jzo+tU17mUAQmsvJN3aSJFzZjMgqsncb0wkPQaaNR4j5o2TAlncI5NY+dQ5Xp+6w328D8qHjlZu&#10;MWuacS/jdIwwzQF9I+37mRLP4h53JA1d6fW1wb2Y4saKGaaw9TPkXlekheM5WdzT/Qm3WJwFuGeu&#10;qEPUJXWZey7Ll3F7WjfnSdPcM6vkyGHaCun54C/5kIgU9yYrObLZJU5V3eKeKXcBku9PUIyvRl9o&#10;CTMgqsmsRpIB4hBzsJMgsEd8kVU7yf2wyQoe00PcV8Y1vSzYb1zXQsturswEOpUhxb3YDGkLZXUW&#10;hwJ4Mvv50pNPcj9qcpP1JDZR0Kna4V6XFq0s1N7xSeLcm06OMV0MmRKKc8/1vLrDFGcB7mXK9111&#10;dKR674M7UtK5usy9rGdcqd0TdJ2OeJp7ycflJ9V7bLdksYpYtcbcW6nrKe5X6/eGK8OsVNHoSDfU&#10;Le6lWshcC+QuH2W8BkURwbYmS6nO3as+YcplPktcoJW3kosp7m823qG2y0rursxldYl7K5IqVVoW&#10;1X54UK1KUxkNcKS5N73nV9dusp4b10ha0CW+xQAluX+78gSV/xrrWmRP16F2uK9cpPWKxCIOuTfe&#10;nTFtDGVxH3ZhKBZnAe7toLbI2o51qcvcG/ts5Domae7FgbMy7ZaZqoNYpZPcs5CNuvvAXeKejxrJ&#10;vSS3NSiKCA5rsvItMp5kWM6sUAnuZSmwaLkrfb6N4l5WIVm5xjrNvZmYMzKfng1j1pADSe7FPIic&#10;V73Xoba4d9+iQDQbtYh7Fo/6Hgxlcs+j7Ut5PL4I9yM0GkZmsdt61W3uI/DfuaY4g/twUYd9FUPn&#10;e9FG0JtPch9a2y7N3Vh1q73XpzNyL8ltDYqiDAhrsl3XhnqhfusFw8yavN2W4D7sSa90Z2Zjo7iX&#10;1wdVc25lTXPvfMPKTk5qI7B8EXmT5F48CWquK819u9xXRidf1PEYy/WaKSZ+LdbU3dG39bqdiazX&#10;9T3LBPeSAh2PuPjBnolsmqsv0Nrbv/AM7MWuLdQ/aCGPv+Otl+YedMXNx7N0mftKtVZfWZmrxQdc&#10;RpAUM7TF1OktR2v1pca3hVpUfSdx6gfkx6v6AnM2OgvhJ/XVxmr9VVe8HEfd4p7fWQ3lOLUsxNiQ&#10;TJQBk/X6Oy3Fa6/qK436u8mwHiPpjW+vxisX5upiQJ1sq1x8B0qW6tHB61OXub+AKm3Tf49vDy3V&#10;E0uMwnQPO+X74EO9sVJ3FtxX55bWFp6MVG7W62Lqndyq3J4DA/W5blXddrkvqCT37Lt0ZUSmC+o+&#10;99tM3eJ++6rL3G9DbRL3dNS6OxnVuTz3nnvPfRPu10IHvqAW0ovpOW7VI7h57j33nvs87s1AXkcV&#10;RF6uSXDPoexYn2/r5Ln33Hvu87g3A82dTRybUWt3Rld+RKXb41MdynPvuffc53G/c+W599x77j33&#10;pZPn3nPvuS+fPPeee+X+zxrhQusdr7XGNw2VVP9Gv2BUXi3z47yl1lrjL8j9r2QkzsvLqyT6tefe&#10;y6t08tx7eZVPnnsvr/LJc+/lVT4J93/aaOj7lDtff9v4D39Tav3bxh80VFb9rvFfNVRW/aHx5+S+&#10;XPP3f/2p1PrXjd9rqKz6m8a/11BZ9fsyrtvx3GuorPLce+7LJ8+9535Lub9Qqz3o0peTCshz77n3&#10;3G8l9/w6R/w7ZJshz73n3nO/hdzz41v2K7vZurbaWOvyx2Q99557z30z7kdrr+r1D7Xo5bXh22/r&#10;9drN6Ku2qYhicj6UnKPo+9pdVKfcPx07e3Ts6hvd+vTpzdWxo2fGpnTL6OXY2EsNWr0Zc3RLI1so&#10;fqvZq3r22KV5jRJ1cmWqLe7v6nVFzzXy5a0zx8fu6gb0dOzM4NjYjG45en6JCcjY0aZSF56ZunTi&#10;TPgcjuZvjZ06MXY3ljEtVZj7+cuaE9SlWUZFGSQlnnFEB3p5a+zoUFSn3lweGzqblercHe0ql3v7&#10;A6SNxpxybX+LOPxh71REQfH05t9D7yHuXw4GRmdMFZsZ0u0hp4wv9QXBdQ1bjelxRhrZVMlbXdZN&#10;KGZlil/ZqC3u9+plRSckavag2TqoKX6ox/RdMtuhpvTA/mRetKn0hR8OmJhTSb6v646BqxrRlgpz&#10;/9TcRUUbO6thSHInfURxzRzX001iZs/o5mAC8Nwd7SuXe+dnasyH8swPl1HKeSqioPgLWy1+1rh3&#10;uJ9B/To6NnYKYJ+SiMNBsPfoKfwfDMk29FSqe7KuX2WkVZ9GWs2fOJ5qqVK3ivjui5Vz0ys3UVvc&#10;H9XriqRmE/v+oeNgcq94Ii+x4/CJITIar+bcERyWzMiv/0+PJq1FqPSFkQP9g2NHkTHHTYTVdST8&#10;zNgYbXDc8WquwtzP9DM1Vg8R80bD0Fj2EVm6dPSphjL0FCXed3TszGFzxU+wAvvhPCAf9scrSe6O&#10;9pXHvfzm4dubk/IzzPxNAPmNu7W5D/KHP/CRiigq/g6O/QmBHPUO96hZYoTfoO6JX7f3sJTtXRSy&#10;qXHzZ1k509xHeg6eNWiF2hN1HFSpW6HWt6jUGVduooL9ezQugh/SJqhiW242FZzis8+jFu7ldqip&#10;4DBPmMWOgdx6OZY4yVHqws/7gv3MiTeo6U4vA7foDwYk/27BUkhMe1pP//5g0Ed/ByVnvKC09Igs&#10;7VWkszSD1JnKMyMdHFStIWbfPCpEzEbm7iigPO75M0bys8T8ITN+TVt+9hUe/zm6//y9m1REQcmv&#10;RLYYGugd7vuDgyYAp1sKx7a8p4LgsgRQGsdn0P7kc49DY7UWyuI+davW3GdcuYmKcT8PtljL0Aqr&#10;Z4OWnBVzXkcycEAQq+fz+izzODC3eWvCferCMADmklOOd0VhWzk6HPQVaPrWwT2KWXjP594ekaVm&#10;3J9I1B3YV1M3cKtYqnN3FFAe9+H37i165F+G1tlM0/NPRSRUrbpQn6vyd4Jd8bcO3dOGq1XT2R+J&#10;Du0Z7mdCD/Oh5VwFZ9t443cPo443436mL13VM7hP36ol91lXbqJi3MP6SF3FU6itQ5JjWYDOTvbz&#10;4ZTc3GjCfSh74YHwWDSJLt7Ibu0JwDTktbEZWgf36P9INqDkcui2R2SpCfcoxDjEg2HfLeHN5e4o&#10;oDzuObUujTjxfgIY8cf85qX8NulIOsLqHtyAyqgMDyxbfifDoYDod4z5Q8ByBznhnPxA6pdzleEX&#10;9B/WzGG9096DLFPhUJdjbRi8eweCZtzjzBguVAb36Vvhb3Pus67cRMW43xv0idu5N+iXbWn5Y9VN&#10;2/+0rMOSpXa41wvPRs0amjo3K2AZz5rQ/kKWr3Pu0aMalEAu9+ERWWrCPaxp3GdD+29q2tPQqzHK&#10;3VFAedzzB+2WgfVFUMifnecg3Krs4U9gAfhUhBVZHTe/mK8/8h77KWs7ccefjTfDAnKCGoblUflF&#10;eEiGCnuHe3SlpIa97LNeuAp107HuTbifH8hwRbO4T92qFfeZV26iQtyz+yIBx6cMgv0aomAG4lkS&#10;CpTGbKSrNri3F0Ym2Vtfilu4WaRc7gALU8Tydc49mDN05nIfHpGlJtwPhXZVhZzfTx9mHu17zK7m&#10;7iigPO7lx7hXJ2/zD735m/irX2FFqDGejrAiqzxLJEME/H3f5RfyQ/9Re8/hAdkbPyF0DL7ZXb3B&#10;PYdrj898utUf9Gvv0whV2x1ibsI97PkZDYpeTkG34Kjyr+sYpm7F5nxqKnbbmJJXbqVC3MPXlodD&#10;9yOs53tdZmf251Z0uAhZ9ogJnjoRDMjf/IobXng+GrRD/sbAQf5xsg/moJDD2zH3cMYHTAjcH52a&#10;Spu16Ii4ZiS1A8EJ+auRrvbSyL1xL4kOw/6nn2bxJ1Gncne0rzzuK9csimsy5k52ddKNkdV0hBVZ&#10;bTTeXru2hD9rXH6PPsMK/l7EdvQbOvTrzW8H6wnV24b5L/eq4vPTkvQO95+eD3AWCxluEZ2dmrrO&#10;qZSjbtVuwj0cg1jTjlodKTYLl7wVuBftz5mjTl65lYpwD6/VMIeAGceA8OjyF6brEqcbc54rZ4Ar&#10;PtOd2WgmLoxc1qyAYx9vMK/jqMOwTSeKODydcx/16sC9aOBMfFwh3u+LdEqPN8qY30RNumzqxGE7&#10;rok6EByH+U9Wqdwd7SuX+/B3+c1PY5JAHYVj5L10hJVgzE1yLv4/LIhcBIZAWnGK/sSqeScnPAEd&#10;/UZjAZEyRUjHoIe4/zQLBw6OZ1i/0NRQ8YmUfO4BQXLYxlHc503cChdV2RUzMaWu3EpFuEcNM415&#10;NHQujy5/0eBAe3M6IfP7s93QN0A1kvbP40pcGF78XjaDs2NwhRKO8ktYvYL+Tufcs0elRRCt2+l3&#10;0+8cERecskjxdRgivd5+2Pygz07/06pljhLm7mhX+dzf1D56Y4G9cPb3HcxvpiOsyKpx4Lkej34A&#10;EJcIGJJwnQ7dBSU6PEEGCsQWsMGnJegl7i+zRFABbZk8HRxELUSxu6Dncw+AMvhAq5HRVCdvJXp6&#10;lv6/brjKvnITFeCeXqsxP+A+RNRyf2nQGC/bQMWV1/IZNe3fJy4MC8INiUpwP6Pt6FChjm6n3MMA&#10;xS3Mm+t4tAEH9NQRceX37+k/DN5CXtPo63jJU5PkvtQ5uTvaVi73nMBvvBX2vwH8J/jrYD6ejrCK&#10;WOWaH3L/Df7+RTPuH/4kLp0J7RtEJyBgHoM37y3u59EEDb18cxy57bbwM2cib5TK5R5uctbgVxb3&#10;ObfCNXCvdIcy58pNVID7MyG74D50yQfdIainsDt9GeDDH2rW5249rudcmGuiqOP4G8tfdIn6xubv&#10;Er4ijV+n3OM+ydvQJjk+S8YRrppyb6cBALUYcrgIe++Kj3M07kLk7mhfedyzOV8drwy/IotvjQ/u&#10;DOOdS0dYpbkX//0bt9aseWDTvqLhbcH9UNAneN9FZsdGsZ72ud5sLvdolrJ2ZHGfeyteJN2Vzrly&#10;E7XP/Xx/mDg8aehsJCbNxrJmrqb6snslVu3M47kXRpcfNg/NqevbvOkP9hKzeWSC2+q2UofcZ/ao&#10;Hrr2rVWfK5/7+SitwJrFjD/y7scb9GRifl7ujgLK4V6G82USjug1RqSxNqCOMmI4HWGV5n7EDhFG&#10;w3o8yLb924F7lKcWGIo5XmHRJEajNHncR/5yXBncN7kVCjzlROZduYna5x6Y2cG8GYfBvgTne9OL&#10;Zp6DyKaDje1wn74wMtuNgEegDhCc48yRgmx1yD06H+mZC2RMlJLMIxw1mceLLmNqwEy/XX0/i26f&#10;41Dl7iiiHO45S2fG4GR9zkWZrjeNehUBAJ+KsEpzj79LHKmbizoDHOu3W9uBezjdtlFH0cbqYsQp&#10;lMc9Wq7MAs/gvsmtwH1qPXbelZuofe6jgXTCbp17PHR8FB74JZxbYN/fzN9tk/vUhWWyK5QzwQf6&#10;CizQ74x79KjcdQsq3Dl8puwjHDXhfn84/4cahc4V/reFDfPr+Hm5O4ooh/uo9y6tOfjmIJ3Mu9Hz&#10;5/B8KkKV4p4+/XjlnLtql0Yj/OLGduAeBGqILUtsDAkwRqjncM9R3thJVhncN7kVvNlka5J75SZq&#10;m3vUsMiFjdrWS8n3zdAhjTfLbwZaYY+LtMF98sKGiFDIvdDP3QTuYZEzBirhlYUTnNlHONqfzz3O&#10;jfIXxYz/bVXCLZzL5u4ooibt/Zoslyd6XJcnC/hGzAI+eWs+FaFKcc9rzcXfs6epCL+4sR24B4F2&#10;RO2gtHvzoW8NTqMqHuN+NqyzsA2Z89SfPj21lw2VulUo9GaV8XaunK+2uQd2kZ25Zev3/F7TMoXP&#10;8KbPtnJqgd7sDfpaTTHM5i9Eyriw0cz+cJLM3Cnaj5a2wFxeR9yjR5W1DAnlb4s85whHL6fCxCWF&#10;qqP5a0w5bJztucCnM1VC2oisHYWV178ngo2FyQckkON6xq9f+jBHymU2LhWhSnEv03Oi+jtt9DlN&#10;EI4EbgfugddBU9VgbTlyc3ngsmzzEwhOZ9flHk6YDR9sPsobU+pWt84Yl+A5rmJaiw6vbNUu92DJ&#10;aZPn+8xd52GY5DEODxqjwBl00+ocDvpZrYl93CEoptSF35j8eI5uh7q1eicwZxCYjZmoluqIe5R0&#10;ZFreDJkUziA3DlvWY0cUFd8+lPxFw89EwZlR4/kU5oSpReeJ7ld6RwfK4b4ySQZVSzJoRwaNvhlk&#10;UxFGKe7NeL7RGrdlRCAyFduB+3nUsL5TY2Nj+8ECsxpMBoeHznAKv9/UyplBCLv344/0vzgdJ3to&#10;oeMDYRSc9kjOjFfqVjDq+wfPDqFm2xrW4sqt1C738OxdL/IhwD94ht/dMB4GqOwfPHUcj2sfHyHC&#10;h+ofKqPd52hUpNBMRkpd+Exw+MzYcZ5msUKQd3qJR9qLrDqFYihCXCfcoxl2+mRPg2Bg8NSJQTxA&#10;OIkZPyIhuOSRzEcDEoLBDwbPMn/NsB2sezCExKEYTC6iUZF1nakdHSiP+0otXClvG2mLL6fzsyNE&#10;ae65Mr9e55au0SPW0Rc3tgP3n2aRyUYnBPPwk0jBkJbhlG5TwiJaAq2LODfdGLFah3L7uslbTVlO&#10;+u3n9VpcuZXa5B5ea/x1H4JPacdiCoZJ1D+mjQ720/nA40VKc432ylHYN46UujCJoPaGadU7uYfG&#10;HrWFOuEetDlTdHQwjE6EDMePSAjW21EmrvxKG2XXHHOCXnTQ+BboaZl6ktzRgXK5rww/qC3U669q&#10;UVt+gd/ZnJQW2ygVQY3WajXTm6/Wak9gEug6COXs6HNyUJbhRsN80QkPajXSXqlcRBQPiHZ1UR1x&#10;j+o6dnZwcGwsLOU317F99lLYS52HBbaSYp25bD8seX0sY/TloR4risObvNXTscHB42N3Q5euxZVb&#10;qU3uZ8fGEtVq5uHY4FHnw6FPL50aHBq7rs8CR9Sk46UmShQ+dCT3C5TZ34ZMXngKGXDK/YSp3gm6&#10;O3YCh17OuE0TdcL9VOIDoi8vD6GQrjstd/KImGIfQY1/HzXUDJJ95mqUI7OXx4aQbpvU+Vs2txI7&#10;OlA+913TkhkYhPiO7bh5FW/BxGyFOuR+56jtcb0dq4769ztKm8A9B/7EaZCRf/j5fB3ftOtbIs+9&#10;595zv/Hcs2O/Uq/V7NQAl+919CHOLslz77n33G8899H3thuNOWyzm9/1wboC8tx77j33G8995YJ5&#10;ra/RqJshwPFqNVrOv/ny3HvuPfebwD00XK1W3Un+rZTn3nPvud8c7ntJnnvPvefec186ee499577&#10;8slz77n33JdPnnvPvee+fPLce+499+WT595z77kvnzz3nnvPffnkuffce+7LJ8+9595zXz557j33&#10;nvvyyXPvuffcl0+ee8+9cv+PG41qWfSfGv/XX5da/2fj7zVUVv3Hxv+tobLq7xv/hNz/yrwo6+Xl&#10;VQ79mtz/mXzxthxaa/z970utv2v8UUNl1R8a/6ChsuqPjb8g9+Xq3//n76XWv2v8QUNl1e8a/01D&#10;ZdUfyjiu57nXUFnluffcl0+ee8+957588tx77j335ZPn3nO/qdyPV90fwd8qee499577TeSev4/Z&#10;9V+7Ky7Pvefec7953PN3cuTncHN17m393biGN06ee8+95z6Pe37x3uiixjDuyWTnXD5Ac9/8d3I2&#10;5GevUyrM/cdp1XuN+P79K7Y+athRxpHUL1nH5ooX+arhhKanFzVEfU7dqD11wv173MtJxGsmkvqs&#10;EZESR0I4+LUG21L6Cla/TE//okGoyUO0UCfc80Zu7jMiL1mJAk+d2kr5J6DMY0Xe5CGaKpd7/Ykb&#10;6raJGX7F37VsNOod/gCG/Tn8fPUm94/0x8YhzeLHR2RrzzOzGSp9pOgktn/ScCstXtkt5x+a1ghH&#10;r38Igvsa/v79/iE5cM8j3W5fhbn/fH6P3OsHW+VOyya1R2NUqSO/f9ZjT7dp+tJXsPrMfAyCfY91&#10;O/chWqsw969/NHf62Rrk9yd3mYgMPL/+FARHNJxxaivln/D1R8mbfbbeNXuIFsrj/pwgblSTmOEF&#10;3WwsdwQ+r7ii4Rz1JvcTkrciA2NU4W7IdqjUkaJn3D6tG66m02wvEuYfjrA4I8KNFn/mdcJYAwF1&#10;RWPaVlHuPxtTBO3S1nafbgfBbhOhSh/5C5Ky+wgMVrA73Sp/dVtvo/QVrKa55wD33DEReQ/Rhopy&#10;/1hvhLIxEY8McNAPKeaeEc6Q+9SpMf2S9lXyT/hoLD2yxtSCZg/RSu1w/0BivugWtCwRBfUEJ77Q&#10;cI56lvsbdLwgE4HW+NHrr9PHUADxRix1JAWUUV4Z3H8MglQbCLZP0szfQWWOm/vXqPKoUCH3u3f9&#10;BJ/iK2xQEpCWKsr9dLDvCp6UT6DVeV+wR9MZb5VTR9KOEdOvMFMnJcbVlWCfhkKl76Va3BPsopm9&#10;gQSbm+Y9RBsqyv3p4MgjoHUHoBlTfzrYc2X66+sriEiY3c+oFiin8OFTp8Z0IJjQUKjcE77C0P2M&#10;sr4PAyj1K/8hWqsZ93M1I/nN6nECf69Suce/1+SYYlrCeS0GB3qW+3jDfFo9TZRwPL9TR1I3gl2v&#10;2+YeddmY7vNBEOtF4BJ7Ht13uL+h56LLoe1f2yrK/ccb5pnYdpvQvjSwotSR720PB9imW+WJ9GXS&#10;91IhQwwGAP+8BPIeog0V5f6ZljjufUwC9yfMw6FEDkggFJg//9XhPnVqTPvS3OeegLbA1CLcVAL5&#10;D9FazbgH5ZHeIkKa67nO4LyA05Y0nKdtwr3VdLINyzoSjusECG+Pe1SYH00I3l7M0b/P7p7LvdWV&#10;IF11WqiTcT0RGm8zbtESOXtk9MTotKb6qxnchwrvpToQ7Da1fHGXWpBN5N7qF3SuNahC2xszT9+D&#10;Y2iSk84KlD6VyuDeKnXCDzYHYFtsyCj1EK3VLvfD/BF7Gdlng+9Mx1Xr9Q+VyoO51caXVzb23Ad0&#10;CpblpddwMuAFTpOBAnPC5MJaY/kJNsdhR5bmzHqebcY9wI1b5Kwj4Ywtts39IroQJgRrH2vvv/LQ&#10;LO5xYIb/2FQdc49uuulTtETOHvkofDrUWhNw1Iz78F5GyBmLEroM4thvDfdaPlZwt+I9dHnobO4T&#10;p1LNuY+dgOqibcL3nxKVI/UQrdUu9xexvSZcs+FuRCN7ZHWEPgD0RXoElQdm3F9EtEXL2JCz5AQd&#10;I5yTXj+0Iut5th/3cZwzjoSj+zh9oCiDe9Z2ucLiAevwu8riHu1oclqhlTrlHi3tLhNqhVx4JBst&#10;SQf6KcY7d9WE++heRk4WIpclF7aAexRAYpTiQBBoyFUG9+lTqSbcJ0/AtjXw8Phjtj77IZqqXe6v&#10;YdsM5w2T02hOn6yy6y4SyseJ/RL9A8iMCaKVR/iLhGInhHMEc3bXNuIeJRHvWmcceYg1oH3u4d7v&#10;eoTOAfjPmJ/DDZPco6+R0Yw0V6fcnw7ZbYVcdCTM0gE0ge93B/vSTVIT7qMrGDldZtR6gWXzuefI&#10;WnwM8XMG4VA6Nn2qKJ/71Alw7GzlghF1T8t5iKZqxj21NGem3Ondf5NQhdHRPDxZRXv96i1pl3k6&#10;NP5r45VhtuS1qnX9OTwwKSF7gvoIjQ8vZKkAfYGe5R4G9YdjE8mKm3Kv0keCVBReint0XiPFai9O&#10;CI492m2nauJKcr84fR6d3Yzq1Fwdcf+RixaOqQ+yL9i1L9h95PSdrG5l7MhFznpMTOwK9sVsHPwA&#10;R0lPIHYFFbJEcxW2Ublv8hDN1RH3r2+48ylGgDFrVDUJYsapqCuOYkMZUPYJlvtEfcp5iKZqxT1U&#10;Z+ebFNfNLsbpUh5IMF4A3rcZ4KHAmPByREDP0OGBqBMvJ7DH31iF5yD34hRBb3J/Rcsm2PWzxhih&#10;75poxVNHft0jdTrFfTT1DMX82e/PYDnQhrt921Ax7mVZAO6U8hlaqjj3ZrHAgfuWsNBuhYtorJJH&#10;IlN2MeZ0fFAP3R9HsUVN6SuIzqN7K1HvYUmE+/yHaKni3Esigh8TfH7endUdS3CffSrS4yiWguwT&#10;4AHZokZ9sl19KO8hmiqPey6mt/qAbSLpcB91Abjji7TqbLY5UYc/r7hdDz2ESuUmIhdMMDyBQwam&#10;w8ClAbxib3L/+cqd6en7E+TR7VV93hPsSYxQp448bw5Jcf8LZ51hNx6lZ58/mtVa51OD31CMe13f&#10;sftk2n9uoU65Dw7YacvXE3jyG+d3w+4kDFTySGvI9iQaSiZ8+rTOwMdSkL6C6DNo2Hd64iR6QMp9&#10;/kO0VKfcBz/Ex1LwrJmDKxncJ0/lSu/p6T3BafmrkUa593K4d66f9xBNlcd95UK1Whmt1qSbDq8+&#10;wX3czzeskl7Go/O+Aq5HYTlCiPkqntqK8AQZKJCod7q3N7m3gjvlrNNZhCual932yPe7jAOW4l6E&#10;2HRbfQeO+xU6eXsy3Pe4n8/6MgHPYXfSSWyl4tzzTYDHJCy+MOwr8iCxqCx55CLM2KHHaKu0tY4p&#10;s3+fc6/v78V+ILlo7123NuMhWqo497TUd2iSXdMP/y6jXKEYl5mnqjL799knIA9tQcfqU+5DNFUu&#10;9yo21ByuY/9ep98ZE71OG7Fq19+/wt/lJ5McwLduAb2HNTPY75yAwHbinv35aLANVjbu9rvSI4/o&#10;mFv73KMQj6ClX/wJliMNfrJ/T/2MprGgl9fpuB4Ji79nwFW1WTcPj+R6PdbsXwBtGs4m43rpe31f&#10;fDbx0+mJx4t3Em5x3kM0UYfjet9foymOrCw8rkPZN45xbxQ/1arJeH7yBKd//4szJJL/EE3Vinvx&#10;3uHok38znj+CUEMZhtLcD4ddBBmkp2g12Fugti/3aMZD1FEKGcuvrMyR00FwBaZbPPpj6bfGMrhH&#10;t1evCgOQvn4W9zRABfu3nXL//Wtick3mHTO9DXskrJJptBZxZKq9azZ/n76XFa4Zz7e8h8hXp9yz&#10;BEJrBDDjg5WRMriPnRqqCffJE1CnbKvzLBrPb/IQTdWS+29gEchyHs7M38tMvuwSpblnDLVWC60D&#10;d93U8PblHgVhzSyxb2JlzZH431Vq1DrNPZp521WFA5+6AS6Y5h6RBVdnd8w9/Zi4FwKjk42cHrk7&#10;JPt1hiFrxn36XlbHku/f5T5Erjrm/ms0bcqpyTzisrh3To3UjPvECShneyw8HjUBzR6iqVpxL403&#10;/Hz5K736SQRs2w2luKc/cG28Nul8U2sUUeESv+3LPRoazW62xs2cK3OkGXEPlZxryeD+UNTGoTKn&#10;CjST+2hJXLvqnHt0OuMPBfc9Ox/MkUhiuPYE/RENhWrKfepeKvhECQua+xC56pj7aNkgiMufQc3i&#10;3llxGKkZ94kTkJe2p/SjndNs+hBNlcf9TaWWnXWZY+PIHP32YfbbnfdyUtyzR2BX66hoKt5qePty&#10;z76qaY3B35FmNS060ghFltG/X5zQ9yoioY2zvYEfMtzcTO7hIxRs7TrmfnFfYrEtOprZb4TokWiy&#10;bF39nLFe7f1E/rxz6l5Wx+J52+Qh8tUx9zDlxuh8bEpcFuLhqa7uT+SXXfIEdGdM5fi8S12n5g/R&#10;VHncLzfmnlSrk2TZzLrJ9Py7m7c5au++h5viXqbnuDj/Q8269nakX7TduH9tR1MAmJk1BX6HYtNs&#10;r48dY/Glj1Rlc58hdB+0qO06PL20kcP9Y/sdCxxYdPa2KPc/6TtyTJek47He+zM6I+aBrhw5zWNS&#10;R8KB0UwJ36drrtQV7KVVi/CDTHz6IdpXQe4/H9MRlK9wLSQ9H/eFCTP6fPqIk7yI+/SpLZQ+wV6a&#10;Y76SE8gC8TtTD1FA+dyHWpVl9dFnNxpr7mu4Ke6FYpUs+ZEV/dEXN7Yb9xPBoZ8fTT/mjNkesbdc&#10;a3boiEqm8uCSsi6mjrRKcf9swpFTaT/ugcV4PD09PbE72CW866XpHExMYONH/GFZw0IcmXg8fQNR&#10;bVUnV0W5PxDsOnll+hnXJewTe7cvODbxbPrOT7vCNlyfInUkOiG7ziM9z/CcsXm5K0yPldNmpa5g&#10;L/3zDxPT04/OI15drfRDtK+C3KNrse/8Hdx9t7XLcOj2aA04Ip46TLJxT+4zQTge/5PW9KmqX3hc&#10;qChr0ifYS9PA/XBj+g7afVObUg9RQHncs4k2+qIvzYfgr8bevk9zL56BSpbk85Doixvbjfs7qHhG&#10;R0z91AUzRmLXFc7UkVYp7lF0kdw+7muUttEeY/Yt9+5YAe8pX58R7S7a2BXmHtVYdcikK3p8u7wI&#10;QbVGKj2SIx2qQ25vHTniyMmc9BUQFO5NbBD8pLdMP0T7Ksg9+22qnwyhumXEiJB7jRPB+KdPVUUJ&#10;pSLTnT4hvPRnu0vzS7eMTFTbyuN+dLLOkbxvC9ZXB/i1JbT19Vr0Tg5VhUdvVu1OIgTXgCP/C8Oj&#10;1Wtcki8T/fQdopOiE+bkjVzoNqJoXaJdG6mi/fvX55nfR07aVTqfj6mNpaSD+kyd8eSRVl+PuE4g&#10;dEXPFsWaga83joDofUesu2sv/VkPpmT4/uudY3LgROFKX7x//8vPhOzQETuPtHj/JByT3UfOhyhb&#10;Zzx5JAg/fYQx1ntVLbp56BydcQW99NefkLe7jvwUWtT0Q7Svwv37Z6fhaOw6ctKOLJzWJ6fE2/h8&#10;UovY2WNWKiVPVT3Tg0THXPcweUJ46e9fJ/iBvR+soU89RAHlcd+54CmYCT/5wg4cAH6pp9UXNzZT&#10;nY7r7Rh1PK63Y9TxuN6OUfe5h5tg5uzsuzhs982nOXtDnnvPvee+69xzoU/9QbV6mwH074e54i/6&#10;TsfWy3Pvuffcd517TtZb8Yvb/GKH+eJGj8hz77n33Hed+4q8kUOtveI03rlardYDv4oXyXPvuffc&#10;d5/7SmV8kp/f7okfv82Q595z77nfCO57W557z73n3nNfOnnuPfee+/LJc++599yXT557z73nvnzy&#10;3HvuPfflk+fec++5L5889557z3355Ln33HvuyyfPvefec18+ee4995778slz77n33JdPnnvPvee+&#10;fPLce+6V+1/pq7NeXl6l0K89915epZNwXy4//68/lVr/uvF7DZVVf9P49xoqq35fxv69515DZZXn&#10;3nNfPnnuPfee+/LJc++599yXT557z73nvnzy3HvuN5P7yZVv/AG9rZbn3nPvud887uWHc5p+W3u4&#10;Wq2OaHjj5Ln33Hvui3E/uo5v4vOHcxY0nK0nOOKthjdOnnvPvee+GfdPlmO/aHlzDlyuzE3qZlF9&#10;wNn8lft8bdbv3xfnfv5sf/9DDX96ORjqjUZZvTx+MAiCwbF53f708tThIBg4/lw3Wyn/0rOXcaHg&#10;4KlZ3aamjjLu8JhutquOuJ85HuzXIPT8zP4g6Bu8qpuO7h4dQIKP3tXNT5+enujDM56Z0s3Wyj3h&#10;1tDeINh/JsyBqVPYDg5fCjO7ba2D+9lLg/0o4eu6GWr+6hAeu/9o+NgntBwH08fm6+H+4JQGHWXc&#10;c+Y4o/aeSFbAdtWE+wtfgKHD4QNuUp2hObwW/kB2nnqW+6eo5UGY7WPYUCUq51mNDgZemohLqAui&#10;y2a7lXIvfcteaOCpxnyaPa5RQbtWRdUJ95IQDX+aD+98OMHc/KDuCAZ1z0N98L7IEjRX3gkzR018&#10;0G+SOz+k28H+wuB3zv1DWDVRIuUvaYJEZ03EG92ETpiY1po9gaMHdSNSxj3DelXU5lvlc/8EnLoc&#10;EkpVR2zexokfNJyjHuV+1uDscn9izGhGo4zuwgLfejnzEDXU1MVL4PTy1NQYSindfM309cVPh3Iv&#10;DeOOHWfxx9byebT1+8empqbOpryOFirO/XP6FRH3U0jWmbEx0p9onVBxhx7OvrwFCkyNvNsXDJy6&#10;KzlwSyJcXQ0OaihS7glwpI7emroL2vdK1uAhDl+amjqVfojW6pj757jbmampq0hfnOYzQd+J61O3&#10;aJtMSYP7g1qSoaWONJjVEFxH6WZwn3FP1qtTtxA3VMCXiCmXe2nsHQ5HufHhZpW+fqOT37lcwHk3&#10;NZyj3uR+BuZ2CDntcp+mmDoY9BkE0eqxsGdQh6WOPkQl4N+YUDNSwOZeesB4dDMofHWuUeFPFG7o&#10;RIW5v4XW9xLQ181PTwcuy51h54KYeXppq+2bvmCvBAaCPqn2oNTpJqjG9CBXeSfgGY5LANZGmHl6&#10;0PDEh5NAAXXMPbiW7t4blIO6dEZnT5mMwNOZx0TpNmnn92Y01LBo+1FRUtyn74m82dupg6/K4/4c&#10;EPxCxi2HHHOr4+8wf9be6fS3q1G4D6vN3fwe5f56sH8K/7Xmfr4vOGpCqIs8GsZCzboagpgKcW+F&#10;K5vWbQbGSALFVZj7wWBohknQzUio5eGoBwVDoAlGZWU/HPVYI+AJpHIgg/vcE2BTDVnItrgFSSLY&#10;hjrlHk2vZvrV0KGPC0eYpyvOfdB/af5TmvuMe4Z50bnyuB9tLN+Mccgft64yQAOwLFGi0ckaWvEL&#10;997N1cY1qlK5V/tQf8HfxH0STstxdEDG6vWEBx/q8vPYw/fq9dpt7uhV7l+ygW2H+1l4oiYEOtk7&#10;BRZaPjj9kglF6oh7nGQqxpnC3fpQxdt7PlMW95edXKGQTPVG0HjRJUAOaBoB9BkTipTBfe4JfcFh&#10;DeFBYrUe20VzolPuI7sGs2ufJyaUj0kTAgW5v8xUpblP3xOWIJWVRZXr5xNih8MLCDYE4nGGouU3&#10;PKbywIwFqBtwkS6BKhz8Z79B7IZ7wr3K+JIE5sQT6E3uRe1wj9JUOzxkArDLsim1wLh/jhDXEfem&#10;Og1k9BzaVCfjetncw6GJdcKfWsuHvpHUX+vuS6VNebAZ3Oed4GQg8ig25IdumDvJ0Y465d5J796g&#10;X0MxwVqZHAgLKlNZ3IvSuZS+59mE4etE+eN6kMNhFUHTyktHP+rg85i3jKKk/z7K9TlWlnv2G1Yk&#10;5J6wpoOHjcYru2s7c4/m7yBLBEUlDhm6xFojs2o9akZx7lGvpMbggoVHs6y6xz1a57iLfdA0RfNw&#10;89kGwwMKzV1/GvI097knIL3qSzGXXWhQMoU7PJ1yD0/bTl0iO1KlByHaGKWucZ++59FgwGyvQ+1y&#10;fw9B9e6JqbTcIh4DLQvs3xjzDoEXF25yHO+duPIUD3sRhqAlS/yqtPjS9d8+3J84fnzsVqq/yuo+&#10;cHUW/5siBxb2mPjA3llO68IqHOZf12fLvbQVer1CGvi/NH/r1ODRsVtFG7vucT/flxyse47G9/Bz&#10;Dv9Lbr10Kv9et7bODDHl8I/4ZzBqvnNPoCOgo5joREXQzF/uC/qLdu875h65bq0tCjnN/RuUuJon&#10;cH/wzODY5anE2OtDSTFSwz9DqXY7zX36ngNw95+PoeJczbI87ald7icR5LAeREyvmSAkGC+jV/CK&#10;AfYEwDGX5Y0A7GjejnBflJA9YbjOQGNy2CwMoCXZPtwbDSbxnEevG+rTvjxapqOm2DkCKwGjvXKY&#10;lUZS+Zc2etmn9gPPw4Ub1EBsaK0NdY17PK12PUO9MTN++80zIdmhVYMroCEIOxxFDWPuCfSdNFdx&#10;V8P9JbGdwfHitb9T7mf67IzNDO4cv+9x2rFg4IxyDu6NBmxrbcR5x0ipuc009+l7Inu5ngSyFa24&#10;2uWeQYf7aN0ddyyzuz+8ihDQHsafJ9yDHn04/sdBgSUTDE9g18FciEaBQ3vbhPung4MnxqTKpYeo&#10;BfyD6qvPs/W7NfVwDMzEuL/FaV0ceoZ/3XrR7NLU4aDPjGHheVD8Z8a4bm4z1u1kcU8jlGjN4KnL&#10;wx83DRmeMmyaY+fPM+HIln75GyU19wSZxT71cOrWWS5iMccwV9mqFh/f7JR7Fm//5ampy6e4bibG&#10;/bw8THD0snW/huCLDYltjg38P5UU9weD8reN9j51T/SFYE2Oj42h+e94gK9D7uPtvTmGo3lstcE/&#10;/f1h0DwnOyA6AzrqF54wgoC5q13Bu024V71BvlvfU0UH9zCr43Ft5llJqb6+9PBvVv9elXFp0dkQ&#10;CzzPYWNdUC0K9m+7xD0XDqWQu4UUn8C/fsmtu07FTJ3PljvZv29yAhx6I6BkmrkpgHOUdi9zRq2Z&#10;OuaefTgjPEW89K7CkhPzgdgAzewlHJsesinQv0/dE/Wm/7pUjqdwBToc4WuXe/ri0ns33BuXnYqO&#10;od9O7tmxf3HuAmEO5/nZ+9c5gOgEBMxdOSKw/bj/NI86FxtZnuoP+hExhfiDxuzPXkLFPDh4dTac&#10;2o/UhPv0pUV4CLv8FUH1E+hUmFC76hL3Q2kvn4bp8MtP81xGyooNtz304QdTkGdw3+yEl8Cqb3Do&#10;Lvr3rnt8FzSkiqaFOuYehu3EYDAweIo9+YyBlVlYYbNUKxQc+/QIbBHuk/d0xohxt3QtaUvtcs9V&#10;ts64XvRaXpr7C3bErrFsZ+/p0n/R8M7hnrXc7WDNDOgyKlrouAOGskp5ZM24T15aNNWnS1QhPI+t&#10;OeCv2MBWd7jHE6baWSBpPJ2ngBGtHJIY+iIZE49p7lucIEILGnMzYCuKjm+vg3urg2kzJkplCzoo&#10;6Zn+Ytxb6T2jMWLkd4c9/Ha5J7mrEpKZfAmJ0txLv536FnoFBPuBhncQ94h0TflYuHptpj+xdvRh&#10;xhBOU+4Tl6ae9zurM3FBa0iyVsI1VVe4R2JTKxJQnfu1EaQFgAGM6jyCqRqdOY/X7ATR8eS63IPN&#10;MjJT6+d+vj8j+RRKNf7Y6PinLURH3Nt7RhOcMHk512mldrmXWXvhmDN6tu2GUtxzfO/Vu3r9hQzZ&#10;iWTIz7oIO4h7tDzuoBxaedsnRzBWFXUhT0xNuU9cGgL2zoQVHAjbMKK9z/A4m6gb3AN7napwBFTt&#10;Q6G2c4oPfRB9tqwqmua+xQnUTF9yPAPub8GhvfVzD7uWKB+rqDU2Qnuf6uJ1xr295+GgL9XbK6p2&#10;uReqpbvO7nuEdJp7NvfRil0ROwnhFzd2EPeg221p0e443LssouyjuSqrmcHB/EGZxKUN9m7t3msL&#10;H/37gm5uF7hHdqSxdxfXgHvSGXVA0c1NWblbg6lcaX4Cle7TRssi29X6uT8YDKTTT6Go444asio9&#10;7ngi76X8ZtzbeyJn9GzkRXrMsC3lcn+xWq2SxwX8ZVPNgb01wPmCf533azK5X35Vq9WuhfTz/Z7Q&#10;VGx77mdtgd+1g+4zl6+S4KhGws93F7S8BKRttUi5l05hz5uZUTV4BgV9vfVzj9zQgUvV8zHpxsDP&#10;V1OGtolP9RR+u6TjZV+TCu0ofYJe2oq3lsAtaxWQV21d2tF6uecHCHRM89YYi2U+nL7DHqko1qTz&#10;bc4C3TA3LebSVtE9wzx6kzWR2p5yuadrbkUWR50Is/DOKMX9MN/gMVo1q3S5gicyFduP+6d8yR1W&#10;G39YumcHpDyen+nTV0bZw2ZnG+VhJlg4nccimjn7EJvPL/cn3bE3uFQoZ1Au99KsPZf1+CljCALE&#10;zH6aAfY5LU+uCnM/z7vCm+EfboO0/rvcoOSIPuNqwxiZ2cXrMFPCJc4awp5bA0FfrGVinoZyTUjq&#10;BL30rcv4f34K+WEuDBtz/BZy4uVZ5BUPKKKOuR+7jlvO3IIN1L4GeiPsq7wJ+k9xZd4UOl367swJ&#10;tgFvLqPgYs295KVVzCBIpYBVw/9SJfTS6Xsyj47iEM5kFF2zZZXLPaG0kon7i+Gyexf7NPfRuB4k&#10;y+7pKkQr97Yd98A5FN1YkKbqU5sPp1yK5DIjB2Thivh6KDmj5LoqnBDJ6ePmXhrNZyRT/Fd1K9hb&#10;oDkRFeYeOIdi44uWJxIjuGiF1ZxT+qi5shzRuD6zqKOivlgNRY/AkTvVkTzBXjp8hgGF3HmIwn3c&#10;jrkPF1o686nsZMzaxQV4PjFLNMsqe6hRVMSUW3TOIs4+WkK9dPqen94AeJGtJcWVy737co1h8Zz5&#10;FMeSLMYLRaiFbvHm4dqPor1fhpv/VtbdcyaPBiFa6BOdADfATBFwVQ/X60W7NlLr4Z7jqbOyZAzS&#10;Ty1IWZpOAL+0Qw2apmoWNpoaSnZUY9w7w0C5l3aqUThUcFcqxEDsi3ttqTD3cHZCkUF327Q4h3Ug&#10;f/ay1tLww2+zQ1JJ98dae5cTKNYgJk/QSz81F+4PP104f4lLdqBU7rZW5+29ee69xqhBz3VhxpsT&#10;hkW+Qy+6rvZLq0Ko0FyL3AlYTQ4l3NtLp+6JXXAroKNF/ZxITcf1krpQrVVTn84YrdqXci/KR7AV&#10;f+zgPD4cAL6K535xIzqhSveAuiBDCO6uDVRH/fu46JJZMqnZiD06sBqE6NUVq5ZNLp3Sy/ih7aqz&#10;/n1zRYmcRQLi9RGPWayCxk+wl2bOxDNjBjEuOW1rHf17lG/cvwpLAE8de750RhSVvXTqnpL0dV27&#10;EPdtadW+cCsLdy9u1tex21cXuN/e2gjut5fWO663/dV97jms9wTN9wi9d/rx9Pdtw94L8tx77j33&#10;XefefFNjRUb119Ctv4i/zne5tl6ee8+9577r3Ot79dQyv78zvtxY0u/n9YY89557z33XuUcL/7Ze&#10;X1uqfwiX6vSWPPeee8/9BnDf4/Lce+4995770slz77n33JdPnnvPvee+fPLce+499+WT595z77kv&#10;nzz3nnvPffnkuffce+7LJ8+9595zXz557j33nvvyyXPvuffcl0+ee8+957588tx77j335ZPn3nOv&#10;3P9Zo1Evi9Ya//X/KbX+38Y/aKis+n3j7zRUVv1D4y/I/a/0jXkvL69S6Nfk/k8bjVpZ9LeN//67&#10;Uuu/NP6oobLq7xr/Q0Nl1f/X+HNyX67+/X/+Xmr9u8YfNFRW/a7x3zRUVv2hjON6nnsNlVWee899&#10;+eS599x77ssnz73n3nNfPnnuPfcbyP3FWm0y9ataPSDPvefec79x3PN3ci5ouJfUu9wv3r+/qMGN&#10;lOfec79x3F8A9ksaztZtHBH/cd1NUe9y/zEIPmpwI+W599w34X7kQb1ef3Wv0yb7RUuqN+fn7lPa&#10;Iu7fX/nxyJGJx7/o5vfvv0xMuJQjvBgEaO83HP0t5n7x8c9Hjpy8Mv1Vt79/fzRxRUObpC3m/uOd&#10;n44cOX/ntW5CVyaeaWiTlM/9RfmFO6jDn73h6c1/1bpM3E8fkl8sh07a+n4/CO5rEHq/69jX77t3&#10;f/96bFdkGjZGW8r94pXdmhG77mjU9yNBoKFN0pZy//mkZkBwwJIPR++0BjdJudxXVwV6qiPwqzjx&#10;i4ZzVCLub7CY950+xjq/R0s7zv0Edjw7cODZniCY0KiN0lZyv3iMOfHDaaAeBMc+m8hScf+edWD3&#10;sZMH8GeX+jm9w/0wsV9592IFf9ZGNLKI+LO4DzSco/Jw/xhl/LNU8o8/oLRNdY9z/336R+zZFQQ/&#10;TmvEhmkruUdbt/uxhKZR/49JqFTcf0ayfxCPbhGmPngkkb3D/T1iD95HyX8LfrNEu7E2qhs5KgP3&#10;j0nxIhrxG2b7+yJq/nkJJbhHS7APPsF73dhAbQn3i3c4bvHeSeEvSK4xAeXg/qNUgfOwdnbSBjVg&#10;j4R7h3v+mLX8evUrBOoSZXSuyjn5kZu3L5ptUVU1rtuVyk2ctiAhc8LobT3h3O0HVQmUgfvHh6Q8&#10;4eVHxbq4OzA9+AT3n3+Wju9u4xdspLaA+8UbewJaQHj5kTvzKAgOSaAM3H88LYn8vEtRF6ENEGPQ&#10;M9yPAkkzKneNocjRf4BmvHJOfuJ+RSkfrq1xUxQOBXywG3LChW/c+e1CZeQdA2vmsJ3OPaiHe48A&#10;mnunGYfFZ2SCe2ztunPo0A14+nEvoPvadO5JfRDA2D0LggMaB9ENkrGOnc89qRcj93Ns+GZa86Nn&#10;uB8HkisSOkdQo3F5smqH/NZMCy5GQGUn7kZgCtZksR5PuKknrIwK/5D0HHY2989I/SE6sijVH0yc&#10;6HUQnOTfOPfPggO/fN+z5/v7A66N2BBtMveG+h+ZKjg+7ozdT9q/3encC/W7JziRg6S6/ty+YBf/&#10;9Az3dNOXTZCYRv47WQ01x5gnCHypvTNoWxeewwMfJBQ7IXQMvtldO5X7aRSwoV6suluqi2oGEn7+&#10;a7h/rP+LG97D31TuDfWnzdwkXB13nvqOmoGdzb1DPV2/PfJXpWagZ7iHd25n4Yipxdli/OrCuLTc&#10;bNG/GIq5PO+FHELRB7gmIXPCiws3OTPQaNRvXhBXn5Zk53Iv1B8x1Avgsam53absE9xDKP4dtl5P&#10;qbep+lG8/VCPg+An/t3J3Av1e25onx423wxpqLCTPZ2e4Z5I6mgeKY1m8AVjbo6y7eZaPvwV3pe0&#10;Fac4PLBq3skJT6AL0FhA5DAtwE3dtRO5N9RH41cTQRAuUaH2mWqe5v7zxEQ05rNx2jTuhfpdIfXf&#10;v6Pr4yYQjpDM5O1c7j/HqJf5DJ27NEJ3nz2dXuWelBpxh3Hg+doN/QBwL/4+2v1w3H8S+96aYHiC&#10;DBSILVhAgJZgp3K/K0a9cG9n8US53G+SNo37R6D+vNudPRAE0epc4f5H/t253MPB2ecWMrg/okER&#10;Oj7c3TPcE1yH+3j/3rBKV57cw+Ffw36+ZPNKdkCwAbZvEJ2AgLkJHf2dzD0svPbmjJJ+PpoA/tn5&#10;3COFOsShOhbvyMAuSHXf0dw77s73719jExoykccWome4p1PujOvFx/Pj3BP4xhJbfx3fN319PbuM&#10;3N+Bd2vHcajEuB4KeR//7nzuv9LLPeAkEtuuI3RDDeLO5f49u3wnnZHa3cFuDYmwmzt7hnuurjfz&#10;eDKTLyFRmntZ0ScKl/XxIDvGV0LuTb92d+jholTdeTzbyu187pF0kh95uomRDrR24g7sXO51sEcm&#10;MUWHYvN4i2oGeob7i4RUWnlnRo9Kc8/x/BUc8yF6YZev4tm2v4zc2xEtSz46/M4wNiqCVP4ycG/J&#10;15GtcIWe6POuYJd4RTuZe5DPhRzH1M+B4++sYIDDI8N8PcO9oEs25f2amkSJUtxzuM5dsgtx0U/4&#10;xY1ych8fy7Yr9ETvES0UlIN7Jd+MaXOFXuT0XtFhvR3OvS7cNEO9KP2og7+IeHF4eod7fjVjBQ1+&#10;ldN1Ufc+zT3X8S7crLLlt6KpCL+4UVbuUarypjmbdjZs5sUr8zaKMQJl4d6STxOIBm6fHedC+tUI&#10;7HTulXwxchzp02k9vpN8QMK9wz3b7MYaf0TSvl9jlOKeK3KNrKcv8/OhqSgv99+/f53YbcoTDX5w&#10;g67+x8ewBaasS8S9IZ/tHRv83Y/Z/XmP1t5Oc+x87g35/IsG3zj9i+z57zKGr3e4N8tsRN/c1+9T&#10;3JsXd1Qyz8+I6A2+MnNP8mXm3nxtIjgib9wFB0xhs71TxSa7NlxbwD3Jl1TLVyeC3ajylH57SLeg&#10;2GD3xmkLuAf5plNjiv0AP7sB7o3lB/dWm8R/Lvch+Auxr25wNX6c+zn8rdfrsgxX1ujxVbzojf3o&#10;BB4gAct9tGtTtZncW0Vfl9oHR898ZuWZxkCb2+5vCfdWH09qmoNjqPr7pNMbRm1Wu78l3FuFn1zb&#10;fXoXTB+dn0VbOxLL+TZO+dxXzk1+SH9Wc3Sy9sT48BdqtXvAnAMBQjmn/jjCNwzH3/niRnTC7VrN&#10;LNk/96T2gMYk2rWp2gruofePJ36cuPJa3kYJDtxfhKMXyl3ls/HaUu7p4N75+eTE/Y/fv9IL4ueF&#10;Pms2TE/bD85tsLaUe9i+6YnTP008Xvz+nmO//ODCe03/9LT7/sIGqgn37WnZTvRz4R4X9nEdjzsi&#10;0HPaIu4jvaaPFw3wb7q2mHtHV9DgmVfwN1dbzH0k+cZmbAXfJmnd3HNYT+bxOPLPV+65+l6+1NOr&#10;2nLuZY5vk8dxXPUO9+F43yarZ7hHb+8Hs3pzk7Vu7tnNb9Tf1rgkn4v0+J6e+eJGr2rruQf5z6Jp&#10;7E1XD3GPFu+RzmptpnqIe/j4dop3M7Vu7i+Gy3TNK3hc37cFg3UF1Avcb6l6ivstUU9xvyVaN/eV&#10;cy/0BzbmzLK9i7E1PD0oz73n3nO/bu6pc86XdHtennvPvee+K9xvK3nuPfeee8996eS599x77ssn&#10;z73n3nNfPnnuPfee+/LJc++599yXT557z73nvnzy3HvuPfflk+fec++5L5889557z3355Ln33Hvu&#10;yyfPvefec18+ee4998r9nzYatbLobxv//Xel1n9p/FFDZdXfNf6HhsqqPzb+nNz/yrxK6+XlVQ79&#10;Wtr73/72n5dFf/Xbf6mhkupf/PavNFRW/avf/h8aKqv+6rf/lNx7eXl5eXl5eXl5eXl5eXl5eXl5&#10;eXl5eXl5eXl5eXl5bbH+5E/+f5p6kUMF+7U7AAAAAElFTkSuQmCCUEsBAi0AFAAGAAgAAAAhALGC&#10;Z7YKAQAAEwIAABMAAAAAAAAAAAAAAAAAAAAAAFtDb250ZW50X1R5cGVzXS54bWxQSwECLQAUAAYA&#10;CAAAACEAOP0h/9YAAACUAQAACwAAAAAAAAAAAAAAAAA7AQAAX3JlbHMvLnJlbHNQSwECLQAUAAYA&#10;CAAAACEAKvs/bBIEAADyCQAADgAAAAAAAAAAAAAAAAA6AgAAZHJzL2Uyb0RvYy54bWxQSwECLQAU&#10;AAYACAAAACEAqiYOvrwAAAAhAQAAGQAAAAAAAAAAAAAAAAB4BgAAZHJzL19yZWxzL2Uyb0RvYy54&#10;bWwucmVsc1BLAQItABQABgAIAAAAIQBuxsHR3AAAAAYBAAAPAAAAAAAAAAAAAAAAAGsHAABkcnMv&#10;ZG93bnJldi54bWxQSwECLQAKAAAAAAAAACEAM0ILIldOAABXTgAAFAAAAAAAAAAAAAAAAAB0CAAA&#10;ZHJzL21lZGlhL2ltYWdlMS5wbmdQSwUGAAAAAAYABgB8AQAA/V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5" o:spid="_x0000_s1027" type="#_x0000_t75" style="position:absolute;width:45974;height:121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fUQwQAAANoAAAAPAAAAZHJzL2Rvd25yZXYueG1sRI9BawIx&#10;FITvBf9DeEJvNatgqatRVBQ89FL14PGxeW4WNy9LEt3UX98UCj0OM/MNs1gl24oH+dA4VjAeFSCI&#10;K6cbrhWcT/u3DxAhImtsHZOCbwqwWg5eFlhq1/MXPY6xFhnCoUQFJsaulDJUhiyGkeuIs3d13mLM&#10;0tdSe+wz3LZyUhTv0mLDecFgR1tD1e14twpY4meVNjPjdzO790XqL89TrdTrMK3nICKl+B/+ax+0&#10;gin8Xsk3QC5/AAAA//8DAFBLAQItABQABgAIAAAAIQDb4fbL7gAAAIUBAAATAAAAAAAAAAAAAAAA&#10;AAAAAABbQ29udGVudF9UeXBlc10ueG1sUEsBAi0AFAAGAAgAAAAhAFr0LFu/AAAAFQEAAAsAAAAA&#10;AAAAAAAAAAAAHwEAAF9yZWxzLy5yZWxzUEsBAi0AFAAGAAgAAAAhAGgJ9RDBAAAA2gAAAA8AAAAA&#10;AAAAAAAAAAAABwIAAGRycy9kb3ducmV2LnhtbFBLBQYAAAAAAwADALcAAAD1AgAAAAA=&#10;">
                  <v:imagedata r:id="rId9" o:title=""/>
                </v:shape>
                <v:oval id="Ellipse 6" o:spid="_x0000_s1028" style="position:absolute;left:17535;top:9584;width:704;height:10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RktwQAAANoAAAAPAAAAZHJzL2Rvd25yZXYueG1sRI9Pi8Iw&#10;FMTvC36H8IS92VQPVapRlgWlV//h9dm8Tes2L6XJ1vrtjSDscZiZ3zCrzWAb0VPna8cKpkkKgrh0&#10;umaj4HTcThYgfEDW2DgmBQ/ysFmPPlaYa3fnPfWHYESEsM9RQRVCm0vpy4os+sS1xNH7cZ3FEGVn&#10;pO7wHuG2kbM0zaTFmuNChS19V1T+Hv6sgvZ2zgrT19Pjfraboymut0s/V+pzPHwtQQQawn/43S60&#10;ggxeV+INkOsnAAAA//8DAFBLAQItABQABgAIAAAAIQDb4fbL7gAAAIUBAAATAAAAAAAAAAAAAAAA&#10;AAAAAABbQ29udGVudF9UeXBlc10ueG1sUEsBAi0AFAAGAAgAAAAhAFr0LFu/AAAAFQEAAAsAAAAA&#10;AAAAAAAAAAAAHwEAAF9yZWxzLy5yZWxzUEsBAi0AFAAGAAgAAAAhAHGtGS3BAAAA2gAAAA8AAAAA&#10;AAAAAAAAAAAABwIAAGRycy9kb3ducmV2LnhtbFBLBQYAAAAAAwADALcAAAD1AgAAAAA=&#10;" fillcolor="#e9f1f5" strokecolor="#e9f1f5" strokeweight="1pt">
                  <v:stroke joinstyle="miter"/>
                </v:oval>
                <w10:wrap anchorx="margin"/>
              </v:group>
            </w:pict>
          </mc:Fallback>
        </mc:AlternateContent>
      </w:r>
    </w:p>
    <w:p w14:paraId="46A316D5" w14:textId="77777777" w:rsidR="00BC15C4" w:rsidRDefault="00BC15C4" w:rsidP="00BC15C4">
      <w:pPr>
        <w:spacing w:before="240" w:line="276" w:lineRule="auto"/>
        <w:jc w:val="both"/>
        <w:rPr>
          <w:rFonts w:asciiTheme="minorHAnsi" w:hAnsiTheme="minorHAnsi" w:cstheme="minorHAnsi"/>
          <w:b/>
          <w:bCs/>
          <w:szCs w:val="20"/>
          <w:lang w:val="en-US"/>
        </w:rPr>
      </w:pPr>
    </w:p>
    <w:p w14:paraId="79AFC9F5" w14:textId="77777777" w:rsidR="00BC15C4" w:rsidRDefault="00BC15C4" w:rsidP="00BC15C4">
      <w:pPr>
        <w:spacing w:before="240" w:line="276" w:lineRule="auto"/>
        <w:jc w:val="both"/>
        <w:rPr>
          <w:rFonts w:asciiTheme="minorHAnsi" w:hAnsiTheme="minorHAnsi" w:cstheme="minorHAnsi"/>
          <w:b/>
          <w:bCs/>
          <w:szCs w:val="20"/>
          <w:lang w:val="en-US"/>
        </w:rPr>
      </w:pPr>
    </w:p>
    <w:p w14:paraId="67E3C160" w14:textId="77777777" w:rsidR="00BC15C4" w:rsidRDefault="00BC15C4" w:rsidP="00BC15C4">
      <w:pPr>
        <w:rPr>
          <w:rFonts w:asciiTheme="minorHAnsi" w:hAnsiTheme="minorHAnsi" w:cstheme="minorHAnsi"/>
          <w:b/>
          <w:bCs/>
          <w:lang w:val="en-GB"/>
        </w:rPr>
      </w:pPr>
    </w:p>
    <w:p w14:paraId="775B1830" w14:textId="7AA411CC" w:rsidR="00BC15C4" w:rsidRDefault="00BC15C4" w:rsidP="00BC15C4">
      <w:pPr>
        <w:jc w:val="center"/>
        <w:rPr>
          <w:rFonts w:asciiTheme="minorHAnsi" w:hAnsiTheme="minorHAnsi" w:cstheme="minorHAnsi"/>
          <w:b/>
          <w:bCs/>
          <w:lang w:val="en-GB"/>
        </w:rPr>
      </w:pPr>
    </w:p>
    <w:p w14:paraId="034BB2BA" w14:textId="77777777" w:rsidR="00BC15C4" w:rsidRDefault="00BC15C4" w:rsidP="00BC15C4">
      <w:pPr>
        <w:jc w:val="center"/>
        <w:rPr>
          <w:rFonts w:asciiTheme="minorHAnsi" w:hAnsiTheme="minorHAnsi" w:cstheme="minorHAnsi"/>
          <w:b/>
          <w:bCs/>
          <w:lang w:val="en-GB"/>
        </w:rPr>
      </w:pPr>
    </w:p>
    <w:p w14:paraId="7D7E42A2" w14:textId="67D87DB3" w:rsidR="00FB4488" w:rsidRPr="00EB50B5" w:rsidRDefault="00BC15C4" w:rsidP="00BC15C4">
      <w:pPr>
        <w:jc w:val="center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bCs/>
          <w:lang w:val="en-GB"/>
        </w:rPr>
        <w:t>T</w:t>
      </w:r>
      <w:r w:rsidR="00FB4488" w:rsidRPr="00EB50B5">
        <w:rPr>
          <w:rFonts w:asciiTheme="minorHAnsi" w:hAnsiTheme="minorHAnsi" w:cstheme="minorHAnsi"/>
          <w:b/>
          <w:bCs/>
          <w:sz w:val="20"/>
          <w:szCs w:val="20"/>
          <w:lang w:val="en-US"/>
        </w:rPr>
        <w:t>able S</w:t>
      </w:r>
      <w:r w:rsidR="00FB4488">
        <w:rPr>
          <w:rFonts w:asciiTheme="minorHAnsi" w:hAnsiTheme="minorHAnsi" w:cstheme="minorHAnsi"/>
          <w:b/>
          <w:bCs/>
          <w:sz w:val="20"/>
          <w:szCs w:val="20"/>
          <w:lang w:val="en-US"/>
        </w:rPr>
        <w:t>2</w:t>
      </w:r>
      <w:r w:rsidR="00FB4488" w:rsidRPr="00EB50B5">
        <w:rPr>
          <w:rFonts w:asciiTheme="minorHAnsi" w:hAnsiTheme="minorHAnsi" w:cstheme="minorHAnsi"/>
          <w:b/>
          <w:bCs/>
          <w:sz w:val="20"/>
          <w:szCs w:val="20"/>
          <w:lang w:val="en-US"/>
        </w:rPr>
        <w:t>. Details of qPCR primers targeting aminoglycoside resistance genes designed in this study.</w:t>
      </w:r>
    </w:p>
    <w:tbl>
      <w:tblPr>
        <w:tblStyle w:val="Grilledutableau"/>
        <w:tblpPr w:leftFromText="141" w:rightFromText="141" w:vertAnchor="text" w:horzAnchor="margin" w:tblpXSpec="center" w:tblpY="19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3260"/>
        <w:gridCol w:w="4252"/>
        <w:gridCol w:w="1134"/>
      </w:tblGrid>
      <w:tr w:rsidR="00FB4488" w14:paraId="41892839" w14:textId="77777777" w:rsidTr="00612118">
        <w:tc>
          <w:tcPr>
            <w:tcW w:w="988" w:type="dxa"/>
          </w:tcPr>
          <w:p w14:paraId="6FCF2FD1" w14:textId="77777777" w:rsidR="00FB4488" w:rsidRPr="008E487F" w:rsidRDefault="00FB4488" w:rsidP="00612118">
            <w:pPr>
              <w:spacing w:line="276" w:lineRule="auto"/>
              <w:rPr>
                <w:b/>
                <w:bCs/>
              </w:rPr>
            </w:pPr>
            <w:r w:rsidRPr="008E487F">
              <w:rPr>
                <w:b/>
                <w:bCs/>
              </w:rPr>
              <w:t>Primer pair</w:t>
            </w:r>
          </w:p>
        </w:tc>
        <w:tc>
          <w:tcPr>
            <w:tcW w:w="3260" w:type="dxa"/>
          </w:tcPr>
          <w:p w14:paraId="7A6A6593" w14:textId="77777777" w:rsidR="00FB4488" w:rsidRPr="008E487F" w:rsidRDefault="00FB4488" w:rsidP="00612118">
            <w:pPr>
              <w:spacing w:line="276" w:lineRule="auto"/>
              <w:rPr>
                <w:b/>
                <w:bCs/>
              </w:rPr>
            </w:pPr>
            <w:r w:rsidRPr="008E487F">
              <w:rPr>
                <w:b/>
                <w:bCs/>
              </w:rPr>
              <w:t>Sequence</w:t>
            </w:r>
          </w:p>
        </w:tc>
        <w:tc>
          <w:tcPr>
            <w:tcW w:w="4252" w:type="dxa"/>
          </w:tcPr>
          <w:p w14:paraId="5EC7B3F5" w14:textId="77777777" w:rsidR="00FB4488" w:rsidRPr="008E487F" w:rsidRDefault="00FB4488" w:rsidP="00612118">
            <w:pPr>
              <w:spacing w:line="276" w:lineRule="auto"/>
              <w:jc w:val="center"/>
              <w:rPr>
                <w:b/>
                <w:bCs/>
              </w:rPr>
            </w:pPr>
            <w:r w:rsidRPr="008E487F">
              <w:rPr>
                <w:b/>
                <w:bCs/>
              </w:rPr>
              <w:t>Target genes</w:t>
            </w:r>
          </w:p>
        </w:tc>
        <w:tc>
          <w:tcPr>
            <w:tcW w:w="1134" w:type="dxa"/>
          </w:tcPr>
          <w:p w14:paraId="2E4FAC13" w14:textId="77777777" w:rsidR="00FB4488" w:rsidRPr="008E487F" w:rsidRDefault="00FB4488" w:rsidP="00612118">
            <w:pPr>
              <w:spacing w:line="276" w:lineRule="auto"/>
              <w:rPr>
                <w:b/>
                <w:bCs/>
              </w:rPr>
            </w:pPr>
            <w:r w:rsidRPr="008E487F">
              <w:rPr>
                <w:b/>
                <w:bCs/>
              </w:rPr>
              <w:t>Amplicon size (bp)</w:t>
            </w:r>
          </w:p>
        </w:tc>
      </w:tr>
      <w:tr w:rsidR="00FB4488" w14:paraId="50D27A16" w14:textId="77777777" w:rsidTr="00612118">
        <w:trPr>
          <w:trHeight w:val="659"/>
        </w:trPr>
        <w:tc>
          <w:tcPr>
            <w:tcW w:w="988" w:type="dxa"/>
            <w:vMerge w:val="restart"/>
          </w:tcPr>
          <w:p w14:paraId="45D8EBF2" w14:textId="77777777" w:rsidR="00FB4488" w:rsidRPr="008C5E48" w:rsidRDefault="00FB4488" w:rsidP="0061211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>
              <w:rPr>
                <w:b/>
                <w:bCs/>
                <w:i/>
                <w:iCs/>
              </w:rPr>
              <w:t>aac</w:t>
            </w:r>
            <w:proofErr w:type="spellEnd"/>
            <w:r w:rsidRPr="00A317C4">
              <w:rPr>
                <w:b/>
                <w:bCs/>
                <w:i/>
                <w:iCs/>
              </w:rPr>
              <w:t>(</w:t>
            </w:r>
            <w:proofErr w:type="gramEnd"/>
            <w:r w:rsidRPr="00A317C4">
              <w:rPr>
                <w:b/>
                <w:bCs/>
                <w:i/>
                <w:iCs/>
              </w:rPr>
              <w:t>6’)</w:t>
            </w:r>
            <w:r w:rsidRPr="008C5E48">
              <w:rPr>
                <w:b/>
                <w:bCs/>
              </w:rPr>
              <w:t xml:space="preserve"> family genes</w:t>
            </w:r>
          </w:p>
        </w:tc>
        <w:tc>
          <w:tcPr>
            <w:tcW w:w="3260" w:type="dxa"/>
            <w:vAlign w:val="center"/>
          </w:tcPr>
          <w:p w14:paraId="2DE08991" w14:textId="77777777" w:rsidR="00FB4488" w:rsidRPr="008C5E48" w:rsidRDefault="00FB4488" w:rsidP="0061211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C5E48">
              <w:rPr>
                <w:rFonts w:cstheme="minorHAnsi"/>
                <w:sz w:val="20"/>
                <w:szCs w:val="20"/>
              </w:rPr>
              <w:t>F: 5’-</w:t>
            </w:r>
            <w:r w:rsidRPr="008C5E48">
              <w:rPr>
                <w:rFonts w:cstheme="minorHAnsi"/>
                <w:color w:val="222222"/>
                <w:sz w:val="20"/>
                <w:szCs w:val="20"/>
              </w:rPr>
              <w:t>CATGACCTTGCGATGCTCTATG</w:t>
            </w:r>
            <w:r w:rsidRPr="008C5E48">
              <w:rPr>
                <w:rFonts w:cstheme="minorHAnsi"/>
                <w:sz w:val="20"/>
                <w:szCs w:val="20"/>
              </w:rPr>
              <w:t>-3’</w:t>
            </w:r>
          </w:p>
        </w:tc>
        <w:tc>
          <w:tcPr>
            <w:tcW w:w="4252" w:type="dxa"/>
            <w:vMerge w:val="restart"/>
            <w:vAlign w:val="center"/>
          </w:tcPr>
          <w:p w14:paraId="1A0A53AC" w14:textId="77777777" w:rsidR="00FB4488" w:rsidRPr="00BF648F" w:rsidRDefault="00FB4488" w:rsidP="00612118">
            <w:pPr>
              <w:spacing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BF648F">
              <w:rPr>
                <w:i/>
                <w:noProof/>
                <w:sz w:val="20"/>
                <w:szCs w:val="20"/>
              </w:rPr>
              <w:t xml:space="preserve">aac(6’)-Ib10,  aac (6’)-Ib11, aac(6’)-Ib3, </w:t>
            </w:r>
          </w:p>
          <w:p w14:paraId="1938B8B7" w14:textId="77777777" w:rsidR="00FB4488" w:rsidRDefault="00FB4488" w:rsidP="00612118">
            <w:pPr>
              <w:spacing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BF648F">
              <w:rPr>
                <w:i/>
                <w:noProof/>
                <w:sz w:val="20"/>
                <w:szCs w:val="20"/>
              </w:rPr>
              <w:t xml:space="preserve"> aac(6’)-Ib4,  aac (6’)-Ib7,  aac(6’)-Ib8,  </w:t>
            </w:r>
          </w:p>
          <w:p w14:paraId="3013060B" w14:textId="77777777" w:rsidR="00FB4488" w:rsidRPr="00BF648F" w:rsidRDefault="00FB4488" w:rsidP="00612118">
            <w:pPr>
              <w:spacing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BF648F">
              <w:rPr>
                <w:i/>
                <w:noProof/>
                <w:sz w:val="20"/>
                <w:szCs w:val="20"/>
              </w:rPr>
              <w:t xml:space="preserve">aac(6’)-Ib9,  aac(6’)-Ib’,  aac(6’)-Ib-cr,  </w:t>
            </w:r>
          </w:p>
          <w:p w14:paraId="64DBAB5C" w14:textId="77777777" w:rsidR="00FB4488" w:rsidRPr="00BF648F" w:rsidRDefault="00FB4488" w:rsidP="00612118">
            <w:pPr>
              <w:spacing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BF648F">
              <w:rPr>
                <w:i/>
                <w:noProof/>
                <w:sz w:val="20"/>
                <w:szCs w:val="20"/>
              </w:rPr>
              <w:t xml:space="preserve">aac(6’)-Ib,ant(3”)-II/ aac(6’)-IId,  </w:t>
            </w:r>
          </w:p>
          <w:p w14:paraId="5A49E0AE" w14:textId="77777777" w:rsidR="00FB4488" w:rsidRPr="00BF648F" w:rsidRDefault="00FB4488" w:rsidP="00612118">
            <w:pPr>
              <w:spacing w:line="276" w:lineRule="auto"/>
              <w:jc w:val="center"/>
              <w:rPr>
                <w:i/>
                <w:noProof/>
                <w:sz w:val="20"/>
                <w:szCs w:val="20"/>
              </w:rPr>
            </w:pPr>
            <w:r w:rsidRPr="00BF648F">
              <w:rPr>
                <w:i/>
                <w:noProof/>
                <w:sz w:val="20"/>
                <w:szCs w:val="20"/>
              </w:rPr>
              <w:t>aac(3)-Ib/ aac(6’)-IIb”,  aac(6’)-30/ aac(6’)-Ib’,  aac(6’)-Ib-Hangzhou,  aac(6’)-Ib-Suzhou</w:t>
            </w:r>
          </w:p>
        </w:tc>
        <w:tc>
          <w:tcPr>
            <w:tcW w:w="1134" w:type="dxa"/>
            <w:vMerge w:val="restart"/>
            <w:vAlign w:val="center"/>
          </w:tcPr>
          <w:p w14:paraId="5F3D6181" w14:textId="77777777" w:rsidR="00FB4488" w:rsidRPr="008C5E48" w:rsidRDefault="00FB4488" w:rsidP="0061211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  <w:tr w:rsidR="00FB4488" w14:paraId="6C4C08C1" w14:textId="77777777" w:rsidTr="00612118">
        <w:tc>
          <w:tcPr>
            <w:tcW w:w="988" w:type="dxa"/>
            <w:vMerge/>
          </w:tcPr>
          <w:p w14:paraId="35A2913C" w14:textId="77777777" w:rsidR="00FB4488" w:rsidRPr="008C5E48" w:rsidRDefault="00FB4488" w:rsidP="0061211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38AA6C36" w14:textId="77777777" w:rsidR="00FB4488" w:rsidRPr="008C5E48" w:rsidRDefault="00FB4488" w:rsidP="0061211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C5E48">
              <w:rPr>
                <w:rFonts w:cstheme="minorHAnsi"/>
                <w:sz w:val="20"/>
                <w:szCs w:val="20"/>
              </w:rPr>
              <w:t>R: 5’-</w:t>
            </w:r>
            <w:r w:rsidRPr="008C5E48">
              <w:rPr>
                <w:rFonts w:cstheme="minorHAnsi"/>
                <w:color w:val="222222"/>
                <w:sz w:val="20"/>
                <w:szCs w:val="20"/>
              </w:rPr>
              <w:t>TCCAAGAGCAACGTACGACTG</w:t>
            </w:r>
            <w:r w:rsidRPr="008C5E48">
              <w:rPr>
                <w:rFonts w:cstheme="minorHAnsi"/>
                <w:sz w:val="20"/>
                <w:szCs w:val="20"/>
              </w:rPr>
              <w:t>-3’</w:t>
            </w:r>
          </w:p>
        </w:tc>
        <w:tc>
          <w:tcPr>
            <w:tcW w:w="4252" w:type="dxa"/>
            <w:vMerge/>
            <w:vAlign w:val="center"/>
          </w:tcPr>
          <w:p w14:paraId="7D061D0B" w14:textId="77777777" w:rsidR="00FB4488" w:rsidRPr="00BF648F" w:rsidRDefault="00FB4488" w:rsidP="00612118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E952F7F" w14:textId="77777777" w:rsidR="00FB4488" w:rsidRPr="008C5E48" w:rsidRDefault="00FB4488" w:rsidP="00612118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FB4488" w14:paraId="16E37F53" w14:textId="77777777" w:rsidTr="00612118">
        <w:trPr>
          <w:trHeight w:val="472"/>
        </w:trPr>
        <w:tc>
          <w:tcPr>
            <w:tcW w:w="988" w:type="dxa"/>
            <w:vMerge w:val="restart"/>
          </w:tcPr>
          <w:p w14:paraId="3BF8CA6D" w14:textId="77777777" w:rsidR="00FB4488" w:rsidRPr="008C5E48" w:rsidRDefault="00FB4488" w:rsidP="00612118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A317C4">
              <w:rPr>
                <w:b/>
                <w:bCs/>
                <w:i/>
                <w:iCs/>
              </w:rPr>
              <w:t>aadA</w:t>
            </w:r>
            <w:proofErr w:type="spellEnd"/>
            <w:r w:rsidRPr="00A317C4">
              <w:rPr>
                <w:b/>
                <w:bCs/>
                <w:i/>
                <w:iCs/>
              </w:rPr>
              <w:t xml:space="preserve"> </w:t>
            </w:r>
            <w:r w:rsidRPr="008C5E48">
              <w:rPr>
                <w:b/>
                <w:bCs/>
              </w:rPr>
              <w:t>family genes</w:t>
            </w:r>
          </w:p>
        </w:tc>
        <w:tc>
          <w:tcPr>
            <w:tcW w:w="3260" w:type="dxa"/>
            <w:vAlign w:val="center"/>
          </w:tcPr>
          <w:p w14:paraId="527A8A3E" w14:textId="77777777" w:rsidR="00FB4488" w:rsidRPr="008C5E48" w:rsidRDefault="00FB4488" w:rsidP="0061211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C5E48">
              <w:rPr>
                <w:rFonts w:cstheme="minorHAnsi"/>
                <w:sz w:val="20"/>
                <w:szCs w:val="20"/>
              </w:rPr>
              <w:t>F: 5’-</w:t>
            </w:r>
            <w:r w:rsidRPr="008C5E48">
              <w:rPr>
                <w:rFonts w:cstheme="minorHAnsi"/>
                <w:color w:val="222222"/>
                <w:sz w:val="20"/>
                <w:szCs w:val="20"/>
              </w:rPr>
              <w:t>GGCCTGAAGCCATACAGTGA</w:t>
            </w:r>
            <w:r w:rsidRPr="008C5E48">
              <w:rPr>
                <w:rFonts w:cstheme="minorHAnsi"/>
                <w:sz w:val="20"/>
                <w:szCs w:val="20"/>
              </w:rPr>
              <w:t>-3’</w:t>
            </w:r>
          </w:p>
        </w:tc>
        <w:tc>
          <w:tcPr>
            <w:tcW w:w="4252" w:type="dxa"/>
            <w:vMerge w:val="restart"/>
            <w:vAlign w:val="center"/>
          </w:tcPr>
          <w:p w14:paraId="421653C6" w14:textId="77777777" w:rsidR="00FB4488" w:rsidRPr="00BF648F" w:rsidRDefault="00FB4488" w:rsidP="00612118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BF648F">
              <w:rPr>
                <w:i/>
                <w:noProof/>
                <w:sz w:val="20"/>
                <w:szCs w:val="20"/>
              </w:rPr>
              <w:t>aadA3, aadA8, aadA21, aadA15, aadA24, aadA12, aadA17, aadA25, aadA23, aadA, aadA11, aadA10, aadA6/aadA10, aadA6, aadA13, aadA22, aadA2</w:t>
            </w:r>
          </w:p>
        </w:tc>
        <w:tc>
          <w:tcPr>
            <w:tcW w:w="1134" w:type="dxa"/>
            <w:vMerge w:val="restart"/>
            <w:vAlign w:val="center"/>
          </w:tcPr>
          <w:p w14:paraId="6D98B84E" w14:textId="77777777" w:rsidR="00FB4488" w:rsidRPr="008C5E48" w:rsidRDefault="00FB4488" w:rsidP="00612118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</w:tr>
      <w:tr w:rsidR="00FB4488" w14:paraId="34F08F45" w14:textId="77777777" w:rsidTr="00612118">
        <w:tc>
          <w:tcPr>
            <w:tcW w:w="988" w:type="dxa"/>
            <w:vMerge/>
          </w:tcPr>
          <w:p w14:paraId="309857B7" w14:textId="77777777" w:rsidR="00FB4488" w:rsidRPr="008C5E48" w:rsidRDefault="00FB4488" w:rsidP="0061211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260" w:type="dxa"/>
            <w:vAlign w:val="center"/>
          </w:tcPr>
          <w:p w14:paraId="5F69C2AC" w14:textId="77777777" w:rsidR="00FB4488" w:rsidRPr="008C5E48" w:rsidRDefault="00FB4488" w:rsidP="00612118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8C5E48">
              <w:rPr>
                <w:rFonts w:cstheme="minorHAnsi"/>
                <w:sz w:val="20"/>
                <w:szCs w:val="20"/>
              </w:rPr>
              <w:t>R: 5’-</w:t>
            </w:r>
            <w:r w:rsidRPr="008C5E48">
              <w:rPr>
                <w:rFonts w:cstheme="minorHAnsi"/>
                <w:color w:val="222222"/>
                <w:sz w:val="20"/>
                <w:szCs w:val="20"/>
              </w:rPr>
              <w:t>AAGAATGTCCTTACGCTGCCA</w:t>
            </w:r>
            <w:r w:rsidRPr="008C5E48">
              <w:rPr>
                <w:rFonts w:cstheme="minorHAnsi"/>
                <w:sz w:val="20"/>
                <w:szCs w:val="20"/>
              </w:rPr>
              <w:t>-3’</w:t>
            </w:r>
          </w:p>
        </w:tc>
        <w:tc>
          <w:tcPr>
            <w:tcW w:w="4252" w:type="dxa"/>
            <w:vMerge/>
          </w:tcPr>
          <w:p w14:paraId="775E2D5A" w14:textId="77777777" w:rsidR="00FB4488" w:rsidRPr="008C5E48" w:rsidRDefault="00FB4488" w:rsidP="00612118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72FED2F9" w14:textId="77777777" w:rsidR="00FB4488" w:rsidRPr="008C5E48" w:rsidRDefault="00FB4488" w:rsidP="00612118">
            <w:pPr>
              <w:spacing w:line="276" w:lineRule="auto"/>
              <w:rPr>
                <w:sz w:val="20"/>
                <w:szCs w:val="20"/>
              </w:rPr>
            </w:pPr>
          </w:p>
        </w:tc>
      </w:tr>
    </w:tbl>
    <w:p w14:paraId="0BB52ACD" w14:textId="77777777" w:rsidR="00FB4488" w:rsidRDefault="00FB4488" w:rsidP="00FB4488">
      <w:pPr>
        <w:spacing w:line="276" w:lineRule="auto"/>
        <w:ind w:left="-567" w:right="-457"/>
        <w:jc w:val="both"/>
        <w:rPr>
          <w:b/>
          <w:bCs/>
          <w:sz w:val="20"/>
          <w:szCs w:val="20"/>
          <w:lang w:val="en-US"/>
        </w:rPr>
      </w:pPr>
    </w:p>
    <w:p w14:paraId="4037C10E" w14:textId="77777777" w:rsidR="00FB4488" w:rsidRDefault="00FB4488" w:rsidP="00FB4488">
      <w:pPr>
        <w:spacing w:after="0" w:line="240" w:lineRule="auto"/>
        <w:ind w:right="-457"/>
        <w:jc w:val="both"/>
        <w:rPr>
          <w:b/>
          <w:bCs/>
          <w:sz w:val="20"/>
          <w:szCs w:val="20"/>
          <w:lang w:val="en-US"/>
        </w:rPr>
      </w:pPr>
    </w:p>
    <w:p w14:paraId="35F613F9" w14:textId="77777777" w:rsidR="00FB4488" w:rsidRDefault="00FB4488" w:rsidP="00FB4488">
      <w:pPr>
        <w:spacing w:line="240" w:lineRule="auto"/>
        <w:ind w:right="-457"/>
        <w:jc w:val="both"/>
        <w:rPr>
          <w:b/>
          <w:bCs/>
          <w:sz w:val="20"/>
          <w:szCs w:val="20"/>
          <w:lang w:val="en-US"/>
        </w:rPr>
      </w:pPr>
    </w:p>
    <w:p w14:paraId="3C6901C9" w14:textId="77777777" w:rsidR="00FB4488" w:rsidRDefault="00FB4488" w:rsidP="00FB4488">
      <w:pPr>
        <w:spacing w:line="240" w:lineRule="auto"/>
        <w:ind w:right="-457"/>
        <w:jc w:val="both"/>
        <w:rPr>
          <w:b/>
          <w:bCs/>
          <w:sz w:val="20"/>
          <w:szCs w:val="20"/>
          <w:lang w:val="en-US"/>
        </w:rPr>
      </w:pPr>
    </w:p>
    <w:p w14:paraId="23765D0E" w14:textId="77777777" w:rsidR="00FB4488" w:rsidRDefault="00FB4488" w:rsidP="00FB4488">
      <w:pPr>
        <w:spacing w:line="240" w:lineRule="auto"/>
        <w:ind w:right="-457"/>
        <w:jc w:val="both"/>
        <w:rPr>
          <w:b/>
          <w:bCs/>
          <w:sz w:val="20"/>
          <w:szCs w:val="20"/>
          <w:lang w:val="en-US"/>
        </w:rPr>
      </w:pPr>
    </w:p>
    <w:p w14:paraId="0EDC9E2F" w14:textId="77777777" w:rsidR="00FB4488" w:rsidRDefault="00FB4488" w:rsidP="00FB4488">
      <w:pPr>
        <w:spacing w:line="240" w:lineRule="auto"/>
        <w:ind w:right="-457"/>
        <w:jc w:val="both"/>
        <w:rPr>
          <w:b/>
          <w:bCs/>
          <w:sz w:val="20"/>
          <w:szCs w:val="20"/>
          <w:lang w:val="en-US"/>
        </w:rPr>
      </w:pPr>
    </w:p>
    <w:p w14:paraId="40AD181D" w14:textId="77777777" w:rsidR="00FB4488" w:rsidRDefault="00FB4488" w:rsidP="00FB4488">
      <w:pPr>
        <w:spacing w:line="240" w:lineRule="auto"/>
        <w:ind w:right="-457"/>
        <w:jc w:val="both"/>
        <w:rPr>
          <w:b/>
          <w:bCs/>
          <w:sz w:val="20"/>
          <w:szCs w:val="20"/>
          <w:lang w:val="en-US"/>
        </w:rPr>
      </w:pPr>
    </w:p>
    <w:p w14:paraId="4B82DC5D" w14:textId="77777777" w:rsidR="00FB4488" w:rsidRDefault="00FB4488" w:rsidP="00FB4488">
      <w:pPr>
        <w:spacing w:line="240" w:lineRule="auto"/>
        <w:ind w:right="-457"/>
        <w:jc w:val="both"/>
        <w:rPr>
          <w:b/>
          <w:bCs/>
          <w:sz w:val="20"/>
          <w:szCs w:val="20"/>
          <w:lang w:val="en-US"/>
        </w:rPr>
      </w:pPr>
    </w:p>
    <w:p w14:paraId="3E7A8648" w14:textId="77777777" w:rsidR="002A6CCF" w:rsidRPr="00EB50B5" w:rsidRDefault="002A6CCF">
      <w:pPr>
        <w:rPr>
          <w:lang w:val="en-US"/>
        </w:rPr>
      </w:pPr>
    </w:p>
    <w:p w14:paraId="72CE5707" w14:textId="77777777" w:rsidR="00515A39" w:rsidRDefault="00515A39" w:rsidP="00303C95">
      <w:pPr>
        <w:spacing w:before="240" w:line="276" w:lineRule="auto"/>
        <w:jc w:val="both"/>
        <w:rPr>
          <w:rFonts w:asciiTheme="minorHAnsi" w:hAnsiTheme="minorHAnsi" w:cstheme="minorHAnsi"/>
          <w:b/>
          <w:bCs/>
          <w:szCs w:val="20"/>
          <w:lang w:val="en-US"/>
        </w:rPr>
      </w:pPr>
    </w:p>
    <w:p w14:paraId="170AB4E4" w14:textId="77777777" w:rsidR="00FB4488" w:rsidRDefault="00FB4488">
      <w:pPr>
        <w:rPr>
          <w:rFonts w:asciiTheme="minorHAnsi" w:hAnsiTheme="minorHAnsi" w:cstheme="minorHAnsi"/>
          <w:b/>
          <w:bCs/>
          <w:szCs w:val="20"/>
          <w:lang w:val="en-US"/>
        </w:rPr>
      </w:pPr>
      <w:r>
        <w:rPr>
          <w:rFonts w:asciiTheme="minorHAnsi" w:hAnsiTheme="minorHAnsi" w:cstheme="minorHAnsi"/>
          <w:b/>
          <w:bCs/>
          <w:szCs w:val="20"/>
          <w:lang w:val="en-US"/>
        </w:rPr>
        <w:br w:type="page"/>
      </w:r>
    </w:p>
    <w:p w14:paraId="3E506899" w14:textId="77777777" w:rsidR="00FB4488" w:rsidRDefault="00FB4488" w:rsidP="00C83D3D">
      <w:pPr>
        <w:spacing w:before="240" w:line="276" w:lineRule="auto"/>
        <w:jc w:val="both"/>
        <w:rPr>
          <w:rFonts w:asciiTheme="minorHAnsi" w:hAnsiTheme="minorHAnsi" w:cstheme="minorHAnsi"/>
          <w:b/>
          <w:bCs/>
          <w:szCs w:val="20"/>
          <w:lang w:val="en-US"/>
        </w:rPr>
      </w:pPr>
    </w:p>
    <w:p w14:paraId="2576A53D" w14:textId="77777777" w:rsidR="00FB4488" w:rsidRDefault="00FB4488" w:rsidP="00C83D3D">
      <w:pPr>
        <w:spacing w:before="240" w:line="276" w:lineRule="auto"/>
        <w:jc w:val="both"/>
        <w:rPr>
          <w:rFonts w:asciiTheme="minorHAnsi" w:hAnsiTheme="minorHAnsi" w:cstheme="minorHAnsi"/>
          <w:b/>
          <w:bCs/>
          <w:szCs w:val="20"/>
          <w:lang w:val="en-US"/>
        </w:rPr>
      </w:pPr>
    </w:p>
    <w:p w14:paraId="34F7C332" w14:textId="2DC97ABE" w:rsidR="00C83D3D" w:rsidRPr="00303C95" w:rsidRDefault="00C83D3D" w:rsidP="00C83D3D">
      <w:pPr>
        <w:spacing w:before="240" w:line="276" w:lineRule="auto"/>
        <w:jc w:val="both"/>
        <w:rPr>
          <w:rFonts w:asciiTheme="minorHAnsi" w:hAnsiTheme="minorHAnsi" w:cstheme="minorHAnsi"/>
          <w:b/>
          <w:bCs/>
          <w:szCs w:val="20"/>
          <w:lang w:val="en-US"/>
        </w:rPr>
      </w:pPr>
      <w:r w:rsidRPr="00303C95">
        <w:rPr>
          <w:rFonts w:asciiTheme="minorHAnsi" w:hAnsiTheme="minorHAnsi" w:cstheme="minorHAnsi"/>
          <w:b/>
          <w:bCs/>
          <w:szCs w:val="20"/>
          <w:lang w:val="en-US"/>
        </w:rPr>
        <w:t>Table S</w:t>
      </w:r>
      <w:r w:rsidR="00FB4488">
        <w:rPr>
          <w:rFonts w:asciiTheme="minorHAnsi" w:hAnsiTheme="minorHAnsi" w:cstheme="minorHAnsi"/>
          <w:b/>
          <w:bCs/>
          <w:szCs w:val="20"/>
          <w:lang w:val="en-US"/>
        </w:rPr>
        <w:t>3</w:t>
      </w:r>
      <w:r w:rsidR="0076210E">
        <w:rPr>
          <w:rFonts w:asciiTheme="minorHAnsi" w:hAnsiTheme="minorHAnsi" w:cstheme="minorHAnsi"/>
          <w:b/>
          <w:bCs/>
          <w:szCs w:val="20"/>
          <w:lang w:val="en-US"/>
        </w:rPr>
        <w:t>a</w:t>
      </w:r>
      <w:r w:rsidRPr="00303C95">
        <w:rPr>
          <w:rFonts w:asciiTheme="minorHAnsi" w:hAnsiTheme="minorHAnsi" w:cstheme="minorHAnsi"/>
          <w:b/>
          <w:bCs/>
          <w:szCs w:val="20"/>
          <w:lang w:val="en-US"/>
        </w:rPr>
        <w:t xml:space="preserve">. Average </w:t>
      </w:r>
      <w:r>
        <w:rPr>
          <w:rFonts w:asciiTheme="minorHAnsi" w:hAnsiTheme="minorHAnsi" w:cstheme="minorHAnsi"/>
          <w:b/>
          <w:bCs/>
          <w:szCs w:val="20"/>
          <w:lang w:val="en-US"/>
        </w:rPr>
        <w:t xml:space="preserve">number of copies of the genes and transcripts from the </w:t>
      </w:r>
      <w:proofErr w:type="spellStart"/>
      <w:proofErr w:type="gramStart"/>
      <w:r w:rsidRPr="00303C95">
        <w:rPr>
          <w:rFonts w:asciiTheme="minorHAnsi" w:hAnsiTheme="minorHAnsi" w:cstheme="minorHAnsi"/>
          <w:b/>
          <w:bCs/>
          <w:i/>
          <w:iCs/>
          <w:szCs w:val="20"/>
          <w:lang w:val="en-US"/>
        </w:rPr>
        <w:t>aac</w:t>
      </w:r>
      <w:proofErr w:type="spellEnd"/>
      <w:r w:rsidRPr="00303C95">
        <w:rPr>
          <w:rFonts w:asciiTheme="minorHAnsi" w:hAnsiTheme="minorHAnsi" w:cstheme="minorHAnsi"/>
          <w:b/>
          <w:bCs/>
          <w:i/>
          <w:iCs/>
          <w:szCs w:val="20"/>
          <w:lang w:val="en-US"/>
        </w:rPr>
        <w:t>(</w:t>
      </w:r>
      <w:proofErr w:type="gramEnd"/>
      <w:r w:rsidRPr="00303C95">
        <w:rPr>
          <w:rFonts w:asciiTheme="minorHAnsi" w:hAnsiTheme="minorHAnsi" w:cstheme="minorHAnsi"/>
          <w:b/>
          <w:bCs/>
          <w:i/>
          <w:iCs/>
          <w:szCs w:val="20"/>
          <w:lang w:val="en-US"/>
        </w:rPr>
        <w:t>6’)</w:t>
      </w:r>
      <w:r w:rsidRPr="00303C95">
        <w:rPr>
          <w:rFonts w:asciiTheme="minorHAnsi" w:hAnsiTheme="minorHAnsi" w:cstheme="minorHAnsi"/>
          <w:b/>
          <w:bCs/>
          <w:szCs w:val="20"/>
          <w:lang w:val="en-US"/>
        </w:rPr>
        <w:t xml:space="preserve"> and the </w:t>
      </w:r>
      <w:proofErr w:type="spellStart"/>
      <w:r w:rsidRPr="00303C95">
        <w:rPr>
          <w:rFonts w:asciiTheme="minorHAnsi" w:hAnsiTheme="minorHAnsi" w:cstheme="minorHAnsi"/>
          <w:b/>
          <w:bCs/>
          <w:i/>
          <w:iCs/>
          <w:szCs w:val="20"/>
          <w:lang w:val="en-US"/>
        </w:rPr>
        <w:t>aadA</w:t>
      </w:r>
      <w:proofErr w:type="spellEnd"/>
      <w:r w:rsidRPr="00303C95">
        <w:rPr>
          <w:rFonts w:asciiTheme="minorHAnsi" w:hAnsiTheme="minorHAnsi" w:cstheme="minorHAnsi"/>
          <w:b/>
          <w:bCs/>
          <w:i/>
          <w:iCs/>
          <w:szCs w:val="20"/>
          <w:lang w:val="en-US"/>
        </w:rPr>
        <w:t xml:space="preserve"> </w:t>
      </w:r>
      <w:r w:rsidRPr="00303C95">
        <w:rPr>
          <w:rFonts w:asciiTheme="minorHAnsi" w:hAnsiTheme="minorHAnsi" w:cstheme="minorHAnsi"/>
          <w:b/>
          <w:bCs/>
          <w:szCs w:val="20"/>
          <w:lang w:val="en-US"/>
        </w:rPr>
        <w:t>families</w:t>
      </w:r>
      <w:r>
        <w:rPr>
          <w:rFonts w:asciiTheme="minorHAnsi" w:hAnsiTheme="minorHAnsi" w:cstheme="minorHAnsi"/>
          <w:b/>
          <w:bCs/>
          <w:szCs w:val="20"/>
          <w:lang w:val="en-US"/>
        </w:rPr>
        <w:t xml:space="preserve"> per L of river water, and percentage of standard deviation. </w:t>
      </w:r>
      <w:r>
        <w:rPr>
          <w:rFonts w:asciiTheme="minorHAnsi" w:hAnsiTheme="minorHAnsi" w:cstheme="minorHAnsi"/>
          <w:bCs/>
          <w:szCs w:val="20"/>
          <w:lang w:val="en-US"/>
        </w:rPr>
        <w:t xml:space="preserve">The </w:t>
      </w:r>
      <w:r w:rsidRPr="00303C95">
        <w:rPr>
          <w:rFonts w:asciiTheme="minorHAnsi" w:hAnsiTheme="minorHAnsi" w:cstheme="minorHAnsi"/>
          <w:lang w:val="en-US"/>
        </w:rPr>
        <w:t xml:space="preserve">abundances </w:t>
      </w:r>
      <w:r>
        <w:rPr>
          <w:rFonts w:asciiTheme="minorHAnsi" w:hAnsiTheme="minorHAnsi" w:cstheme="minorHAnsi"/>
          <w:lang w:val="en-US"/>
        </w:rPr>
        <w:t xml:space="preserve">of aminoglycoside resistance genes and their transcripts </w:t>
      </w:r>
      <w:r w:rsidRPr="00303C95">
        <w:rPr>
          <w:rFonts w:asciiTheme="minorHAnsi" w:hAnsiTheme="minorHAnsi" w:cstheme="minorHAnsi"/>
          <w:lang w:val="en-US"/>
        </w:rPr>
        <w:t xml:space="preserve">were </w:t>
      </w:r>
      <w:r>
        <w:rPr>
          <w:rFonts w:asciiTheme="minorHAnsi" w:hAnsiTheme="minorHAnsi" w:cstheme="minorHAnsi"/>
          <w:lang w:val="en-US"/>
        </w:rPr>
        <w:t xml:space="preserve">assessed by qPCR </w:t>
      </w:r>
      <w:r w:rsidRPr="00303C95">
        <w:rPr>
          <w:rFonts w:asciiTheme="minorHAnsi" w:hAnsiTheme="minorHAnsi" w:cstheme="minorHAnsi"/>
          <w:lang w:val="en-US"/>
        </w:rPr>
        <w:t xml:space="preserve">normalized by </w:t>
      </w:r>
      <w:r>
        <w:rPr>
          <w:rFonts w:asciiTheme="minorHAnsi" w:hAnsiTheme="minorHAnsi" w:cstheme="minorHAnsi"/>
          <w:lang w:val="en-US"/>
        </w:rPr>
        <w:t>volume of river water</w:t>
      </w:r>
      <w:r w:rsidRPr="00515A39">
        <w:rPr>
          <w:rFonts w:asciiTheme="minorHAnsi" w:hAnsiTheme="minorHAnsi" w:cstheme="minorHAnsi"/>
          <w:i/>
          <w:lang w:val="en-US"/>
        </w:rPr>
        <w:t xml:space="preserve">. </w:t>
      </w:r>
      <w:proofErr w:type="spellStart"/>
      <w:proofErr w:type="gramStart"/>
      <w:r w:rsidRPr="00515A39">
        <w:rPr>
          <w:rFonts w:asciiTheme="minorHAnsi" w:hAnsiTheme="minorHAnsi" w:cstheme="minorHAnsi"/>
          <w:i/>
          <w:lang w:val="en-US"/>
        </w:rPr>
        <w:t>aac</w:t>
      </w:r>
      <w:proofErr w:type="spellEnd"/>
      <w:r w:rsidRPr="00515A39">
        <w:rPr>
          <w:rFonts w:asciiTheme="minorHAnsi" w:hAnsiTheme="minorHAnsi" w:cstheme="minorHAnsi"/>
          <w:i/>
          <w:lang w:val="en-US"/>
        </w:rPr>
        <w:t>(</w:t>
      </w:r>
      <w:proofErr w:type="gramEnd"/>
      <w:r w:rsidRPr="00515A39">
        <w:rPr>
          <w:rFonts w:asciiTheme="minorHAnsi" w:hAnsiTheme="minorHAnsi" w:cstheme="minorHAnsi"/>
          <w:i/>
          <w:lang w:val="en-US"/>
        </w:rPr>
        <w:t>6’)</w:t>
      </w:r>
      <w:r w:rsidRPr="00303C95">
        <w:rPr>
          <w:rFonts w:asciiTheme="minorHAnsi" w:hAnsiTheme="minorHAnsi" w:cstheme="minorHAnsi"/>
          <w:lang w:val="en-US"/>
        </w:rPr>
        <w:t xml:space="preserve"> family gene primers: qPCR efficiency=0.99, qPCR linearity=0.997. </w:t>
      </w:r>
      <w:proofErr w:type="spellStart"/>
      <w:r w:rsidRPr="00515A39">
        <w:rPr>
          <w:rFonts w:asciiTheme="minorHAnsi" w:hAnsiTheme="minorHAnsi" w:cstheme="minorHAnsi"/>
          <w:i/>
          <w:lang w:val="en-US"/>
        </w:rPr>
        <w:t>aadA</w:t>
      </w:r>
      <w:proofErr w:type="spellEnd"/>
      <w:r w:rsidRPr="00303C95">
        <w:rPr>
          <w:rFonts w:asciiTheme="minorHAnsi" w:hAnsiTheme="minorHAnsi" w:cstheme="minorHAnsi"/>
          <w:lang w:val="en-US"/>
        </w:rPr>
        <w:t xml:space="preserve"> family gene primers: qPCR efficiency=1, qPCR linearity=0.996. </w:t>
      </w:r>
      <w:r>
        <w:rPr>
          <w:rFonts w:asciiTheme="minorHAnsi" w:hAnsiTheme="minorHAnsi" w:cstheme="minorHAnsi"/>
          <w:lang w:val="en-US"/>
        </w:rPr>
        <w:t>n</w:t>
      </w:r>
      <w:r w:rsidRPr="00303C95">
        <w:rPr>
          <w:rFonts w:asciiTheme="minorHAnsi" w:hAnsiTheme="minorHAnsi" w:cstheme="minorHAnsi"/>
          <w:lang w:val="en-US"/>
        </w:rPr>
        <w:t>=3.</w:t>
      </w:r>
      <w:r>
        <w:rPr>
          <w:rFonts w:asciiTheme="minorHAnsi" w:hAnsiTheme="minorHAnsi" w:cstheme="minorHAnsi"/>
          <w:lang w:val="en-US"/>
        </w:rPr>
        <w:t xml:space="preserve"> </w:t>
      </w:r>
    </w:p>
    <w:tbl>
      <w:tblPr>
        <w:tblStyle w:val="TableauGrille2-Accentuation5"/>
        <w:tblW w:w="11023" w:type="dxa"/>
        <w:tblInd w:w="1512" w:type="dxa"/>
        <w:tblLook w:val="04A0" w:firstRow="1" w:lastRow="0" w:firstColumn="1" w:lastColumn="0" w:noHBand="0" w:noVBand="1"/>
      </w:tblPr>
      <w:tblGrid>
        <w:gridCol w:w="839"/>
        <w:gridCol w:w="1123"/>
        <w:gridCol w:w="1125"/>
        <w:gridCol w:w="1134"/>
        <w:gridCol w:w="1134"/>
        <w:gridCol w:w="1187"/>
        <w:gridCol w:w="1081"/>
        <w:gridCol w:w="1134"/>
        <w:gridCol w:w="1134"/>
        <w:gridCol w:w="1148"/>
      </w:tblGrid>
      <w:tr w:rsidR="00C83D3D" w:rsidRPr="00714276" w14:paraId="5BDE0B10" w14:textId="77777777" w:rsidTr="00C83D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gridSpan w:val="2"/>
            <w:vMerge w:val="restart"/>
            <w:noWrap/>
            <w:hideMark/>
          </w:tcPr>
          <w:p w14:paraId="20081BE6" w14:textId="77777777" w:rsidR="00C83D3D" w:rsidRPr="00BF7941" w:rsidRDefault="00C83D3D" w:rsidP="000743A9">
            <w:pPr>
              <w:spacing w:line="276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4564" w:type="dxa"/>
            <w:gridSpan w:val="4"/>
            <w:noWrap/>
            <w:hideMark/>
          </w:tcPr>
          <w:p w14:paraId="72230C03" w14:textId="77777777" w:rsidR="00C83D3D" w:rsidRPr="00714276" w:rsidRDefault="00C83D3D" w:rsidP="000743A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aac</w:t>
            </w:r>
            <w:proofErr w:type="spellEnd"/>
            <w: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(6’)</w:t>
            </w:r>
            <w:r w:rsidRPr="00714276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>family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>genes</w:t>
            </w:r>
            <w:proofErr w:type="spellEnd"/>
          </w:p>
        </w:tc>
        <w:tc>
          <w:tcPr>
            <w:tcW w:w="4497" w:type="dxa"/>
            <w:gridSpan w:val="4"/>
            <w:noWrap/>
            <w:hideMark/>
          </w:tcPr>
          <w:p w14:paraId="4590B78A" w14:textId="77777777" w:rsidR="00C83D3D" w:rsidRPr="00714276" w:rsidRDefault="00C83D3D" w:rsidP="000743A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317C4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aadA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>family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>genes</w:t>
            </w:r>
            <w:proofErr w:type="spellEnd"/>
          </w:p>
        </w:tc>
      </w:tr>
      <w:tr w:rsidR="00C83D3D" w:rsidRPr="00BC15C4" w14:paraId="5C9C6D56" w14:textId="77777777" w:rsidTr="00C83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gridSpan w:val="2"/>
            <w:vMerge/>
            <w:noWrap/>
            <w:hideMark/>
          </w:tcPr>
          <w:p w14:paraId="705B4E29" w14:textId="77777777" w:rsidR="00C83D3D" w:rsidRPr="00714276" w:rsidRDefault="00C83D3D" w:rsidP="000743A9">
            <w:pPr>
              <w:spacing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2243" w:type="dxa"/>
            <w:gridSpan w:val="2"/>
            <w:noWrap/>
            <w:hideMark/>
          </w:tcPr>
          <w:p w14:paraId="79D26391" w14:textId="432E9C1F" w:rsidR="00C83D3D" w:rsidRPr="00714276" w:rsidRDefault="00C83D3D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>Gene copies</w:t>
            </w:r>
            <w:r w:rsid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 xml:space="preserve"> per L </w:t>
            </w:r>
            <w:proofErr w:type="spellStart"/>
            <w:r w:rsid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>of</w:t>
            </w:r>
            <w:proofErr w:type="spellEnd"/>
            <w:r w:rsid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 xml:space="preserve"> </w:t>
            </w:r>
            <w:proofErr w:type="spellStart"/>
            <w:r w:rsid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>water</w:t>
            </w:r>
            <w:proofErr w:type="spellEnd"/>
          </w:p>
        </w:tc>
        <w:tc>
          <w:tcPr>
            <w:tcW w:w="2321" w:type="dxa"/>
            <w:gridSpan w:val="2"/>
            <w:noWrap/>
            <w:hideMark/>
          </w:tcPr>
          <w:p w14:paraId="1742A871" w14:textId="3DE045CE" w:rsidR="00C83D3D" w:rsidRPr="00A31A12" w:rsidRDefault="00C83D3D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Transcript copies</w:t>
            </w:r>
            <w:r w:rsidR="00A31A12" w:rsidRP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 xml:space="preserve"> per L of</w:t>
            </w:r>
            <w:r w:rsid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 xml:space="preserve"> water</w:t>
            </w:r>
          </w:p>
        </w:tc>
        <w:tc>
          <w:tcPr>
            <w:tcW w:w="2215" w:type="dxa"/>
            <w:gridSpan w:val="2"/>
            <w:noWrap/>
            <w:hideMark/>
          </w:tcPr>
          <w:p w14:paraId="7344A6C7" w14:textId="68769884" w:rsidR="00C83D3D" w:rsidRPr="00714276" w:rsidRDefault="00C83D3D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>Gene copies</w:t>
            </w:r>
            <w:r w:rsid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 xml:space="preserve"> per L </w:t>
            </w:r>
            <w:proofErr w:type="spellStart"/>
            <w:r w:rsid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>of</w:t>
            </w:r>
            <w:proofErr w:type="spellEnd"/>
            <w:r w:rsid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 xml:space="preserve"> </w:t>
            </w:r>
            <w:proofErr w:type="spellStart"/>
            <w:r w:rsid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>water</w:t>
            </w:r>
            <w:proofErr w:type="spellEnd"/>
          </w:p>
        </w:tc>
        <w:tc>
          <w:tcPr>
            <w:tcW w:w="2282" w:type="dxa"/>
            <w:gridSpan w:val="2"/>
            <w:noWrap/>
            <w:hideMark/>
          </w:tcPr>
          <w:p w14:paraId="2BBF152F" w14:textId="1FFAABEC" w:rsidR="00C83D3D" w:rsidRPr="00A31A12" w:rsidRDefault="00C83D3D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</w:pPr>
            <w:r w:rsidRP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>Transcript copies</w:t>
            </w:r>
            <w:r w:rsidR="00A31A12" w:rsidRP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 xml:space="preserve"> per L of</w:t>
            </w:r>
            <w:r w:rsidR="00A31A12">
              <w:rPr>
                <w:rFonts w:asciiTheme="majorHAnsi" w:eastAsia="Times New Roman" w:hAnsiTheme="majorHAnsi" w:cstheme="majorHAnsi"/>
                <w:b/>
                <w:bCs/>
                <w:color w:val="000000"/>
                <w:lang w:val="en-US"/>
              </w:rPr>
              <w:t xml:space="preserve"> water</w:t>
            </w:r>
          </w:p>
        </w:tc>
      </w:tr>
      <w:tr w:rsidR="00C83D3D" w:rsidRPr="00714276" w14:paraId="4628F8B9" w14:textId="77777777" w:rsidTr="00C83D3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gridSpan w:val="2"/>
            <w:vMerge/>
            <w:noWrap/>
            <w:hideMark/>
          </w:tcPr>
          <w:p w14:paraId="781B5E18" w14:textId="77777777" w:rsidR="00C83D3D" w:rsidRPr="00A31A12" w:rsidRDefault="00C83D3D" w:rsidP="000743A9">
            <w:pPr>
              <w:spacing w:line="276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1109" w:type="dxa"/>
            <w:noWrap/>
            <w:hideMark/>
          </w:tcPr>
          <w:p w14:paraId="4CF5C776" w14:textId="77777777" w:rsidR="00C83D3D" w:rsidRPr="00714276" w:rsidRDefault="00C83D3D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Averag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BF1E6BE" w14:textId="77777777" w:rsidR="00C83D3D" w:rsidRPr="00714276" w:rsidRDefault="00C83D3D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%SD</w:t>
            </w:r>
          </w:p>
        </w:tc>
        <w:tc>
          <w:tcPr>
            <w:tcW w:w="1134" w:type="dxa"/>
            <w:noWrap/>
            <w:hideMark/>
          </w:tcPr>
          <w:p w14:paraId="5A2DB793" w14:textId="77777777" w:rsidR="00C83D3D" w:rsidRPr="00714276" w:rsidRDefault="00C83D3D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Average</w:t>
            </w:r>
            <w:proofErr w:type="spellEnd"/>
          </w:p>
        </w:tc>
        <w:tc>
          <w:tcPr>
            <w:tcW w:w="1187" w:type="dxa"/>
            <w:noWrap/>
            <w:hideMark/>
          </w:tcPr>
          <w:p w14:paraId="26E87738" w14:textId="77777777" w:rsidR="00C83D3D" w:rsidRPr="00714276" w:rsidRDefault="00C83D3D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%SD</w:t>
            </w:r>
          </w:p>
        </w:tc>
        <w:tc>
          <w:tcPr>
            <w:tcW w:w="1081" w:type="dxa"/>
            <w:noWrap/>
            <w:hideMark/>
          </w:tcPr>
          <w:p w14:paraId="3F3259A3" w14:textId="77777777" w:rsidR="00C83D3D" w:rsidRPr="00714276" w:rsidRDefault="00C83D3D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Averag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9A5A832" w14:textId="77777777" w:rsidR="00C83D3D" w:rsidRPr="00714276" w:rsidRDefault="00C83D3D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%SD</w:t>
            </w:r>
          </w:p>
        </w:tc>
        <w:tc>
          <w:tcPr>
            <w:tcW w:w="1134" w:type="dxa"/>
            <w:noWrap/>
            <w:hideMark/>
          </w:tcPr>
          <w:p w14:paraId="333241CF" w14:textId="77777777" w:rsidR="00C83D3D" w:rsidRPr="00714276" w:rsidRDefault="00C83D3D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Average</w:t>
            </w:r>
            <w:proofErr w:type="spellEnd"/>
          </w:p>
        </w:tc>
        <w:tc>
          <w:tcPr>
            <w:tcW w:w="1148" w:type="dxa"/>
            <w:noWrap/>
            <w:hideMark/>
          </w:tcPr>
          <w:p w14:paraId="2A136C28" w14:textId="77777777" w:rsidR="00C83D3D" w:rsidRPr="00714276" w:rsidRDefault="00C83D3D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%SD</w:t>
            </w:r>
          </w:p>
        </w:tc>
      </w:tr>
      <w:tr w:rsidR="00C83D3D" w:rsidRPr="00714276" w14:paraId="5952DF3E" w14:textId="77777777" w:rsidTr="00C83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 w:val="restart"/>
            <w:noWrap/>
            <w:hideMark/>
          </w:tcPr>
          <w:p w14:paraId="2CDAA1E8" w14:textId="77777777" w:rsidR="00C83D3D" w:rsidRPr="00305213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Day 0</w:t>
            </w:r>
          </w:p>
          <w:p w14:paraId="5A820CCF" w14:textId="77777777" w:rsidR="00C83D3D" w:rsidRPr="00305213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4A323EA2" w14:textId="77777777" w:rsidR="00C83D3D" w:rsidRPr="00305213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0499BA1A" w14:textId="77777777" w:rsidR="00C83D3D" w:rsidRPr="00714276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1885247B" w14:textId="77777777" w:rsidR="00C83D3D" w:rsidRPr="00714276" w:rsidRDefault="00C83D3D" w:rsidP="00C83D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109" w:type="dxa"/>
            <w:noWrap/>
            <w:vAlign w:val="bottom"/>
          </w:tcPr>
          <w:p w14:paraId="46D53C87" w14:textId="7884A8D1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</w:t>
            </w:r>
            <w:r w:rsidR="00A14078"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34" w:type="dxa"/>
            <w:noWrap/>
            <w:vAlign w:val="bottom"/>
          </w:tcPr>
          <w:p w14:paraId="7D7FE992" w14:textId="105FBDB4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4" w:type="dxa"/>
            <w:noWrap/>
            <w:vAlign w:val="bottom"/>
          </w:tcPr>
          <w:p w14:paraId="2F3080C6" w14:textId="25244AD3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87" w:type="dxa"/>
            <w:noWrap/>
            <w:vAlign w:val="bottom"/>
          </w:tcPr>
          <w:p w14:paraId="72C8F3C8" w14:textId="67A904C5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81" w:type="dxa"/>
            <w:noWrap/>
            <w:vAlign w:val="bottom"/>
          </w:tcPr>
          <w:p w14:paraId="223D4747" w14:textId="4F313ABF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34" w:type="dxa"/>
            <w:noWrap/>
            <w:vAlign w:val="bottom"/>
          </w:tcPr>
          <w:p w14:paraId="23E43FF1" w14:textId="6C2EC3D9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vAlign w:val="bottom"/>
          </w:tcPr>
          <w:p w14:paraId="0675CF87" w14:textId="73777852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148" w:type="dxa"/>
            <w:noWrap/>
            <w:vAlign w:val="bottom"/>
          </w:tcPr>
          <w:p w14:paraId="70A732C0" w14:textId="2B4C4D56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3</w:t>
            </w:r>
          </w:p>
        </w:tc>
      </w:tr>
      <w:tr w:rsidR="00C83D3D" w:rsidRPr="00714276" w14:paraId="3A2B1FF1" w14:textId="77777777" w:rsidTr="00C83D3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5B4B3227" w14:textId="77777777" w:rsidR="00C83D3D" w:rsidRPr="00714276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6ECFD9D5" w14:textId="77777777" w:rsidR="00C83D3D" w:rsidRPr="00714276" w:rsidRDefault="00C83D3D" w:rsidP="00C83D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1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109" w:type="dxa"/>
            <w:noWrap/>
            <w:vAlign w:val="bottom"/>
          </w:tcPr>
          <w:p w14:paraId="36E4AE26" w14:textId="2FF9D513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A14078"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34" w:type="dxa"/>
            <w:noWrap/>
            <w:vAlign w:val="bottom"/>
          </w:tcPr>
          <w:p w14:paraId="7DF9C5B0" w14:textId="293F9ABC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noWrap/>
            <w:vAlign w:val="bottom"/>
          </w:tcPr>
          <w:p w14:paraId="7221E1A0" w14:textId="081FE482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187" w:type="dxa"/>
            <w:noWrap/>
            <w:vAlign w:val="bottom"/>
          </w:tcPr>
          <w:p w14:paraId="18D9BE86" w14:textId="4A8E0A45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1" w:type="dxa"/>
            <w:noWrap/>
            <w:vAlign w:val="bottom"/>
          </w:tcPr>
          <w:p w14:paraId="746ED6D8" w14:textId="462CD800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134" w:type="dxa"/>
            <w:noWrap/>
            <w:vAlign w:val="bottom"/>
          </w:tcPr>
          <w:p w14:paraId="5B351733" w14:textId="41675729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noWrap/>
            <w:vAlign w:val="bottom"/>
          </w:tcPr>
          <w:p w14:paraId="1EC7EDC0" w14:textId="34878D99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148" w:type="dxa"/>
            <w:noWrap/>
            <w:vAlign w:val="bottom"/>
          </w:tcPr>
          <w:p w14:paraId="76F899A4" w14:textId="4F4FE7EB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3</w:t>
            </w:r>
          </w:p>
        </w:tc>
      </w:tr>
      <w:tr w:rsidR="00C83D3D" w:rsidRPr="00714276" w14:paraId="4D546DD3" w14:textId="77777777" w:rsidTr="00C83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237521AA" w14:textId="77777777" w:rsidR="00C83D3D" w:rsidRPr="00714276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5F994AAD" w14:textId="77777777" w:rsidR="00C83D3D" w:rsidRPr="00714276" w:rsidRDefault="00C83D3D" w:rsidP="00C83D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5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109" w:type="dxa"/>
            <w:noWrap/>
            <w:vAlign w:val="bottom"/>
          </w:tcPr>
          <w:p w14:paraId="16D2B979" w14:textId="5BF4C6D5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134" w:type="dxa"/>
            <w:noWrap/>
            <w:vAlign w:val="bottom"/>
          </w:tcPr>
          <w:p w14:paraId="2D221CA4" w14:textId="47810B32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34" w:type="dxa"/>
            <w:noWrap/>
            <w:vAlign w:val="bottom"/>
          </w:tcPr>
          <w:p w14:paraId="10B19693" w14:textId="7C57358C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87" w:type="dxa"/>
            <w:noWrap/>
            <w:vAlign w:val="bottom"/>
          </w:tcPr>
          <w:p w14:paraId="07EA3476" w14:textId="159B2B68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081" w:type="dxa"/>
            <w:noWrap/>
            <w:vAlign w:val="bottom"/>
          </w:tcPr>
          <w:p w14:paraId="3EEB490A" w14:textId="7CDD0134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134" w:type="dxa"/>
            <w:noWrap/>
            <w:vAlign w:val="bottom"/>
          </w:tcPr>
          <w:p w14:paraId="635DEAFC" w14:textId="45843295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  <w:vAlign w:val="bottom"/>
          </w:tcPr>
          <w:p w14:paraId="250CA409" w14:textId="7B95605B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noWrap/>
            <w:vAlign w:val="bottom"/>
          </w:tcPr>
          <w:p w14:paraId="70FDA29E" w14:textId="3BFB77C4" w:rsidR="00C83D3D" w:rsidRPr="00A14078" w:rsidRDefault="00A14078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83D3D" w:rsidRPr="00714276" w14:paraId="77E4FB65" w14:textId="77777777" w:rsidTr="00C83D3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3B061D2E" w14:textId="77777777" w:rsidR="00C83D3D" w:rsidRPr="00714276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749A4C44" w14:textId="77777777" w:rsidR="00C83D3D" w:rsidRPr="00714276" w:rsidRDefault="00C83D3D" w:rsidP="00C83D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8</w:t>
            </w: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0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109" w:type="dxa"/>
            <w:noWrap/>
            <w:vAlign w:val="bottom"/>
          </w:tcPr>
          <w:p w14:paraId="5E6CD5BF" w14:textId="587CB889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134" w:type="dxa"/>
            <w:noWrap/>
            <w:vAlign w:val="bottom"/>
          </w:tcPr>
          <w:p w14:paraId="1050E2C5" w14:textId="58DF0A7F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34" w:type="dxa"/>
            <w:noWrap/>
            <w:vAlign w:val="bottom"/>
          </w:tcPr>
          <w:p w14:paraId="0A186601" w14:textId="38AE4534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187" w:type="dxa"/>
            <w:noWrap/>
            <w:vAlign w:val="bottom"/>
          </w:tcPr>
          <w:p w14:paraId="650DDDF2" w14:textId="1990F547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1" w:type="dxa"/>
            <w:noWrap/>
            <w:vAlign w:val="bottom"/>
          </w:tcPr>
          <w:p w14:paraId="600885D9" w14:textId="691E6B99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134" w:type="dxa"/>
            <w:noWrap/>
            <w:vAlign w:val="bottom"/>
          </w:tcPr>
          <w:p w14:paraId="4203B61D" w14:textId="4F12BF5F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noWrap/>
            <w:vAlign w:val="bottom"/>
          </w:tcPr>
          <w:p w14:paraId="236E6009" w14:textId="494FE2BE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148" w:type="dxa"/>
            <w:noWrap/>
            <w:vAlign w:val="bottom"/>
          </w:tcPr>
          <w:p w14:paraId="5C670984" w14:textId="6882B142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0</w:t>
            </w:r>
          </w:p>
        </w:tc>
      </w:tr>
      <w:tr w:rsidR="00C83D3D" w:rsidRPr="00714276" w14:paraId="2966A3BA" w14:textId="77777777" w:rsidTr="00C83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 w:val="restart"/>
            <w:noWrap/>
            <w:hideMark/>
          </w:tcPr>
          <w:p w14:paraId="268D47DB" w14:textId="77777777" w:rsidR="00C83D3D" w:rsidRPr="00305213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Day 1</w:t>
            </w:r>
          </w:p>
          <w:p w14:paraId="150A6145" w14:textId="77777777" w:rsidR="00C83D3D" w:rsidRPr="00305213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4A425D32" w14:textId="77777777" w:rsidR="00C83D3D" w:rsidRPr="00305213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6EFE2BCA" w14:textId="77777777" w:rsidR="00C83D3D" w:rsidRPr="00714276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27E2E26A" w14:textId="77777777" w:rsidR="00C83D3D" w:rsidRPr="00714276" w:rsidRDefault="00C83D3D" w:rsidP="00C83D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109" w:type="dxa"/>
            <w:noWrap/>
            <w:vAlign w:val="bottom"/>
          </w:tcPr>
          <w:p w14:paraId="4614C410" w14:textId="43C053D5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134" w:type="dxa"/>
            <w:noWrap/>
            <w:vAlign w:val="bottom"/>
          </w:tcPr>
          <w:p w14:paraId="25B28590" w14:textId="78D72F3A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4" w:type="dxa"/>
            <w:noWrap/>
            <w:vAlign w:val="bottom"/>
          </w:tcPr>
          <w:p w14:paraId="4CBAA06E" w14:textId="723BC6BE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187" w:type="dxa"/>
            <w:noWrap/>
            <w:vAlign w:val="bottom"/>
          </w:tcPr>
          <w:p w14:paraId="2EA981DD" w14:textId="7A445ED5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1" w:type="dxa"/>
            <w:noWrap/>
            <w:vAlign w:val="bottom"/>
          </w:tcPr>
          <w:p w14:paraId="37E7D653" w14:textId="2EA7804A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134" w:type="dxa"/>
            <w:noWrap/>
            <w:vAlign w:val="bottom"/>
          </w:tcPr>
          <w:p w14:paraId="5415FC3A" w14:textId="3D39F79B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noWrap/>
            <w:vAlign w:val="bottom"/>
          </w:tcPr>
          <w:p w14:paraId="6A7A213F" w14:textId="18BA6C1E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48" w:type="dxa"/>
            <w:noWrap/>
            <w:vAlign w:val="bottom"/>
          </w:tcPr>
          <w:p w14:paraId="6A5A6878" w14:textId="77296BD0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</w:t>
            </w:r>
          </w:p>
        </w:tc>
      </w:tr>
      <w:tr w:rsidR="00C83D3D" w:rsidRPr="00714276" w14:paraId="5FAA6769" w14:textId="77777777" w:rsidTr="00C83D3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61A3F222" w14:textId="77777777" w:rsidR="00C83D3D" w:rsidRPr="00714276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698CDAD7" w14:textId="77777777" w:rsidR="00C83D3D" w:rsidRPr="00714276" w:rsidRDefault="00C83D3D" w:rsidP="00C83D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1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109" w:type="dxa"/>
            <w:noWrap/>
            <w:vAlign w:val="bottom"/>
          </w:tcPr>
          <w:p w14:paraId="5BB457CD" w14:textId="445CFA14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134" w:type="dxa"/>
            <w:noWrap/>
            <w:vAlign w:val="bottom"/>
          </w:tcPr>
          <w:p w14:paraId="30992A51" w14:textId="0B19FFD4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34" w:type="dxa"/>
            <w:noWrap/>
            <w:vAlign w:val="bottom"/>
          </w:tcPr>
          <w:p w14:paraId="7EF92CE7" w14:textId="7F7825D4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noWrap/>
            <w:vAlign w:val="bottom"/>
          </w:tcPr>
          <w:p w14:paraId="383CA510" w14:textId="34487D1E" w:rsidR="00C83D3D" w:rsidRPr="00A14078" w:rsidRDefault="00A14078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1" w:type="dxa"/>
            <w:noWrap/>
            <w:vAlign w:val="bottom"/>
          </w:tcPr>
          <w:p w14:paraId="09951621" w14:textId="6AF1549F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134" w:type="dxa"/>
            <w:noWrap/>
            <w:vAlign w:val="bottom"/>
          </w:tcPr>
          <w:p w14:paraId="377EB61F" w14:textId="00FD710C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vAlign w:val="bottom"/>
          </w:tcPr>
          <w:p w14:paraId="131D9DB4" w14:textId="42D26D40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148" w:type="dxa"/>
            <w:noWrap/>
            <w:vAlign w:val="bottom"/>
          </w:tcPr>
          <w:p w14:paraId="7237BF14" w14:textId="488218BD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97</w:t>
            </w:r>
          </w:p>
        </w:tc>
      </w:tr>
      <w:tr w:rsidR="00C83D3D" w:rsidRPr="00714276" w14:paraId="7D14F3A3" w14:textId="77777777" w:rsidTr="00C83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274E1ECF" w14:textId="77777777" w:rsidR="00C83D3D" w:rsidRPr="00714276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7B00A1BE" w14:textId="77777777" w:rsidR="00C83D3D" w:rsidRPr="00714276" w:rsidRDefault="00C83D3D" w:rsidP="00C83D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5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109" w:type="dxa"/>
            <w:noWrap/>
            <w:vAlign w:val="bottom"/>
          </w:tcPr>
          <w:p w14:paraId="6249FF37" w14:textId="3DF2BA17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6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134" w:type="dxa"/>
            <w:noWrap/>
            <w:vAlign w:val="bottom"/>
          </w:tcPr>
          <w:p w14:paraId="4BD0D14C" w14:textId="41FBEBAC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4" w:type="dxa"/>
            <w:noWrap/>
            <w:vAlign w:val="bottom"/>
          </w:tcPr>
          <w:p w14:paraId="24FA352A" w14:textId="10A1B3C9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87" w:type="dxa"/>
            <w:noWrap/>
            <w:vAlign w:val="bottom"/>
          </w:tcPr>
          <w:p w14:paraId="2DD65CF5" w14:textId="56A4485F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81" w:type="dxa"/>
            <w:noWrap/>
            <w:vAlign w:val="bottom"/>
          </w:tcPr>
          <w:p w14:paraId="13B8EE89" w14:textId="47484B60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134" w:type="dxa"/>
            <w:noWrap/>
            <w:vAlign w:val="bottom"/>
          </w:tcPr>
          <w:p w14:paraId="38A3B4D8" w14:textId="036ABC93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vAlign w:val="bottom"/>
          </w:tcPr>
          <w:p w14:paraId="7B5D8959" w14:textId="30D10F92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148" w:type="dxa"/>
            <w:noWrap/>
            <w:vAlign w:val="bottom"/>
          </w:tcPr>
          <w:p w14:paraId="4E6B1517" w14:textId="5F4F2868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3</w:t>
            </w:r>
          </w:p>
        </w:tc>
      </w:tr>
      <w:tr w:rsidR="00C83D3D" w:rsidRPr="00714276" w14:paraId="739AE834" w14:textId="77777777" w:rsidTr="00C83D3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27D39DB7" w14:textId="77777777" w:rsidR="00C83D3D" w:rsidRPr="00714276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7C5645BA" w14:textId="77777777" w:rsidR="00C83D3D" w:rsidRPr="00714276" w:rsidRDefault="00C83D3D" w:rsidP="00C83D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8</w:t>
            </w: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0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109" w:type="dxa"/>
            <w:noWrap/>
            <w:vAlign w:val="bottom"/>
          </w:tcPr>
          <w:p w14:paraId="14BDDF05" w14:textId="23D9E29E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9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34" w:type="dxa"/>
            <w:noWrap/>
            <w:vAlign w:val="bottom"/>
          </w:tcPr>
          <w:p w14:paraId="53216C67" w14:textId="7ACE0BD9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noWrap/>
            <w:vAlign w:val="bottom"/>
          </w:tcPr>
          <w:p w14:paraId="44487DFD" w14:textId="267ADBF8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187" w:type="dxa"/>
            <w:noWrap/>
            <w:vAlign w:val="bottom"/>
          </w:tcPr>
          <w:p w14:paraId="2C163332" w14:textId="7A410A31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1" w:type="dxa"/>
            <w:noWrap/>
            <w:vAlign w:val="bottom"/>
          </w:tcPr>
          <w:p w14:paraId="6AB6C84C" w14:textId="3B808634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1134" w:type="dxa"/>
            <w:noWrap/>
            <w:vAlign w:val="bottom"/>
          </w:tcPr>
          <w:p w14:paraId="012F023A" w14:textId="6A1F9648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vAlign w:val="bottom"/>
          </w:tcPr>
          <w:p w14:paraId="03750CCB" w14:textId="58D547AF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noWrap/>
            <w:vAlign w:val="bottom"/>
          </w:tcPr>
          <w:p w14:paraId="3C78712F" w14:textId="3AA1691A" w:rsidR="00C83D3D" w:rsidRPr="00A14078" w:rsidRDefault="00A14078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C83D3D" w:rsidRPr="00714276" w14:paraId="07FFAC18" w14:textId="77777777" w:rsidTr="00C83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 w:val="restart"/>
            <w:noWrap/>
            <w:hideMark/>
          </w:tcPr>
          <w:p w14:paraId="18CB0276" w14:textId="77777777" w:rsidR="00C83D3D" w:rsidRPr="00305213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Day 2</w:t>
            </w:r>
          </w:p>
          <w:p w14:paraId="3F2A2E2D" w14:textId="77777777" w:rsidR="00C83D3D" w:rsidRPr="00305213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503A4EDC" w14:textId="77777777" w:rsidR="00C83D3D" w:rsidRPr="00305213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67F037F1" w14:textId="77777777" w:rsidR="00C83D3D" w:rsidRPr="00714276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059F1995" w14:textId="77777777" w:rsidR="00C83D3D" w:rsidRPr="00714276" w:rsidRDefault="00C83D3D" w:rsidP="00C83D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109" w:type="dxa"/>
            <w:noWrap/>
            <w:vAlign w:val="bottom"/>
          </w:tcPr>
          <w:p w14:paraId="43A5145D" w14:textId="78D78E34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2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1134" w:type="dxa"/>
            <w:noWrap/>
            <w:vAlign w:val="bottom"/>
          </w:tcPr>
          <w:p w14:paraId="2F0B0635" w14:textId="73E09017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4" w:type="dxa"/>
            <w:noWrap/>
            <w:vAlign w:val="bottom"/>
          </w:tcPr>
          <w:p w14:paraId="54F9F199" w14:textId="52558A8A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187" w:type="dxa"/>
            <w:noWrap/>
            <w:vAlign w:val="bottom"/>
          </w:tcPr>
          <w:p w14:paraId="13B66C54" w14:textId="1469D390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81" w:type="dxa"/>
            <w:noWrap/>
            <w:vAlign w:val="bottom"/>
          </w:tcPr>
          <w:p w14:paraId="58667BA6" w14:textId="4CA95B0C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3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1134" w:type="dxa"/>
            <w:noWrap/>
            <w:vAlign w:val="bottom"/>
          </w:tcPr>
          <w:p w14:paraId="6EA284CA" w14:textId="25C981BB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4" w:type="dxa"/>
            <w:noWrap/>
            <w:vAlign w:val="bottom"/>
          </w:tcPr>
          <w:p w14:paraId="6BCD3264" w14:textId="1DB60C7D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8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48" w:type="dxa"/>
            <w:noWrap/>
            <w:vAlign w:val="bottom"/>
          </w:tcPr>
          <w:p w14:paraId="3A130DA8" w14:textId="3893A979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1</w:t>
            </w:r>
          </w:p>
        </w:tc>
      </w:tr>
      <w:tr w:rsidR="00C83D3D" w:rsidRPr="00714276" w14:paraId="3D9E359F" w14:textId="77777777" w:rsidTr="00C83D3D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7679C1D3" w14:textId="77777777" w:rsidR="00C83D3D" w:rsidRPr="00714276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380DA2D4" w14:textId="77777777" w:rsidR="00C83D3D" w:rsidRPr="00714276" w:rsidRDefault="00C83D3D" w:rsidP="00C83D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1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109" w:type="dxa"/>
            <w:noWrap/>
            <w:vAlign w:val="bottom"/>
          </w:tcPr>
          <w:p w14:paraId="7E2C7D7F" w14:textId="581F5053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8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134" w:type="dxa"/>
            <w:noWrap/>
            <w:vAlign w:val="bottom"/>
          </w:tcPr>
          <w:p w14:paraId="0BD77337" w14:textId="13D95C3A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vAlign w:val="bottom"/>
          </w:tcPr>
          <w:p w14:paraId="636BC50B" w14:textId="36B0BAFB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1187" w:type="dxa"/>
            <w:noWrap/>
            <w:vAlign w:val="bottom"/>
          </w:tcPr>
          <w:p w14:paraId="38731C73" w14:textId="5564EDB7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81" w:type="dxa"/>
            <w:noWrap/>
            <w:vAlign w:val="bottom"/>
          </w:tcPr>
          <w:p w14:paraId="33173F5F" w14:textId="1816B341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4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134" w:type="dxa"/>
            <w:noWrap/>
            <w:vAlign w:val="bottom"/>
          </w:tcPr>
          <w:p w14:paraId="1DE6DFF4" w14:textId="55EB17BC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noWrap/>
            <w:vAlign w:val="bottom"/>
          </w:tcPr>
          <w:p w14:paraId="3D2A4F36" w14:textId="6C09E1E3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2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48" w:type="dxa"/>
            <w:noWrap/>
            <w:vAlign w:val="bottom"/>
          </w:tcPr>
          <w:p w14:paraId="1B2D8D9B" w14:textId="40BD72BF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0</w:t>
            </w:r>
          </w:p>
        </w:tc>
      </w:tr>
      <w:tr w:rsidR="00C83D3D" w:rsidRPr="00714276" w14:paraId="3B481405" w14:textId="77777777" w:rsidTr="00C83D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797BE515" w14:textId="77777777" w:rsidR="00C83D3D" w:rsidRPr="00714276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21104C0B" w14:textId="77777777" w:rsidR="00C83D3D" w:rsidRPr="00714276" w:rsidRDefault="00C83D3D" w:rsidP="00C83D3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5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109" w:type="dxa"/>
            <w:noWrap/>
            <w:vAlign w:val="bottom"/>
          </w:tcPr>
          <w:p w14:paraId="09420DC1" w14:textId="3442A6E9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62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134" w:type="dxa"/>
            <w:noWrap/>
            <w:vAlign w:val="bottom"/>
          </w:tcPr>
          <w:p w14:paraId="46164ABA" w14:textId="3EE7DDD5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  <w:noWrap/>
            <w:vAlign w:val="bottom"/>
          </w:tcPr>
          <w:p w14:paraId="603DA273" w14:textId="350209C6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4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187" w:type="dxa"/>
            <w:noWrap/>
            <w:vAlign w:val="bottom"/>
          </w:tcPr>
          <w:p w14:paraId="378E10A9" w14:textId="131FFF4A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1" w:type="dxa"/>
            <w:noWrap/>
            <w:vAlign w:val="bottom"/>
          </w:tcPr>
          <w:p w14:paraId="6021F909" w14:textId="39E77A90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4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134" w:type="dxa"/>
            <w:noWrap/>
            <w:vAlign w:val="bottom"/>
          </w:tcPr>
          <w:p w14:paraId="125BBFB7" w14:textId="5F14947B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noWrap/>
            <w:vAlign w:val="bottom"/>
          </w:tcPr>
          <w:p w14:paraId="64D6831B" w14:textId="522BB06F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1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148" w:type="dxa"/>
            <w:noWrap/>
            <w:vAlign w:val="bottom"/>
          </w:tcPr>
          <w:p w14:paraId="1470826C" w14:textId="60634DC9" w:rsidR="00C83D3D" w:rsidRPr="00A14078" w:rsidRDefault="00C83D3D" w:rsidP="00C83D3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88</w:t>
            </w:r>
          </w:p>
        </w:tc>
      </w:tr>
      <w:tr w:rsidR="00C83D3D" w:rsidRPr="00714276" w14:paraId="3DA9ACE5" w14:textId="77777777" w:rsidTr="00C83D3D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5734D2CA" w14:textId="77777777" w:rsidR="00C83D3D" w:rsidRPr="00714276" w:rsidRDefault="00C83D3D" w:rsidP="00C83D3D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20877A75" w14:textId="77777777" w:rsidR="00C83D3D" w:rsidRPr="00714276" w:rsidRDefault="00C83D3D" w:rsidP="00C83D3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8</w:t>
            </w: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0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109" w:type="dxa"/>
            <w:noWrap/>
            <w:vAlign w:val="bottom"/>
          </w:tcPr>
          <w:p w14:paraId="0871A3A3" w14:textId="278B46B5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25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134" w:type="dxa"/>
            <w:noWrap/>
            <w:vAlign w:val="bottom"/>
          </w:tcPr>
          <w:p w14:paraId="0A9F627C" w14:textId="5CAC14B3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34" w:type="dxa"/>
            <w:noWrap/>
            <w:vAlign w:val="bottom"/>
          </w:tcPr>
          <w:p w14:paraId="1F91E05A" w14:textId="1D51337E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50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187" w:type="dxa"/>
            <w:noWrap/>
            <w:vAlign w:val="bottom"/>
          </w:tcPr>
          <w:p w14:paraId="3A58A41A" w14:textId="176F35C5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81" w:type="dxa"/>
            <w:noWrap/>
            <w:vAlign w:val="bottom"/>
          </w:tcPr>
          <w:p w14:paraId="759C5741" w14:textId="0055B7C4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2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1134" w:type="dxa"/>
            <w:noWrap/>
            <w:vAlign w:val="bottom"/>
          </w:tcPr>
          <w:p w14:paraId="09CC4257" w14:textId="4AAB79E4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noWrap/>
            <w:vAlign w:val="bottom"/>
          </w:tcPr>
          <w:p w14:paraId="7C19C278" w14:textId="711C6C9C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3</w:t>
            </w:r>
            <w:r w:rsid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</w:t>
            </w: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148" w:type="dxa"/>
            <w:noWrap/>
            <w:vAlign w:val="bottom"/>
          </w:tcPr>
          <w:p w14:paraId="03465EA6" w14:textId="751D6E8D" w:rsidR="00C83D3D" w:rsidRPr="00A14078" w:rsidRDefault="00C83D3D" w:rsidP="00C83D3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1407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22</w:t>
            </w:r>
          </w:p>
        </w:tc>
      </w:tr>
    </w:tbl>
    <w:p w14:paraId="25547ACD" w14:textId="49F2408B" w:rsidR="00C83D3D" w:rsidRDefault="00A14078" w:rsidP="00A14078">
      <w:pPr>
        <w:tabs>
          <w:tab w:val="left" w:pos="6407"/>
          <w:tab w:val="center" w:pos="7002"/>
        </w:tabs>
        <w:spacing w:before="240"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bCs/>
          <w:sz w:val="20"/>
          <w:szCs w:val="20"/>
          <w:lang w:val="en-US"/>
        </w:rPr>
        <w:tab/>
      </w:r>
    </w:p>
    <w:p w14:paraId="4812ABC9" w14:textId="77777777" w:rsidR="00FB4488" w:rsidRDefault="00FB4488">
      <w:pPr>
        <w:rPr>
          <w:rFonts w:asciiTheme="minorHAnsi" w:hAnsiTheme="minorHAnsi" w:cstheme="minorHAnsi"/>
          <w:b/>
          <w:bCs/>
          <w:szCs w:val="20"/>
          <w:lang w:val="en-US"/>
        </w:rPr>
      </w:pPr>
      <w:r>
        <w:rPr>
          <w:rFonts w:asciiTheme="minorHAnsi" w:hAnsiTheme="minorHAnsi" w:cstheme="minorHAnsi"/>
          <w:b/>
          <w:bCs/>
          <w:szCs w:val="20"/>
          <w:lang w:val="en-US"/>
        </w:rPr>
        <w:br w:type="page"/>
      </w:r>
      <w:bookmarkStart w:id="0" w:name="_GoBack"/>
      <w:bookmarkEnd w:id="0"/>
    </w:p>
    <w:p w14:paraId="50F638D9" w14:textId="77777777" w:rsidR="00FB4488" w:rsidRDefault="00FB4488" w:rsidP="0076210E">
      <w:pPr>
        <w:spacing w:before="240" w:line="276" w:lineRule="auto"/>
        <w:jc w:val="both"/>
        <w:rPr>
          <w:rFonts w:asciiTheme="minorHAnsi" w:hAnsiTheme="minorHAnsi" w:cstheme="minorHAnsi"/>
          <w:b/>
          <w:bCs/>
          <w:szCs w:val="20"/>
          <w:lang w:val="en-US"/>
        </w:rPr>
      </w:pPr>
    </w:p>
    <w:p w14:paraId="55CA06F8" w14:textId="77777777" w:rsidR="00FB4488" w:rsidRDefault="00FB4488" w:rsidP="0076210E">
      <w:pPr>
        <w:spacing w:before="240" w:line="276" w:lineRule="auto"/>
        <w:jc w:val="both"/>
        <w:rPr>
          <w:rFonts w:asciiTheme="minorHAnsi" w:hAnsiTheme="minorHAnsi" w:cstheme="minorHAnsi"/>
          <w:b/>
          <w:bCs/>
          <w:szCs w:val="20"/>
          <w:lang w:val="en-US"/>
        </w:rPr>
      </w:pPr>
    </w:p>
    <w:p w14:paraId="1D9896AF" w14:textId="427A3022" w:rsidR="0076210E" w:rsidRPr="00303C95" w:rsidRDefault="0076210E" w:rsidP="0076210E">
      <w:pPr>
        <w:spacing w:before="240" w:line="276" w:lineRule="auto"/>
        <w:jc w:val="both"/>
        <w:rPr>
          <w:rFonts w:asciiTheme="minorHAnsi" w:hAnsiTheme="minorHAnsi" w:cstheme="minorHAnsi"/>
          <w:b/>
          <w:bCs/>
          <w:szCs w:val="20"/>
          <w:lang w:val="en-US"/>
        </w:rPr>
      </w:pPr>
      <w:r w:rsidRPr="00303C95">
        <w:rPr>
          <w:rFonts w:asciiTheme="minorHAnsi" w:hAnsiTheme="minorHAnsi" w:cstheme="minorHAnsi"/>
          <w:b/>
          <w:bCs/>
          <w:szCs w:val="20"/>
          <w:lang w:val="en-US"/>
        </w:rPr>
        <w:t>Table S</w:t>
      </w:r>
      <w:r w:rsidR="00FB4488">
        <w:rPr>
          <w:rFonts w:asciiTheme="minorHAnsi" w:hAnsiTheme="minorHAnsi" w:cstheme="minorHAnsi"/>
          <w:b/>
          <w:bCs/>
          <w:szCs w:val="20"/>
          <w:lang w:val="en-US"/>
        </w:rPr>
        <w:t>3</w:t>
      </w:r>
      <w:r>
        <w:rPr>
          <w:rFonts w:asciiTheme="minorHAnsi" w:hAnsiTheme="minorHAnsi" w:cstheme="minorHAnsi"/>
          <w:b/>
          <w:bCs/>
          <w:szCs w:val="20"/>
          <w:lang w:val="en-US"/>
        </w:rPr>
        <w:t>b</w:t>
      </w:r>
      <w:r w:rsidRPr="00303C95">
        <w:rPr>
          <w:rFonts w:asciiTheme="minorHAnsi" w:hAnsiTheme="minorHAnsi" w:cstheme="minorHAnsi"/>
          <w:b/>
          <w:bCs/>
          <w:szCs w:val="20"/>
          <w:lang w:val="en-US"/>
        </w:rPr>
        <w:t xml:space="preserve">. Average relative abundance and percentage of standard deviation of the relative abundance of gene copies and transcripts from the </w:t>
      </w:r>
      <w:proofErr w:type="spellStart"/>
      <w:proofErr w:type="gramStart"/>
      <w:r w:rsidRPr="00303C95">
        <w:rPr>
          <w:rFonts w:asciiTheme="minorHAnsi" w:hAnsiTheme="minorHAnsi" w:cstheme="minorHAnsi"/>
          <w:b/>
          <w:bCs/>
          <w:i/>
          <w:iCs/>
          <w:szCs w:val="20"/>
          <w:lang w:val="en-US"/>
        </w:rPr>
        <w:t>aac</w:t>
      </w:r>
      <w:proofErr w:type="spellEnd"/>
      <w:r w:rsidRPr="00303C95">
        <w:rPr>
          <w:rFonts w:asciiTheme="minorHAnsi" w:hAnsiTheme="minorHAnsi" w:cstheme="minorHAnsi"/>
          <w:b/>
          <w:bCs/>
          <w:i/>
          <w:iCs/>
          <w:szCs w:val="20"/>
          <w:lang w:val="en-US"/>
        </w:rPr>
        <w:t>(</w:t>
      </w:r>
      <w:proofErr w:type="gramEnd"/>
      <w:r w:rsidRPr="00303C95">
        <w:rPr>
          <w:rFonts w:asciiTheme="minorHAnsi" w:hAnsiTheme="minorHAnsi" w:cstheme="minorHAnsi"/>
          <w:b/>
          <w:bCs/>
          <w:i/>
          <w:iCs/>
          <w:szCs w:val="20"/>
          <w:lang w:val="en-US"/>
        </w:rPr>
        <w:t>6’)</w:t>
      </w:r>
      <w:r w:rsidRPr="00303C95">
        <w:rPr>
          <w:rFonts w:asciiTheme="minorHAnsi" w:hAnsiTheme="minorHAnsi" w:cstheme="minorHAnsi"/>
          <w:b/>
          <w:bCs/>
          <w:szCs w:val="20"/>
          <w:lang w:val="en-US"/>
        </w:rPr>
        <w:t xml:space="preserve"> and the </w:t>
      </w:r>
      <w:proofErr w:type="spellStart"/>
      <w:r w:rsidRPr="00303C95">
        <w:rPr>
          <w:rFonts w:asciiTheme="minorHAnsi" w:hAnsiTheme="minorHAnsi" w:cstheme="minorHAnsi"/>
          <w:b/>
          <w:bCs/>
          <w:i/>
          <w:iCs/>
          <w:szCs w:val="20"/>
          <w:lang w:val="en-US"/>
        </w:rPr>
        <w:t>aadA</w:t>
      </w:r>
      <w:proofErr w:type="spellEnd"/>
      <w:r w:rsidRPr="00303C95">
        <w:rPr>
          <w:rFonts w:asciiTheme="minorHAnsi" w:hAnsiTheme="minorHAnsi" w:cstheme="minorHAnsi"/>
          <w:b/>
          <w:bCs/>
          <w:i/>
          <w:iCs/>
          <w:szCs w:val="20"/>
          <w:lang w:val="en-US"/>
        </w:rPr>
        <w:t xml:space="preserve"> </w:t>
      </w:r>
      <w:r w:rsidRPr="00303C95">
        <w:rPr>
          <w:rFonts w:asciiTheme="minorHAnsi" w:hAnsiTheme="minorHAnsi" w:cstheme="minorHAnsi"/>
          <w:b/>
          <w:bCs/>
          <w:szCs w:val="20"/>
          <w:lang w:val="en-US"/>
        </w:rPr>
        <w:t xml:space="preserve">families. </w:t>
      </w:r>
      <w:r>
        <w:rPr>
          <w:rFonts w:asciiTheme="minorHAnsi" w:hAnsiTheme="minorHAnsi" w:cstheme="minorHAnsi"/>
          <w:lang w:val="en-US"/>
        </w:rPr>
        <w:t xml:space="preserve">The </w:t>
      </w:r>
      <w:r w:rsidRPr="00303C95">
        <w:rPr>
          <w:rFonts w:asciiTheme="minorHAnsi" w:hAnsiTheme="minorHAnsi" w:cstheme="minorHAnsi"/>
          <w:lang w:val="en-US"/>
        </w:rPr>
        <w:t xml:space="preserve">abundances </w:t>
      </w:r>
      <w:r>
        <w:rPr>
          <w:rFonts w:asciiTheme="minorHAnsi" w:hAnsiTheme="minorHAnsi" w:cstheme="minorHAnsi"/>
          <w:lang w:val="en-US"/>
        </w:rPr>
        <w:t xml:space="preserve">of aminoglycoside resistance genes and their transcripts </w:t>
      </w:r>
      <w:r w:rsidRPr="00303C95">
        <w:rPr>
          <w:rFonts w:asciiTheme="minorHAnsi" w:hAnsiTheme="minorHAnsi" w:cstheme="minorHAnsi"/>
          <w:lang w:val="en-US"/>
        </w:rPr>
        <w:t xml:space="preserve">were </w:t>
      </w:r>
      <w:r>
        <w:rPr>
          <w:rFonts w:asciiTheme="minorHAnsi" w:hAnsiTheme="minorHAnsi" w:cstheme="minorHAnsi"/>
          <w:lang w:val="en-US"/>
        </w:rPr>
        <w:t xml:space="preserve">assessed by qPCR </w:t>
      </w:r>
      <w:r w:rsidRPr="00303C95">
        <w:rPr>
          <w:rFonts w:asciiTheme="minorHAnsi" w:hAnsiTheme="minorHAnsi" w:cstheme="minorHAnsi"/>
          <w:lang w:val="en-US"/>
        </w:rPr>
        <w:t xml:space="preserve">normalized by the number of copies of the 16S rRNA gene </w:t>
      </w:r>
      <w:r>
        <w:rPr>
          <w:rFonts w:asciiTheme="minorHAnsi" w:hAnsiTheme="minorHAnsi" w:cstheme="minorHAnsi"/>
          <w:lang w:val="en-US"/>
        </w:rPr>
        <w:t>and 16S rRNA</w:t>
      </w:r>
      <w:r w:rsidRPr="00303C95">
        <w:rPr>
          <w:rFonts w:asciiTheme="minorHAnsi" w:hAnsiTheme="minorHAnsi" w:cstheme="minorHAnsi"/>
          <w:lang w:val="en-US"/>
        </w:rPr>
        <w:t>, respectively</w:t>
      </w:r>
      <w:r w:rsidRPr="00515A39">
        <w:rPr>
          <w:rFonts w:asciiTheme="minorHAnsi" w:hAnsiTheme="minorHAnsi" w:cstheme="minorHAnsi"/>
          <w:i/>
          <w:lang w:val="en-US"/>
        </w:rPr>
        <w:t xml:space="preserve">. </w:t>
      </w:r>
      <w:proofErr w:type="spellStart"/>
      <w:proofErr w:type="gramStart"/>
      <w:r w:rsidRPr="00515A39">
        <w:rPr>
          <w:rFonts w:asciiTheme="minorHAnsi" w:hAnsiTheme="minorHAnsi" w:cstheme="minorHAnsi"/>
          <w:i/>
          <w:lang w:val="en-US"/>
        </w:rPr>
        <w:t>aac</w:t>
      </w:r>
      <w:proofErr w:type="spellEnd"/>
      <w:r w:rsidRPr="00515A39">
        <w:rPr>
          <w:rFonts w:asciiTheme="minorHAnsi" w:hAnsiTheme="minorHAnsi" w:cstheme="minorHAnsi"/>
          <w:i/>
          <w:lang w:val="en-US"/>
        </w:rPr>
        <w:t>(</w:t>
      </w:r>
      <w:proofErr w:type="gramEnd"/>
      <w:r w:rsidRPr="00515A39">
        <w:rPr>
          <w:rFonts w:asciiTheme="minorHAnsi" w:hAnsiTheme="minorHAnsi" w:cstheme="minorHAnsi"/>
          <w:i/>
          <w:lang w:val="en-US"/>
        </w:rPr>
        <w:t>6’)</w:t>
      </w:r>
      <w:r w:rsidRPr="00303C95">
        <w:rPr>
          <w:rFonts w:asciiTheme="minorHAnsi" w:hAnsiTheme="minorHAnsi" w:cstheme="minorHAnsi"/>
          <w:lang w:val="en-US"/>
        </w:rPr>
        <w:t xml:space="preserve"> family gene primers: qPCR efficiency=0.99, qPCR linearity=0.997. </w:t>
      </w:r>
      <w:proofErr w:type="spellStart"/>
      <w:r w:rsidRPr="00515A39">
        <w:rPr>
          <w:rFonts w:asciiTheme="minorHAnsi" w:hAnsiTheme="minorHAnsi" w:cstheme="minorHAnsi"/>
          <w:i/>
          <w:lang w:val="en-US"/>
        </w:rPr>
        <w:t>aadA</w:t>
      </w:r>
      <w:proofErr w:type="spellEnd"/>
      <w:r w:rsidRPr="00303C95">
        <w:rPr>
          <w:rFonts w:asciiTheme="minorHAnsi" w:hAnsiTheme="minorHAnsi" w:cstheme="minorHAnsi"/>
          <w:lang w:val="en-US"/>
        </w:rPr>
        <w:t xml:space="preserve"> family gene primers: qPCR efficiency=1, qPCR linearity=0.996. </w:t>
      </w:r>
      <w:r>
        <w:rPr>
          <w:rFonts w:asciiTheme="minorHAnsi" w:hAnsiTheme="minorHAnsi" w:cstheme="minorHAnsi"/>
          <w:lang w:val="en-US"/>
        </w:rPr>
        <w:t>n</w:t>
      </w:r>
      <w:r w:rsidRPr="00303C95">
        <w:rPr>
          <w:rFonts w:asciiTheme="minorHAnsi" w:hAnsiTheme="minorHAnsi" w:cstheme="minorHAnsi"/>
          <w:lang w:val="en-US"/>
        </w:rPr>
        <w:t>=3.</w:t>
      </w:r>
      <w:r>
        <w:rPr>
          <w:rFonts w:asciiTheme="minorHAnsi" w:hAnsiTheme="minorHAnsi" w:cstheme="minorHAnsi"/>
          <w:lang w:val="en-US"/>
        </w:rPr>
        <w:t xml:space="preserve"> </w:t>
      </w:r>
    </w:p>
    <w:tbl>
      <w:tblPr>
        <w:tblStyle w:val="TableauGrille2-Accentuation5"/>
        <w:tblW w:w="10993" w:type="dxa"/>
        <w:tblInd w:w="1512" w:type="dxa"/>
        <w:tblLook w:val="04A0" w:firstRow="1" w:lastRow="0" w:firstColumn="1" w:lastColumn="0" w:noHBand="0" w:noVBand="1"/>
      </w:tblPr>
      <w:tblGrid>
        <w:gridCol w:w="839"/>
        <w:gridCol w:w="1123"/>
        <w:gridCol w:w="1079"/>
        <w:gridCol w:w="1134"/>
        <w:gridCol w:w="1134"/>
        <w:gridCol w:w="1187"/>
        <w:gridCol w:w="1081"/>
        <w:gridCol w:w="1134"/>
        <w:gridCol w:w="1134"/>
        <w:gridCol w:w="1148"/>
      </w:tblGrid>
      <w:tr w:rsidR="0076210E" w:rsidRPr="00714276" w14:paraId="1FA06158" w14:textId="77777777" w:rsidTr="00074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gridSpan w:val="2"/>
            <w:vMerge w:val="restart"/>
            <w:noWrap/>
            <w:hideMark/>
          </w:tcPr>
          <w:p w14:paraId="01D9886D" w14:textId="77777777" w:rsidR="0076210E" w:rsidRPr="00BF7941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lang w:val="en-US"/>
              </w:rPr>
            </w:pPr>
          </w:p>
        </w:tc>
        <w:tc>
          <w:tcPr>
            <w:tcW w:w="4534" w:type="dxa"/>
            <w:gridSpan w:val="4"/>
            <w:noWrap/>
            <w:hideMark/>
          </w:tcPr>
          <w:p w14:paraId="115370B4" w14:textId="77777777" w:rsidR="0076210E" w:rsidRPr="00714276" w:rsidRDefault="0076210E" w:rsidP="000743A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aac</w:t>
            </w:r>
            <w:proofErr w:type="spellEnd"/>
            <w:r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(6’)</w:t>
            </w:r>
            <w:r w:rsidRPr="00714276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>family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>genes</w:t>
            </w:r>
            <w:proofErr w:type="spellEnd"/>
          </w:p>
        </w:tc>
        <w:tc>
          <w:tcPr>
            <w:tcW w:w="4497" w:type="dxa"/>
            <w:gridSpan w:val="4"/>
            <w:noWrap/>
            <w:hideMark/>
          </w:tcPr>
          <w:p w14:paraId="49175839" w14:textId="77777777" w:rsidR="0076210E" w:rsidRPr="00714276" w:rsidRDefault="0076210E" w:rsidP="000743A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</w:rPr>
            </w:pPr>
            <w:proofErr w:type="spellStart"/>
            <w:r w:rsidRPr="00A317C4">
              <w:rPr>
                <w:rFonts w:asciiTheme="majorHAnsi" w:eastAsia="Times New Roman" w:hAnsiTheme="majorHAnsi" w:cstheme="majorHAnsi"/>
                <w:i/>
                <w:iCs/>
                <w:color w:val="000000"/>
              </w:rPr>
              <w:t>aadA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>family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 xml:space="preserve">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color w:val="000000"/>
              </w:rPr>
              <w:t>genes</w:t>
            </w:r>
            <w:proofErr w:type="spellEnd"/>
          </w:p>
        </w:tc>
      </w:tr>
      <w:tr w:rsidR="0076210E" w:rsidRPr="00714276" w14:paraId="7799DBCD" w14:textId="77777777" w:rsidTr="0007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gridSpan w:val="2"/>
            <w:vMerge/>
            <w:noWrap/>
            <w:hideMark/>
          </w:tcPr>
          <w:p w14:paraId="66C33041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2213" w:type="dxa"/>
            <w:gridSpan w:val="2"/>
            <w:noWrap/>
            <w:hideMark/>
          </w:tcPr>
          <w:p w14:paraId="691F0BCC" w14:textId="77777777" w:rsidR="0076210E" w:rsidRPr="00714276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>Gene copies/16S</w:t>
            </w:r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 xml:space="preserve"> </w:t>
            </w:r>
            <w:proofErr w:type="spellStart"/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>rRNA</w:t>
            </w:r>
            <w:proofErr w:type="spellEnd"/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 xml:space="preserve"> gene copies</w:t>
            </w:r>
          </w:p>
        </w:tc>
        <w:tc>
          <w:tcPr>
            <w:tcW w:w="2321" w:type="dxa"/>
            <w:gridSpan w:val="2"/>
            <w:noWrap/>
            <w:hideMark/>
          </w:tcPr>
          <w:p w14:paraId="6714774F" w14:textId="77777777" w:rsidR="0076210E" w:rsidRPr="00714276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Transcript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copies/16S</w:t>
            </w:r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</w:t>
            </w:r>
            <w:proofErr w:type="spellStart"/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rRNA</w:t>
            </w:r>
            <w:proofErr w:type="spellEnd"/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copies</w:t>
            </w:r>
          </w:p>
        </w:tc>
        <w:tc>
          <w:tcPr>
            <w:tcW w:w="2215" w:type="dxa"/>
            <w:gridSpan w:val="2"/>
            <w:noWrap/>
            <w:hideMark/>
          </w:tcPr>
          <w:p w14:paraId="1732089D" w14:textId="77777777" w:rsidR="0076210E" w:rsidRPr="00714276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>Gene copies/16S</w:t>
            </w:r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 xml:space="preserve"> </w:t>
            </w:r>
            <w:proofErr w:type="spellStart"/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>rRNA</w:t>
            </w:r>
            <w:proofErr w:type="spellEnd"/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  <w:lang w:val="es-ES"/>
              </w:rPr>
              <w:t xml:space="preserve"> gene copies</w:t>
            </w:r>
          </w:p>
        </w:tc>
        <w:tc>
          <w:tcPr>
            <w:tcW w:w="2282" w:type="dxa"/>
            <w:gridSpan w:val="2"/>
            <w:noWrap/>
            <w:hideMark/>
          </w:tcPr>
          <w:p w14:paraId="75812CA0" w14:textId="77777777" w:rsidR="0076210E" w:rsidRPr="00714276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Transcript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copies/16S</w:t>
            </w:r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</w:t>
            </w:r>
            <w:proofErr w:type="spellStart"/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rRNA</w:t>
            </w:r>
            <w:proofErr w:type="spellEnd"/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 copies</w:t>
            </w:r>
          </w:p>
        </w:tc>
      </w:tr>
      <w:tr w:rsidR="0076210E" w:rsidRPr="00714276" w14:paraId="64B2AD89" w14:textId="77777777" w:rsidTr="000743A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2" w:type="dxa"/>
            <w:gridSpan w:val="2"/>
            <w:vMerge/>
            <w:noWrap/>
            <w:hideMark/>
          </w:tcPr>
          <w:p w14:paraId="6492340B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</w:rPr>
            </w:pPr>
          </w:p>
        </w:tc>
        <w:tc>
          <w:tcPr>
            <w:tcW w:w="1079" w:type="dxa"/>
            <w:noWrap/>
            <w:hideMark/>
          </w:tcPr>
          <w:p w14:paraId="57E36B7A" w14:textId="77777777" w:rsidR="0076210E" w:rsidRPr="00714276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Averag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A9F0D39" w14:textId="77777777" w:rsidR="0076210E" w:rsidRPr="00714276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%SD</w:t>
            </w:r>
          </w:p>
        </w:tc>
        <w:tc>
          <w:tcPr>
            <w:tcW w:w="1134" w:type="dxa"/>
            <w:noWrap/>
            <w:hideMark/>
          </w:tcPr>
          <w:p w14:paraId="52CB1EBE" w14:textId="77777777" w:rsidR="0076210E" w:rsidRPr="00714276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Average</w:t>
            </w:r>
            <w:proofErr w:type="spellEnd"/>
          </w:p>
        </w:tc>
        <w:tc>
          <w:tcPr>
            <w:tcW w:w="1187" w:type="dxa"/>
            <w:noWrap/>
            <w:hideMark/>
          </w:tcPr>
          <w:p w14:paraId="55675376" w14:textId="77777777" w:rsidR="0076210E" w:rsidRPr="00714276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%SD</w:t>
            </w:r>
          </w:p>
        </w:tc>
        <w:tc>
          <w:tcPr>
            <w:tcW w:w="1081" w:type="dxa"/>
            <w:noWrap/>
            <w:hideMark/>
          </w:tcPr>
          <w:p w14:paraId="77F9BA0B" w14:textId="77777777" w:rsidR="0076210E" w:rsidRPr="00714276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Averag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42633294" w14:textId="77777777" w:rsidR="0076210E" w:rsidRPr="00714276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%SD</w:t>
            </w:r>
          </w:p>
        </w:tc>
        <w:tc>
          <w:tcPr>
            <w:tcW w:w="1134" w:type="dxa"/>
            <w:noWrap/>
            <w:hideMark/>
          </w:tcPr>
          <w:p w14:paraId="729837E5" w14:textId="77777777" w:rsidR="0076210E" w:rsidRPr="00714276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Average</w:t>
            </w:r>
            <w:proofErr w:type="spellEnd"/>
          </w:p>
        </w:tc>
        <w:tc>
          <w:tcPr>
            <w:tcW w:w="1148" w:type="dxa"/>
            <w:noWrap/>
            <w:hideMark/>
          </w:tcPr>
          <w:p w14:paraId="54A54E1E" w14:textId="77777777" w:rsidR="0076210E" w:rsidRPr="00714276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%SD</w:t>
            </w:r>
          </w:p>
        </w:tc>
      </w:tr>
      <w:tr w:rsidR="0076210E" w:rsidRPr="00714276" w14:paraId="41F6A539" w14:textId="77777777" w:rsidTr="0007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 w:val="restart"/>
            <w:noWrap/>
            <w:hideMark/>
          </w:tcPr>
          <w:p w14:paraId="35B85C67" w14:textId="77777777" w:rsidR="0076210E" w:rsidRPr="00305213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Day 0</w:t>
            </w:r>
          </w:p>
          <w:p w14:paraId="7CBDAA04" w14:textId="77777777" w:rsidR="0076210E" w:rsidRPr="00305213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13304A0D" w14:textId="77777777" w:rsidR="0076210E" w:rsidRPr="00305213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3E958C18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0A2C577A" w14:textId="77777777" w:rsidR="0076210E" w:rsidRPr="00714276" w:rsidRDefault="0076210E" w:rsidP="000743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079" w:type="dxa"/>
            <w:noWrap/>
            <w:hideMark/>
          </w:tcPr>
          <w:p w14:paraId="6224A63B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E-05</w:t>
            </w:r>
          </w:p>
        </w:tc>
        <w:tc>
          <w:tcPr>
            <w:tcW w:w="1134" w:type="dxa"/>
            <w:noWrap/>
            <w:hideMark/>
          </w:tcPr>
          <w:p w14:paraId="330A0724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22C0C486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E-07</w:t>
            </w:r>
          </w:p>
        </w:tc>
        <w:tc>
          <w:tcPr>
            <w:tcW w:w="1187" w:type="dxa"/>
            <w:noWrap/>
            <w:hideMark/>
          </w:tcPr>
          <w:p w14:paraId="5840175A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81" w:type="dxa"/>
            <w:noWrap/>
            <w:hideMark/>
          </w:tcPr>
          <w:p w14:paraId="2DCCCD42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E-04</w:t>
            </w:r>
          </w:p>
        </w:tc>
        <w:tc>
          <w:tcPr>
            <w:tcW w:w="1134" w:type="dxa"/>
            <w:noWrap/>
            <w:hideMark/>
          </w:tcPr>
          <w:p w14:paraId="24EB3698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6E9A21FC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E-07</w:t>
            </w:r>
          </w:p>
        </w:tc>
        <w:tc>
          <w:tcPr>
            <w:tcW w:w="1148" w:type="dxa"/>
            <w:noWrap/>
            <w:hideMark/>
          </w:tcPr>
          <w:p w14:paraId="2A16A64D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73</w:t>
            </w:r>
          </w:p>
        </w:tc>
      </w:tr>
      <w:tr w:rsidR="0076210E" w:rsidRPr="00714276" w14:paraId="78855943" w14:textId="77777777" w:rsidTr="000743A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2E2D5FF6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1DC73B8F" w14:textId="77777777" w:rsidR="0076210E" w:rsidRPr="00714276" w:rsidRDefault="0076210E" w:rsidP="000743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1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079" w:type="dxa"/>
            <w:noWrap/>
            <w:hideMark/>
          </w:tcPr>
          <w:p w14:paraId="7F449298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E-06</w:t>
            </w:r>
          </w:p>
        </w:tc>
        <w:tc>
          <w:tcPr>
            <w:tcW w:w="1134" w:type="dxa"/>
            <w:noWrap/>
            <w:hideMark/>
          </w:tcPr>
          <w:p w14:paraId="04B8D386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34" w:type="dxa"/>
            <w:noWrap/>
            <w:hideMark/>
          </w:tcPr>
          <w:p w14:paraId="41976A5C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E-07</w:t>
            </w:r>
          </w:p>
        </w:tc>
        <w:tc>
          <w:tcPr>
            <w:tcW w:w="1187" w:type="dxa"/>
            <w:noWrap/>
            <w:hideMark/>
          </w:tcPr>
          <w:p w14:paraId="68D82B7A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1" w:type="dxa"/>
            <w:noWrap/>
            <w:hideMark/>
          </w:tcPr>
          <w:p w14:paraId="4808E247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E-04</w:t>
            </w:r>
          </w:p>
        </w:tc>
        <w:tc>
          <w:tcPr>
            <w:tcW w:w="1134" w:type="dxa"/>
            <w:noWrap/>
            <w:hideMark/>
          </w:tcPr>
          <w:p w14:paraId="17DD9A68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2B794EBD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E-07</w:t>
            </w:r>
          </w:p>
        </w:tc>
        <w:tc>
          <w:tcPr>
            <w:tcW w:w="1148" w:type="dxa"/>
            <w:noWrap/>
            <w:hideMark/>
          </w:tcPr>
          <w:p w14:paraId="67CE8306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73</w:t>
            </w:r>
          </w:p>
        </w:tc>
      </w:tr>
      <w:tr w:rsidR="0076210E" w:rsidRPr="00714276" w14:paraId="4A7FC75A" w14:textId="77777777" w:rsidTr="0007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2EBE689C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59BFF985" w14:textId="77777777" w:rsidR="0076210E" w:rsidRPr="00714276" w:rsidRDefault="0076210E" w:rsidP="000743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5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079" w:type="dxa"/>
            <w:noWrap/>
            <w:hideMark/>
          </w:tcPr>
          <w:p w14:paraId="34D43CC8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E-05</w:t>
            </w:r>
          </w:p>
        </w:tc>
        <w:tc>
          <w:tcPr>
            <w:tcW w:w="1134" w:type="dxa"/>
            <w:noWrap/>
            <w:hideMark/>
          </w:tcPr>
          <w:p w14:paraId="4D2C99D9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431707D4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E-08</w:t>
            </w:r>
          </w:p>
        </w:tc>
        <w:tc>
          <w:tcPr>
            <w:tcW w:w="1187" w:type="dxa"/>
            <w:noWrap/>
            <w:hideMark/>
          </w:tcPr>
          <w:p w14:paraId="65941C5E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81" w:type="dxa"/>
            <w:noWrap/>
            <w:hideMark/>
          </w:tcPr>
          <w:p w14:paraId="7E111F81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E-04</w:t>
            </w:r>
          </w:p>
        </w:tc>
        <w:tc>
          <w:tcPr>
            <w:tcW w:w="1134" w:type="dxa"/>
            <w:noWrap/>
            <w:hideMark/>
          </w:tcPr>
          <w:p w14:paraId="71F2A480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4" w:type="dxa"/>
            <w:noWrap/>
            <w:hideMark/>
          </w:tcPr>
          <w:p w14:paraId="049DC075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noWrap/>
            <w:hideMark/>
          </w:tcPr>
          <w:p w14:paraId="32ED0905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76210E" w:rsidRPr="00714276" w14:paraId="33366FF6" w14:textId="77777777" w:rsidTr="000743A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230FACED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2B69C2C9" w14:textId="77777777" w:rsidR="0076210E" w:rsidRPr="00714276" w:rsidRDefault="0076210E" w:rsidP="000743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8</w:t>
            </w: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0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079" w:type="dxa"/>
            <w:noWrap/>
            <w:hideMark/>
          </w:tcPr>
          <w:p w14:paraId="136265D3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E-05</w:t>
            </w:r>
          </w:p>
        </w:tc>
        <w:tc>
          <w:tcPr>
            <w:tcW w:w="1134" w:type="dxa"/>
            <w:noWrap/>
            <w:hideMark/>
          </w:tcPr>
          <w:p w14:paraId="40E90A19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47352EA2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E-07</w:t>
            </w:r>
          </w:p>
        </w:tc>
        <w:tc>
          <w:tcPr>
            <w:tcW w:w="1187" w:type="dxa"/>
            <w:noWrap/>
            <w:hideMark/>
          </w:tcPr>
          <w:p w14:paraId="5E4AD69D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1" w:type="dxa"/>
            <w:noWrap/>
            <w:hideMark/>
          </w:tcPr>
          <w:p w14:paraId="78183619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E-04</w:t>
            </w:r>
          </w:p>
        </w:tc>
        <w:tc>
          <w:tcPr>
            <w:tcW w:w="1134" w:type="dxa"/>
            <w:noWrap/>
            <w:hideMark/>
          </w:tcPr>
          <w:p w14:paraId="53E060F4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61F464DA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E-07</w:t>
            </w:r>
          </w:p>
        </w:tc>
        <w:tc>
          <w:tcPr>
            <w:tcW w:w="1148" w:type="dxa"/>
            <w:noWrap/>
            <w:hideMark/>
          </w:tcPr>
          <w:p w14:paraId="77CDF4D4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2</w:t>
            </w:r>
          </w:p>
        </w:tc>
      </w:tr>
      <w:tr w:rsidR="0076210E" w:rsidRPr="00714276" w14:paraId="43BD65E5" w14:textId="77777777" w:rsidTr="0007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 w:val="restart"/>
            <w:noWrap/>
            <w:hideMark/>
          </w:tcPr>
          <w:p w14:paraId="4A720F73" w14:textId="77777777" w:rsidR="0076210E" w:rsidRPr="00305213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Day 1</w:t>
            </w:r>
          </w:p>
          <w:p w14:paraId="14C79BE0" w14:textId="77777777" w:rsidR="0076210E" w:rsidRPr="00305213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48B3A5D5" w14:textId="77777777" w:rsidR="0076210E" w:rsidRPr="00305213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2EEDC4D5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72A4DACB" w14:textId="77777777" w:rsidR="0076210E" w:rsidRPr="00714276" w:rsidRDefault="0076210E" w:rsidP="000743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079" w:type="dxa"/>
            <w:noWrap/>
            <w:hideMark/>
          </w:tcPr>
          <w:p w14:paraId="396A9F86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E-05</w:t>
            </w:r>
          </w:p>
        </w:tc>
        <w:tc>
          <w:tcPr>
            <w:tcW w:w="1134" w:type="dxa"/>
            <w:noWrap/>
            <w:hideMark/>
          </w:tcPr>
          <w:p w14:paraId="4A76A23C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134" w:type="dxa"/>
            <w:noWrap/>
            <w:hideMark/>
          </w:tcPr>
          <w:p w14:paraId="443AA75F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E-08</w:t>
            </w:r>
          </w:p>
        </w:tc>
        <w:tc>
          <w:tcPr>
            <w:tcW w:w="1187" w:type="dxa"/>
            <w:noWrap/>
            <w:hideMark/>
          </w:tcPr>
          <w:p w14:paraId="1933BD9B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081" w:type="dxa"/>
            <w:noWrap/>
            <w:hideMark/>
          </w:tcPr>
          <w:p w14:paraId="70FDB1D5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E-04</w:t>
            </w:r>
          </w:p>
        </w:tc>
        <w:tc>
          <w:tcPr>
            <w:tcW w:w="1134" w:type="dxa"/>
            <w:noWrap/>
            <w:hideMark/>
          </w:tcPr>
          <w:p w14:paraId="4F9C2001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3384A84C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E-05</w:t>
            </w:r>
          </w:p>
        </w:tc>
        <w:tc>
          <w:tcPr>
            <w:tcW w:w="1148" w:type="dxa"/>
            <w:noWrap/>
            <w:hideMark/>
          </w:tcPr>
          <w:p w14:paraId="03392E99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70</w:t>
            </w:r>
          </w:p>
        </w:tc>
      </w:tr>
      <w:tr w:rsidR="0076210E" w:rsidRPr="00714276" w14:paraId="5B8C807D" w14:textId="77777777" w:rsidTr="000743A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53FAD284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586AF801" w14:textId="77777777" w:rsidR="0076210E" w:rsidRPr="00714276" w:rsidRDefault="0076210E" w:rsidP="000743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1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079" w:type="dxa"/>
            <w:noWrap/>
            <w:hideMark/>
          </w:tcPr>
          <w:p w14:paraId="1AB92757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E-05</w:t>
            </w:r>
          </w:p>
        </w:tc>
        <w:tc>
          <w:tcPr>
            <w:tcW w:w="1134" w:type="dxa"/>
            <w:noWrap/>
            <w:hideMark/>
          </w:tcPr>
          <w:p w14:paraId="4C26FA70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34" w:type="dxa"/>
            <w:noWrap/>
            <w:hideMark/>
          </w:tcPr>
          <w:p w14:paraId="0E627F9F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7" w:type="dxa"/>
            <w:noWrap/>
            <w:hideMark/>
          </w:tcPr>
          <w:p w14:paraId="73C69D92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81" w:type="dxa"/>
            <w:noWrap/>
            <w:hideMark/>
          </w:tcPr>
          <w:p w14:paraId="2597EDB1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E-03</w:t>
            </w:r>
          </w:p>
        </w:tc>
        <w:tc>
          <w:tcPr>
            <w:tcW w:w="1134" w:type="dxa"/>
            <w:noWrap/>
            <w:hideMark/>
          </w:tcPr>
          <w:p w14:paraId="50865852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noWrap/>
            <w:hideMark/>
          </w:tcPr>
          <w:p w14:paraId="4CF72465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E-06</w:t>
            </w:r>
          </w:p>
        </w:tc>
        <w:tc>
          <w:tcPr>
            <w:tcW w:w="1148" w:type="dxa"/>
            <w:noWrap/>
            <w:hideMark/>
          </w:tcPr>
          <w:p w14:paraId="403C1208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0</w:t>
            </w:r>
          </w:p>
        </w:tc>
      </w:tr>
      <w:tr w:rsidR="0076210E" w:rsidRPr="00714276" w14:paraId="0E5142BB" w14:textId="77777777" w:rsidTr="0007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382A3578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46521250" w14:textId="77777777" w:rsidR="0076210E" w:rsidRPr="00714276" w:rsidRDefault="0076210E" w:rsidP="000743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5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079" w:type="dxa"/>
            <w:noWrap/>
            <w:hideMark/>
          </w:tcPr>
          <w:p w14:paraId="5595591C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E-04</w:t>
            </w:r>
          </w:p>
        </w:tc>
        <w:tc>
          <w:tcPr>
            <w:tcW w:w="1134" w:type="dxa"/>
            <w:noWrap/>
            <w:hideMark/>
          </w:tcPr>
          <w:p w14:paraId="5D885D0A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5366289D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E-07</w:t>
            </w:r>
          </w:p>
        </w:tc>
        <w:tc>
          <w:tcPr>
            <w:tcW w:w="1187" w:type="dxa"/>
            <w:noWrap/>
            <w:hideMark/>
          </w:tcPr>
          <w:p w14:paraId="11310307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81" w:type="dxa"/>
            <w:noWrap/>
            <w:hideMark/>
          </w:tcPr>
          <w:p w14:paraId="204DDDEA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E-04</w:t>
            </w:r>
          </w:p>
        </w:tc>
        <w:tc>
          <w:tcPr>
            <w:tcW w:w="1134" w:type="dxa"/>
            <w:noWrap/>
            <w:hideMark/>
          </w:tcPr>
          <w:p w14:paraId="66472097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51BA1EBD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E-08</w:t>
            </w:r>
          </w:p>
        </w:tc>
        <w:tc>
          <w:tcPr>
            <w:tcW w:w="1148" w:type="dxa"/>
            <w:noWrap/>
            <w:hideMark/>
          </w:tcPr>
          <w:p w14:paraId="6C3A295A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73</w:t>
            </w:r>
          </w:p>
        </w:tc>
      </w:tr>
      <w:tr w:rsidR="0076210E" w:rsidRPr="00714276" w14:paraId="33CCF76E" w14:textId="77777777" w:rsidTr="000743A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5E79BC19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7F3205D0" w14:textId="77777777" w:rsidR="0076210E" w:rsidRPr="00714276" w:rsidRDefault="0076210E" w:rsidP="000743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8</w:t>
            </w: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0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079" w:type="dxa"/>
            <w:noWrap/>
            <w:hideMark/>
          </w:tcPr>
          <w:p w14:paraId="3D15EAA2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E-04</w:t>
            </w:r>
          </w:p>
        </w:tc>
        <w:tc>
          <w:tcPr>
            <w:tcW w:w="1134" w:type="dxa"/>
            <w:noWrap/>
            <w:hideMark/>
          </w:tcPr>
          <w:p w14:paraId="0CD71C40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34" w:type="dxa"/>
            <w:noWrap/>
            <w:hideMark/>
          </w:tcPr>
          <w:p w14:paraId="33637D19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E-07</w:t>
            </w:r>
          </w:p>
        </w:tc>
        <w:tc>
          <w:tcPr>
            <w:tcW w:w="1187" w:type="dxa"/>
            <w:noWrap/>
            <w:hideMark/>
          </w:tcPr>
          <w:p w14:paraId="0AC2E441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81" w:type="dxa"/>
            <w:noWrap/>
            <w:hideMark/>
          </w:tcPr>
          <w:p w14:paraId="71BB3F9E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E-04</w:t>
            </w:r>
          </w:p>
        </w:tc>
        <w:tc>
          <w:tcPr>
            <w:tcW w:w="1134" w:type="dxa"/>
            <w:noWrap/>
            <w:hideMark/>
          </w:tcPr>
          <w:p w14:paraId="37847E78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70F494FC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8" w:type="dxa"/>
            <w:noWrap/>
            <w:hideMark/>
          </w:tcPr>
          <w:p w14:paraId="72048E1E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A</w:t>
            </w:r>
          </w:p>
        </w:tc>
      </w:tr>
      <w:tr w:rsidR="0076210E" w:rsidRPr="00714276" w14:paraId="7BAA00EE" w14:textId="77777777" w:rsidTr="0007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 w:val="restart"/>
            <w:noWrap/>
            <w:hideMark/>
          </w:tcPr>
          <w:p w14:paraId="593D0B67" w14:textId="77777777" w:rsidR="0076210E" w:rsidRPr="00305213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Day 2</w:t>
            </w:r>
          </w:p>
          <w:p w14:paraId="15EB6375" w14:textId="77777777" w:rsidR="0076210E" w:rsidRPr="00305213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02534EB5" w14:textId="77777777" w:rsidR="0076210E" w:rsidRPr="00305213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  <w:p w14:paraId="50FF2901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color w:val="000000"/>
              </w:rPr>
              <w:t> </w:t>
            </w:r>
          </w:p>
        </w:tc>
        <w:tc>
          <w:tcPr>
            <w:tcW w:w="1123" w:type="dxa"/>
            <w:noWrap/>
            <w:hideMark/>
          </w:tcPr>
          <w:p w14:paraId="67D4EE7E" w14:textId="77777777" w:rsidR="0076210E" w:rsidRPr="00714276" w:rsidRDefault="0076210E" w:rsidP="000743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079" w:type="dxa"/>
            <w:noWrap/>
            <w:hideMark/>
          </w:tcPr>
          <w:p w14:paraId="6ECE5487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E-05</w:t>
            </w:r>
          </w:p>
        </w:tc>
        <w:tc>
          <w:tcPr>
            <w:tcW w:w="1134" w:type="dxa"/>
            <w:noWrap/>
            <w:hideMark/>
          </w:tcPr>
          <w:p w14:paraId="7C8DA970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61AA2B31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E-08</w:t>
            </w:r>
          </w:p>
        </w:tc>
        <w:tc>
          <w:tcPr>
            <w:tcW w:w="1187" w:type="dxa"/>
            <w:noWrap/>
            <w:hideMark/>
          </w:tcPr>
          <w:p w14:paraId="5847DA3B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81" w:type="dxa"/>
            <w:noWrap/>
            <w:hideMark/>
          </w:tcPr>
          <w:p w14:paraId="578BE4B2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E-04</w:t>
            </w:r>
          </w:p>
        </w:tc>
        <w:tc>
          <w:tcPr>
            <w:tcW w:w="1134" w:type="dxa"/>
            <w:noWrap/>
            <w:hideMark/>
          </w:tcPr>
          <w:p w14:paraId="2CD163A5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77E888C1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E-07</w:t>
            </w:r>
          </w:p>
        </w:tc>
        <w:tc>
          <w:tcPr>
            <w:tcW w:w="1148" w:type="dxa"/>
            <w:noWrap/>
            <w:hideMark/>
          </w:tcPr>
          <w:p w14:paraId="2ED34FD2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3</w:t>
            </w:r>
          </w:p>
        </w:tc>
      </w:tr>
      <w:tr w:rsidR="0076210E" w:rsidRPr="00714276" w14:paraId="002DCD9B" w14:textId="77777777" w:rsidTr="000743A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43F29BE7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4D53C70E" w14:textId="77777777" w:rsidR="0076210E" w:rsidRPr="00714276" w:rsidRDefault="0076210E" w:rsidP="000743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1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079" w:type="dxa"/>
            <w:noWrap/>
            <w:hideMark/>
          </w:tcPr>
          <w:p w14:paraId="220851A2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E-05</w:t>
            </w:r>
          </w:p>
        </w:tc>
        <w:tc>
          <w:tcPr>
            <w:tcW w:w="1134" w:type="dxa"/>
            <w:noWrap/>
            <w:hideMark/>
          </w:tcPr>
          <w:p w14:paraId="34307CC2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432EEE33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E-08</w:t>
            </w:r>
          </w:p>
        </w:tc>
        <w:tc>
          <w:tcPr>
            <w:tcW w:w="1187" w:type="dxa"/>
            <w:noWrap/>
            <w:hideMark/>
          </w:tcPr>
          <w:p w14:paraId="7A74FE8E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81" w:type="dxa"/>
            <w:noWrap/>
            <w:hideMark/>
          </w:tcPr>
          <w:p w14:paraId="75567A3B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E-03</w:t>
            </w:r>
          </w:p>
        </w:tc>
        <w:tc>
          <w:tcPr>
            <w:tcW w:w="1134" w:type="dxa"/>
            <w:noWrap/>
            <w:hideMark/>
          </w:tcPr>
          <w:p w14:paraId="119C11F6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2B69CCD5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E-07</w:t>
            </w:r>
          </w:p>
        </w:tc>
        <w:tc>
          <w:tcPr>
            <w:tcW w:w="1148" w:type="dxa"/>
            <w:noWrap/>
            <w:hideMark/>
          </w:tcPr>
          <w:p w14:paraId="14E3BF47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2</w:t>
            </w:r>
          </w:p>
        </w:tc>
      </w:tr>
      <w:tr w:rsidR="0076210E" w:rsidRPr="00714276" w14:paraId="0695412A" w14:textId="77777777" w:rsidTr="0007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7835595E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31B275D8" w14:textId="77777777" w:rsidR="0076210E" w:rsidRPr="00714276" w:rsidRDefault="0076210E" w:rsidP="000743A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5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079" w:type="dxa"/>
            <w:noWrap/>
            <w:hideMark/>
          </w:tcPr>
          <w:p w14:paraId="265FA9B9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E-03</w:t>
            </w:r>
          </w:p>
        </w:tc>
        <w:tc>
          <w:tcPr>
            <w:tcW w:w="1134" w:type="dxa"/>
            <w:noWrap/>
            <w:hideMark/>
          </w:tcPr>
          <w:p w14:paraId="3EFEF845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568755A4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E-06</w:t>
            </w:r>
          </w:p>
        </w:tc>
        <w:tc>
          <w:tcPr>
            <w:tcW w:w="1187" w:type="dxa"/>
            <w:noWrap/>
            <w:hideMark/>
          </w:tcPr>
          <w:p w14:paraId="20ED67F8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81" w:type="dxa"/>
            <w:noWrap/>
            <w:hideMark/>
          </w:tcPr>
          <w:p w14:paraId="4EBA6471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4E-03</w:t>
            </w:r>
          </w:p>
        </w:tc>
        <w:tc>
          <w:tcPr>
            <w:tcW w:w="1134" w:type="dxa"/>
            <w:noWrap/>
            <w:hideMark/>
          </w:tcPr>
          <w:p w14:paraId="5FAC2A9A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6AEB30D5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E-06</w:t>
            </w:r>
          </w:p>
        </w:tc>
        <w:tc>
          <w:tcPr>
            <w:tcW w:w="1148" w:type="dxa"/>
            <w:noWrap/>
            <w:hideMark/>
          </w:tcPr>
          <w:p w14:paraId="5BBD41E1" w14:textId="77777777" w:rsidR="0076210E" w:rsidRPr="00AF3A2D" w:rsidRDefault="0076210E" w:rsidP="000743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7</w:t>
            </w:r>
          </w:p>
        </w:tc>
      </w:tr>
      <w:tr w:rsidR="0076210E" w:rsidRPr="00714276" w14:paraId="14EF973D" w14:textId="77777777" w:rsidTr="000743A9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9" w:type="dxa"/>
            <w:vMerge/>
            <w:noWrap/>
            <w:hideMark/>
          </w:tcPr>
          <w:p w14:paraId="26F1955E" w14:textId="77777777" w:rsidR="0076210E" w:rsidRPr="00714276" w:rsidRDefault="0076210E" w:rsidP="000743A9">
            <w:pPr>
              <w:spacing w:line="276" w:lineRule="auto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1123" w:type="dxa"/>
            <w:noWrap/>
            <w:hideMark/>
          </w:tcPr>
          <w:p w14:paraId="1CFBF7F7" w14:textId="77777777" w:rsidR="0076210E" w:rsidRPr="00714276" w:rsidRDefault="0076210E" w:rsidP="000743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</w:pPr>
            <w:r w:rsidRPr="00305213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8</w:t>
            </w:r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 xml:space="preserve">00 </w:t>
            </w:r>
            <w:proofErr w:type="spellStart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ng</w:t>
            </w:r>
            <w:proofErr w:type="spellEnd"/>
            <w:r w:rsidRPr="00714276">
              <w:rPr>
                <w:rFonts w:asciiTheme="majorHAnsi" w:eastAsia="Times New Roman" w:hAnsiTheme="majorHAnsi" w:cstheme="majorHAnsi"/>
                <w:b/>
                <w:bCs/>
                <w:color w:val="000000"/>
              </w:rPr>
              <w:t>/ml</w:t>
            </w:r>
          </w:p>
        </w:tc>
        <w:tc>
          <w:tcPr>
            <w:tcW w:w="1079" w:type="dxa"/>
            <w:noWrap/>
            <w:hideMark/>
          </w:tcPr>
          <w:p w14:paraId="096476C8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E-02</w:t>
            </w:r>
          </w:p>
        </w:tc>
        <w:tc>
          <w:tcPr>
            <w:tcW w:w="1134" w:type="dxa"/>
            <w:noWrap/>
            <w:hideMark/>
          </w:tcPr>
          <w:p w14:paraId="6E2D8509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4" w:type="dxa"/>
            <w:noWrap/>
            <w:hideMark/>
          </w:tcPr>
          <w:p w14:paraId="635594D1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2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E-04</w:t>
            </w:r>
          </w:p>
        </w:tc>
        <w:tc>
          <w:tcPr>
            <w:tcW w:w="1187" w:type="dxa"/>
            <w:noWrap/>
            <w:hideMark/>
          </w:tcPr>
          <w:p w14:paraId="653AFB27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81" w:type="dxa"/>
            <w:noWrap/>
            <w:hideMark/>
          </w:tcPr>
          <w:p w14:paraId="22C1F038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0E-03</w:t>
            </w:r>
          </w:p>
        </w:tc>
        <w:tc>
          <w:tcPr>
            <w:tcW w:w="1134" w:type="dxa"/>
            <w:noWrap/>
            <w:hideMark/>
          </w:tcPr>
          <w:p w14:paraId="05296126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34" w:type="dxa"/>
            <w:noWrap/>
            <w:hideMark/>
          </w:tcPr>
          <w:p w14:paraId="1F80A940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5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.</w:t>
            </w: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8E-06</w:t>
            </w:r>
          </w:p>
        </w:tc>
        <w:tc>
          <w:tcPr>
            <w:tcW w:w="1148" w:type="dxa"/>
            <w:noWrap/>
            <w:hideMark/>
          </w:tcPr>
          <w:p w14:paraId="25E9C9CD" w14:textId="77777777" w:rsidR="0076210E" w:rsidRPr="00AF3A2D" w:rsidRDefault="0076210E" w:rsidP="000743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AF3A2D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95</w:t>
            </w:r>
          </w:p>
        </w:tc>
      </w:tr>
    </w:tbl>
    <w:p w14:paraId="6DA2E784" w14:textId="71C220F0" w:rsidR="0076210E" w:rsidRDefault="0076210E" w:rsidP="00A14078">
      <w:pPr>
        <w:tabs>
          <w:tab w:val="left" w:pos="6407"/>
          <w:tab w:val="center" w:pos="7002"/>
        </w:tabs>
        <w:spacing w:before="240"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3F767B84" w14:textId="3F6D592F" w:rsidR="006511C1" w:rsidRDefault="006511C1" w:rsidP="00A14078">
      <w:pPr>
        <w:tabs>
          <w:tab w:val="left" w:pos="6407"/>
          <w:tab w:val="center" w:pos="7002"/>
        </w:tabs>
        <w:spacing w:before="240"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61033EEF" w14:textId="54922F04" w:rsidR="006511C1" w:rsidRDefault="006511C1" w:rsidP="00A14078">
      <w:pPr>
        <w:tabs>
          <w:tab w:val="left" w:pos="6407"/>
          <w:tab w:val="center" w:pos="7002"/>
        </w:tabs>
        <w:spacing w:before="240"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07227E47" w14:textId="51532AC1" w:rsidR="006511C1" w:rsidRDefault="006511C1" w:rsidP="00A14078">
      <w:pPr>
        <w:tabs>
          <w:tab w:val="left" w:pos="6407"/>
          <w:tab w:val="center" w:pos="7002"/>
        </w:tabs>
        <w:spacing w:before="240"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E9C1A75" w14:textId="545A4726" w:rsidR="006511C1" w:rsidRDefault="006511C1" w:rsidP="00A14078">
      <w:pPr>
        <w:tabs>
          <w:tab w:val="left" w:pos="6407"/>
          <w:tab w:val="center" w:pos="7002"/>
        </w:tabs>
        <w:spacing w:before="240"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26686867" w14:textId="0E7A0AF7" w:rsidR="00FB4488" w:rsidRDefault="00FB4488" w:rsidP="00A14078">
      <w:pPr>
        <w:tabs>
          <w:tab w:val="left" w:pos="6407"/>
          <w:tab w:val="center" w:pos="7002"/>
        </w:tabs>
        <w:spacing w:before="240"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B036D82" w14:textId="4D8D14E1" w:rsidR="00FB4488" w:rsidRDefault="00FB4488" w:rsidP="00A14078">
      <w:pPr>
        <w:tabs>
          <w:tab w:val="left" w:pos="6407"/>
          <w:tab w:val="center" w:pos="7002"/>
        </w:tabs>
        <w:spacing w:before="240"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129EDCDC" w14:textId="77777777" w:rsidR="00FB4488" w:rsidRDefault="00FB4488" w:rsidP="00A14078">
      <w:pPr>
        <w:tabs>
          <w:tab w:val="left" w:pos="6407"/>
          <w:tab w:val="center" w:pos="7002"/>
        </w:tabs>
        <w:spacing w:before="240" w:line="276" w:lineRule="auto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2997E56D" w14:textId="77777777" w:rsidR="002A6CCF" w:rsidRDefault="002A6CCF" w:rsidP="002A6CCF">
      <w:pPr>
        <w:spacing w:line="240" w:lineRule="auto"/>
        <w:ind w:right="-457"/>
        <w:jc w:val="both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  <w:r w:rsidRPr="0009261D">
        <w:rPr>
          <w:rFonts w:asciiTheme="minorHAnsi" w:hAnsiTheme="minorHAnsi" w:cstheme="minorHAnsi"/>
          <w:b/>
          <w:bCs/>
          <w:sz w:val="20"/>
          <w:szCs w:val="20"/>
          <w:lang w:val="en-US"/>
        </w:rPr>
        <w:t>Table S</w:t>
      </w:r>
      <w:r w:rsidR="0024472F" w:rsidRPr="0009261D">
        <w:rPr>
          <w:rFonts w:asciiTheme="minorHAnsi" w:hAnsiTheme="minorHAnsi" w:cstheme="minorHAnsi"/>
          <w:b/>
          <w:bCs/>
          <w:sz w:val="20"/>
          <w:szCs w:val="20"/>
          <w:lang w:val="en-US"/>
        </w:rPr>
        <w:t>4</w:t>
      </w:r>
      <w:r w:rsidRPr="000926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. Hybrid assembly of Oxford Nanopore and Illumina </w:t>
      </w:r>
      <w:proofErr w:type="spellStart"/>
      <w:r w:rsidR="00BA39FB">
        <w:rPr>
          <w:rFonts w:asciiTheme="minorHAnsi" w:hAnsiTheme="minorHAnsi" w:cstheme="minorHAnsi"/>
          <w:b/>
          <w:bCs/>
          <w:sz w:val="20"/>
          <w:szCs w:val="20"/>
          <w:lang w:val="en-US"/>
        </w:rPr>
        <w:t>Miseq</w:t>
      </w:r>
      <w:proofErr w:type="spellEnd"/>
      <w:r w:rsidR="00BA39FB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 </w:t>
      </w:r>
      <w:r w:rsidRPr="0009261D">
        <w:rPr>
          <w:rFonts w:asciiTheme="minorHAnsi" w:hAnsiTheme="minorHAnsi" w:cstheme="minorHAnsi"/>
          <w:b/>
          <w:bCs/>
          <w:sz w:val="20"/>
          <w:szCs w:val="20"/>
          <w:lang w:val="en-US"/>
        </w:rPr>
        <w:t xml:space="preserve">metagenomic reads microcosms polluted with gentamicin at 50 ng/ml </w:t>
      </w:r>
      <w:r w:rsidR="0009261D">
        <w:rPr>
          <w:rFonts w:asciiTheme="minorHAnsi" w:hAnsiTheme="minorHAnsi" w:cstheme="minorHAnsi"/>
          <w:b/>
          <w:bCs/>
          <w:sz w:val="20"/>
          <w:szCs w:val="20"/>
          <w:lang w:val="en-US"/>
        </w:rPr>
        <w:t>at all exposure times and after 2-day exposure</w:t>
      </w:r>
      <w:r w:rsidRPr="0009261D">
        <w:rPr>
          <w:rFonts w:asciiTheme="minorHAnsi" w:hAnsiTheme="minorHAnsi" w:cstheme="minorHAnsi"/>
          <w:b/>
          <w:bCs/>
          <w:sz w:val="20"/>
          <w:szCs w:val="20"/>
          <w:lang w:val="en-US"/>
        </w:rPr>
        <w:t>.</w:t>
      </w:r>
    </w:p>
    <w:tbl>
      <w:tblPr>
        <w:tblStyle w:val="TableauGrille2-Accentuation5"/>
        <w:tblW w:w="14884" w:type="dxa"/>
        <w:tblLook w:val="04A0" w:firstRow="1" w:lastRow="0" w:firstColumn="1" w:lastColumn="0" w:noHBand="0" w:noVBand="1"/>
      </w:tblPr>
      <w:tblGrid>
        <w:gridCol w:w="3686"/>
        <w:gridCol w:w="3310"/>
        <w:gridCol w:w="3919"/>
        <w:gridCol w:w="3969"/>
      </w:tblGrid>
      <w:tr w:rsidR="0009261D" w14:paraId="4C06ED2C" w14:textId="77777777" w:rsidTr="002E1F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3493DAC" w14:textId="77777777" w:rsidR="0009261D" w:rsidRDefault="0009261D" w:rsidP="002A6CCF">
            <w:pPr>
              <w:ind w:right="-457"/>
              <w:jc w:val="both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310" w:type="dxa"/>
          </w:tcPr>
          <w:p w14:paraId="6BCFCD5E" w14:textId="77777777" w:rsidR="0009261D" w:rsidRDefault="0009261D" w:rsidP="002A6CCF">
            <w:pPr>
              <w:ind w:right="-45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919" w:type="dxa"/>
          </w:tcPr>
          <w:p w14:paraId="1E067FD8" w14:textId="77777777" w:rsidR="0009261D" w:rsidRPr="0009261D" w:rsidRDefault="0009261D" w:rsidP="0009261D">
            <w:pPr>
              <w:ind w:right="-4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 w:rsidRPr="0009261D">
              <w:rPr>
                <w:rFonts w:cstheme="minorHAnsi"/>
                <w:bCs w:val="0"/>
                <w:sz w:val="20"/>
                <w:szCs w:val="20"/>
                <w:lang w:val="en-US"/>
              </w:rPr>
              <w:t>All exposure times</w:t>
            </w:r>
          </w:p>
        </w:tc>
        <w:tc>
          <w:tcPr>
            <w:tcW w:w="3969" w:type="dxa"/>
          </w:tcPr>
          <w:p w14:paraId="7A633C22" w14:textId="77777777" w:rsidR="0009261D" w:rsidRPr="0009261D" w:rsidRDefault="0009261D" w:rsidP="0009261D">
            <w:pPr>
              <w:ind w:right="-45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 w:rsidRPr="0009261D">
              <w:rPr>
                <w:rFonts w:cstheme="minorHAnsi"/>
                <w:bCs w:val="0"/>
                <w:sz w:val="20"/>
                <w:szCs w:val="20"/>
                <w:lang w:val="en-US"/>
              </w:rPr>
              <w:t>2-day exposure</w:t>
            </w:r>
          </w:p>
        </w:tc>
      </w:tr>
      <w:tr w:rsidR="0009261D" w14:paraId="494E7151" w14:textId="77777777" w:rsidTr="002E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vAlign w:val="center"/>
          </w:tcPr>
          <w:p w14:paraId="40C57E89" w14:textId="77777777" w:rsidR="0009261D" w:rsidRPr="0009261D" w:rsidRDefault="0009261D" w:rsidP="0009261D">
            <w:pPr>
              <w:ind w:right="-457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 w:rsidRPr="0009261D">
              <w:rPr>
                <w:rFonts w:cstheme="minorHAnsi"/>
                <w:bCs w:val="0"/>
                <w:sz w:val="20"/>
                <w:szCs w:val="20"/>
                <w:lang w:val="en-US"/>
              </w:rPr>
              <w:t>Co-assembly of Illumina and Nanopore metagenomic reads (</w:t>
            </w:r>
            <w:proofErr w:type="spellStart"/>
            <w:r w:rsidRPr="0009261D">
              <w:rPr>
                <w:rFonts w:cstheme="minorHAnsi"/>
                <w:bCs w:val="0"/>
                <w:sz w:val="20"/>
                <w:szCs w:val="20"/>
                <w:lang w:val="en-US"/>
              </w:rPr>
              <w:t>Unicycler</w:t>
            </w:r>
            <w:proofErr w:type="spellEnd"/>
            <w:r w:rsidRPr="0009261D">
              <w:rPr>
                <w:rFonts w:cstheme="minorHAnsi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3310" w:type="dxa"/>
          </w:tcPr>
          <w:p w14:paraId="73942788" w14:textId="77777777" w:rsidR="0009261D" w:rsidRDefault="0009261D" w:rsidP="002A6CCF">
            <w:pPr>
              <w:ind w:right="-45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hort-read assembly (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PAde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19" w:type="dxa"/>
          </w:tcPr>
          <w:p w14:paraId="15BD7D7A" w14:textId="77777777" w:rsidR="00BA39FB" w:rsidRPr="00BA39FB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A39FB">
              <w:rPr>
                <w:rFonts w:cstheme="minorHAnsi"/>
                <w:bCs/>
                <w:sz w:val="20"/>
                <w:szCs w:val="20"/>
                <w:lang w:val="en-US"/>
              </w:rPr>
              <w:t>Short read</w:t>
            </w:r>
            <w:r w:rsidR="00BA39FB" w:rsidRPr="00BA39FB">
              <w:rPr>
                <w:rFonts w:cstheme="minorHAnsi"/>
                <w:bCs/>
                <w:sz w:val="20"/>
                <w:szCs w:val="20"/>
                <w:lang w:val="en-US"/>
              </w:rPr>
              <w:t xml:space="preserve"> contigs:</w:t>
            </w:r>
            <w:r w:rsidR="00BA39FB">
              <w:rPr>
                <w:rFonts w:cstheme="minorHAnsi"/>
                <w:bCs/>
                <w:sz w:val="20"/>
                <w:szCs w:val="20"/>
                <w:lang w:val="en-US"/>
              </w:rPr>
              <w:t xml:space="preserve"> 34,178 (9 samples)</w:t>
            </w:r>
          </w:p>
        </w:tc>
        <w:tc>
          <w:tcPr>
            <w:tcW w:w="3969" w:type="dxa"/>
          </w:tcPr>
          <w:p w14:paraId="2183688B" w14:textId="77777777" w:rsidR="0009261D" w:rsidRPr="0009261D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9261D">
              <w:rPr>
                <w:rFonts w:cstheme="minorHAnsi"/>
                <w:bCs/>
                <w:sz w:val="20"/>
                <w:szCs w:val="20"/>
                <w:lang w:val="en-US"/>
              </w:rPr>
              <w:t>Short read</w:t>
            </w:r>
            <w:r w:rsidR="00BA39FB">
              <w:rPr>
                <w:rFonts w:cstheme="minorHAnsi"/>
                <w:bCs/>
                <w:sz w:val="20"/>
                <w:szCs w:val="20"/>
                <w:lang w:val="en-US"/>
              </w:rPr>
              <w:t xml:space="preserve"> contigs</w:t>
            </w:r>
            <w:r w:rsidRPr="0009261D">
              <w:rPr>
                <w:rFonts w:cstheme="minorHAnsi"/>
                <w:bCs/>
                <w:sz w:val="20"/>
                <w:szCs w:val="20"/>
                <w:lang w:val="en-US"/>
              </w:rPr>
              <w:t>: 16</w:t>
            </w:r>
            <w:r w:rsidR="00BA39FB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9261D">
              <w:rPr>
                <w:rFonts w:cstheme="minorHAnsi"/>
                <w:bCs/>
                <w:sz w:val="20"/>
                <w:szCs w:val="20"/>
                <w:lang w:val="en-US"/>
              </w:rPr>
              <w:t>930 (3 samples)</w:t>
            </w:r>
          </w:p>
        </w:tc>
      </w:tr>
      <w:tr w:rsidR="0009261D" w14:paraId="2B9A07C3" w14:textId="77777777" w:rsidTr="002E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14:paraId="615DFB94" w14:textId="77777777" w:rsidR="0009261D" w:rsidRPr="0009261D" w:rsidRDefault="0009261D" w:rsidP="002A6CCF">
            <w:pPr>
              <w:ind w:right="-457"/>
              <w:jc w:val="both"/>
              <w:rPr>
                <w:rFonts w:cstheme="minorHAnsi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310" w:type="dxa"/>
          </w:tcPr>
          <w:p w14:paraId="6D893DB8" w14:textId="77777777" w:rsidR="0009261D" w:rsidRDefault="0009261D" w:rsidP="002A6CCF">
            <w:pPr>
              <w:ind w:right="-4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Long read input</w:t>
            </w:r>
          </w:p>
        </w:tc>
        <w:tc>
          <w:tcPr>
            <w:tcW w:w="3919" w:type="dxa"/>
          </w:tcPr>
          <w:p w14:paraId="4511BDB2" w14:textId="77777777" w:rsidR="0009261D" w:rsidRPr="00BA39FB" w:rsidRDefault="00BA39FB" w:rsidP="00F96964">
            <w:pPr>
              <w:ind w:right="-4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33,457 reads</w:t>
            </w:r>
          </w:p>
        </w:tc>
        <w:tc>
          <w:tcPr>
            <w:tcW w:w="3969" w:type="dxa"/>
          </w:tcPr>
          <w:p w14:paraId="54A72743" w14:textId="77777777" w:rsidR="0009261D" w:rsidRPr="0009261D" w:rsidRDefault="00BA39FB" w:rsidP="00F96964">
            <w:pPr>
              <w:ind w:right="-4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7,888</w:t>
            </w:r>
            <w:r w:rsidR="0009261D" w:rsidRPr="0009261D">
              <w:rPr>
                <w:rFonts w:cstheme="minorHAnsi"/>
                <w:bCs/>
                <w:sz w:val="20"/>
                <w:szCs w:val="20"/>
                <w:lang w:val="en-US"/>
              </w:rPr>
              <w:t xml:space="preserve"> reads</w:t>
            </w:r>
          </w:p>
        </w:tc>
      </w:tr>
      <w:tr w:rsidR="0009261D" w14:paraId="778361A4" w14:textId="77777777" w:rsidTr="002E1F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</w:tcPr>
          <w:p w14:paraId="4F28962F" w14:textId="77777777" w:rsidR="0009261D" w:rsidRPr="0009261D" w:rsidRDefault="0009261D" w:rsidP="002A6CCF">
            <w:pPr>
              <w:ind w:right="-457"/>
              <w:jc w:val="both"/>
              <w:rPr>
                <w:rFonts w:cstheme="minorHAnsi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310" w:type="dxa"/>
          </w:tcPr>
          <w:p w14:paraId="63167AD0" w14:textId="77777777" w:rsidR="0009261D" w:rsidRDefault="0009261D" w:rsidP="0009261D">
            <w:pPr>
              <w:ind w:right="-45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ssembly of long reads to short-read contigs (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miniasm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919" w:type="dxa"/>
          </w:tcPr>
          <w:p w14:paraId="7072736C" w14:textId="77777777" w:rsidR="0009261D" w:rsidRPr="00BA39FB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A39FB">
              <w:rPr>
                <w:rFonts w:cstheme="minorHAnsi"/>
                <w:bCs/>
                <w:sz w:val="20"/>
                <w:szCs w:val="20"/>
                <w:lang w:val="en-US"/>
              </w:rPr>
              <w:t>Fully aligned reads:</w:t>
            </w:r>
            <w:r w:rsidR="00BA39FB">
              <w:rPr>
                <w:rFonts w:cstheme="minorHAnsi"/>
                <w:bCs/>
                <w:sz w:val="20"/>
                <w:szCs w:val="20"/>
                <w:lang w:val="en-US"/>
              </w:rPr>
              <w:t xml:space="preserve"> 5,401</w:t>
            </w:r>
          </w:p>
          <w:p w14:paraId="71C2EBB8" w14:textId="77777777" w:rsidR="0009261D" w:rsidRPr="00BA39FB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A39FB">
              <w:rPr>
                <w:rFonts w:cstheme="minorHAnsi"/>
                <w:bCs/>
                <w:sz w:val="20"/>
                <w:szCs w:val="20"/>
                <w:lang w:val="en-US"/>
              </w:rPr>
              <w:t>Partially aligned reads:</w:t>
            </w:r>
            <w:r w:rsidR="00BA39FB">
              <w:rPr>
                <w:rFonts w:cstheme="minorHAnsi"/>
                <w:bCs/>
                <w:sz w:val="20"/>
                <w:szCs w:val="20"/>
                <w:lang w:val="en-US"/>
              </w:rPr>
              <w:t xml:space="preserve"> 25,960</w:t>
            </w:r>
          </w:p>
          <w:p w14:paraId="5DD9EADA" w14:textId="77777777" w:rsidR="0009261D" w:rsidRPr="00BA39FB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A39FB">
              <w:rPr>
                <w:rFonts w:cstheme="minorHAnsi"/>
                <w:bCs/>
                <w:sz w:val="20"/>
                <w:szCs w:val="20"/>
                <w:lang w:val="en-US"/>
              </w:rPr>
              <w:t>Unaligned reads:</w:t>
            </w:r>
            <w:r w:rsidR="00BA39FB">
              <w:rPr>
                <w:rFonts w:cstheme="minorHAnsi"/>
                <w:bCs/>
                <w:sz w:val="20"/>
                <w:szCs w:val="20"/>
                <w:lang w:val="en-US"/>
              </w:rPr>
              <w:t xml:space="preserve"> 110,817</w:t>
            </w:r>
          </w:p>
          <w:p w14:paraId="0C139486" w14:textId="77777777" w:rsidR="0009261D" w:rsidRPr="00BA39FB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A39FB">
              <w:rPr>
                <w:rFonts w:cstheme="minorHAnsi"/>
                <w:bCs/>
                <w:sz w:val="20"/>
                <w:szCs w:val="20"/>
                <w:lang w:val="en-US"/>
              </w:rPr>
              <w:t>Total bases aligned:</w:t>
            </w:r>
            <w:r w:rsidR="00BA39FB">
              <w:rPr>
                <w:rFonts w:cstheme="minorHAnsi"/>
                <w:bCs/>
                <w:sz w:val="20"/>
                <w:szCs w:val="20"/>
                <w:lang w:val="en-US"/>
              </w:rPr>
              <w:t xml:space="preserve"> 99,888,567 bp</w:t>
            </w:r>
          </w:p>
          <w:p w14:paraId="66359EA9" w14:textId="77777777" w:rsidR="0009261D" w:rsidRPr="00BA39FB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A39FB">
              <w:rPr>
                <w:rFonts w:cstheme="minorHAnsi"/>
                <w:bCs/>
                <w:sz w:val="20"/>
                <w:szCs w:val="20"/>
                <w:lang w:val="en-US"/>
              </w:rPr>
              <w:t>Mean alignment identity:</w:t>
            </w:r>
            <w:r w:rsidR="00BA39FB">
              <w:rPr>
                <w:rFonts w:cstheme="minorHAnsi"/>
                <w:bCs/>
                <w:sz w:val="20"/>
                <w:szCs w:val="20"/>
                <w:lang w:val="en-US"/>
              </w:rPr>
              <w:t xml:space="preserve"> 77.7%</w:t>
            </w:r>
          </w:p>
          <w:p w14:paraId="3214AC43" w14:textId="1A2D1A76" w:rsidR="0009261D" w:rsidRPr="00BA39FB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BA39FB">
              <w:rPr>
                <w:rFonts w:cstheme="minorHAnsi"/>
                <w:bCs/>
                <w:sz w:val="20"/>
                <w:szCs w:val="20"/>
                <w:lang w:val="en-US"/>
              </w:rPr>
              <w:t>Splits:</w:t>
            </w:r>
            <w:r w:rsidR="00F96964">
              <w:rPr>
                <w:rFonts w:cstheme="minorHAnsi"/>
                <w:bCs/>
                <w:sz w:val="20"/>
                <w:szCs w:val="20"/>
                <w:lang w:val="en-US"/>
              </w:rPr>
              <w:t xml:space="preserve"> 2,919</w:t>
            </w:r>
          </w:p>
        </w:tc>
        <w:tc>
          <w:tcPr>
            <w:tcW w:w="3969" w:type="dxa"/>
          </w:tcPr>
          <w:p w14:paraId="5E214B46" w14:textId="77777777" w:rsidR="0009261D" w:rsidRPr="0009261D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9261D">
              <w:rPr>
                <w:rFonts w:cstheme="minorHAnsi"/>
                <w:bCs/>
                <w:sz w:val="20"/>
                <w:szCs w:val="20"/>
                <w:lang w:val="en-US"/>
              </w:rPr>
              <w:t>Fully aligned reads: 392</w:t>
            </w:r>
          </w:p>
          <w:p w14:paraId="3E519A77" w14:textId="77777777" w:rsidR="0009261D" w:rsidRPr="0009261D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9261D">
              <w:rPr>
                <w:rFonts w:cstheme="minorHAnsi"/>
                <w:bCs/>
                <w:sz w:val="20"/>
                <w:szCs w:val="20"/>
                <w:lang w:val="en-US"/>
              </w:rPr>
              <w:t>Partially aligned reads: 1</w:t>
            </w:r>
            <w:r w:rsidR="00BA39FB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9261D">
              <w:rPr>
                <w:rFonts w:cstheme="minorHAnsi"/>
                <w:bCs/>
                <w:sz w:val="20"/>
                <w:szCs w:val="20"/>
                <w:lang w:val="en-US"/>
              </w:rPr>
              <w:t>782</w:t>
            </w:r>
          </w:p>
          <w:p w14:paraId="5B9F9F7F" w14:textId="77777777" w:rsidR="0009261D" w:rsidRPr="0009261D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9261D">
              <w:rPr>
                <w:rFonts w:cstheme="minorHAnsi"/>
                <w:bCs/>
                <w:sz w:val="20"/>
                <w:szCs w:val="20"/>
                <w:lang w:val="en-US"/>
              </w:rPr>
              <w:t>Unaligned reads: 5</w:t>
            </w:r>
            <w:r w:rsidR="00BA39FB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9261D">
              <w:rPr>
                <w:rFonts w:cstheme="minorHAnsi"/>
                <w:bCs/>
                <w:sz w:val="20"/>
                <w:szCs w:val="20"/>
                <w:lang w:val="en-US"/>
              </w:rPr>
              <w:t>826</w:t>
            </w:r>
          </w:p>
          <w:p w14:paraId="15B6A3EE" w14:textId="77777777" w:rsidR="0009261D" w:rsidRPr="0009261D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9261D">
              <w:rPr>
                <w:rFonts w:cstheme="minorHAnsi"/>
                <w:bCs/>
                <w:sz w:val="20"/>
                <w:szCs w:val="20"/>
                <w:lang w:val="en-US"/>
              </w:rPr>
              <w:t>Total bases aligned: 9,293,553 bp</w:t>
            </w:r>
          </w:p>
          <w:p w14:paraId="1ABB9E4E" w14:textId="77777777" w:rsidR="0009261D" w:rsidRPr="0009261D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9261D">
              <w:rPr>
                <w:rFonts w:cstheme="minorHAnsi"/>
                <w:bCs/>
                <w:sz w:val="20"/>
                <w:szCs w:val="20"/>
                <w:lang w:val="en-US"/>
              </w:rPr>
              <w:t>Mean alignment identity: 81.1%</w:t>
            </w:r>
          </w:p>
          <w:p w14:paraId="2AB4DCB2" w14:textId="77777777" w:rsidR="0009261D" w:rsidRPr="0009261D" w:rsidRDefault="0009261D" w:rsidP="00F96964">
            <w:pPr>
              <w:ind w:right="-4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9261D">
              <w:rPr>
                <w:rFonts w:cstheme="minorHAnsi"/>
                <w:bCs/>
                <w:sz w:val="20"/>
                <w:szCs w:val="20"/>
                <w:lang w:val="en-US"/>
              </w:rPr>
              <w:t>Splits: 2</w:t>
            </w:r>
            <w:r w:rsidR="00F96964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09261D">
              <w:rPr>
                <w:rFonts w:cstheme="minorHAnsi"/>
                <w:bCs/>
                <w:sz w:val="20"/>
                <w:szCs w:val="20"/>
                <w:lang w:val="en-US"/>
              </w:rPr>
              <w:t>195</w:t>
            </w:r>
          </w:p>
        </w:tc>
      </w:tr>
      <w:tr w:rsidR="0009261D" w14:paraId="003D34B0" w14:textId="77777777" w:rsidTr="002E1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645CDA3" w14:textId="77777777" w:rsidR="0009261D" w:rsidRPr="0009261D" w:rsidRDefault="0009261D" w:rsidP="002A6CCF">
            <w:pPr>
              <w:ind w:right="-457"/>
              <w:jc w:val="both"/>
              <w:rPr>
                <w:rFonts w:cstheme="minorHAnsi"/>
                <w:bCs w:val="0"/>
                <w:sz w:val="20"/>
                <w:szCs w:val="20"/>
                <w:lang w:val="en-US"/>
              </w:rPr>
            </w:pPr>
            <w:r w:rsidRPr="0009261D">
              <w:rPr>
                <w:rFonts w:cstheme="minorHAnsi"/>
                <w:bCs w:val="0"/>
                <w:sz w:val="20"/>
                <w:szCs w:val="20"/>
                <w:lang w:val="en-US"/>
              </w:rPr>
              <w:t>Mapping (Bowtie2)</w:t>
            </w:r>
          </w:p>
        </w:tc>
        <w:tc>
          <w:tcPr>
            <w:tcW w:w="3310" w:type="dxa"/>
          </w:tcPr>
          <w:p w14:paraId="3EEE9FD6" w14:textId="4A1F12C9" w:rsidR="0009261D" w:rsidRDefault="0009261D" w:rsidP="002A6CCF">
            <w:pPr>
              <w:ind w:right="-45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</w:t>
            </w:r>
            <w:r w:rsidR="00D41C62">
              <w:rPr>
                <w:rFonts w:cstheme="minorHAnsi"/>
                <w:b/>
                <w:bCs/>
                <w:sz w:val="20"/>
                <w:szCs w:val="20"/>
                <w:lang w:val="en-US"/>
              </w:rPr>
              <w:t>l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gnment rate range</w:t>
            </w:r>
          </w:p>
        </w:tc>
        <w:tc>
          <w:tcPr>
            <w:tcW w:w="3919" w:type="dxa"/>
          </w:tcPr>
          <w:p w14:paraId="6376A25E" w14:textId="77777777" w:rsidR="0009261D" w:rsidRPr="00BA39FB" w:rsidRDefault="00F96964" w:rsidP="00F96964">
            <w:pPr>
              <w:ind w:right="-4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Cs/>
                <w:sz w:val="20"/>
                <w:szCs w:val="20"/>
                <w:lang w:val="en-US"/>
              </w:rPr>
              <w:t>6.46% - 40.17%</w:t>
            </w:r>
          </w:p>
        </w:tc>
        <w:tc>
          <w:tcPr>
            <w:tcW w:w="3969" w:type="dxa"/>
          </w:tcPr>
          <w:p w14:paraId="593FD0E1" w14:textId="77777777" w:rsidR="0009261D" w:rsidRPr="0009261D" w:rsidRDefault="0009261D" w:rsidP="00F96964">
            <w:pPr>
              <w:ind w:right="-4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9261D">
              <w:rPr>
                <w:rFonts w:cstheme="minorHAnsi"/>
                <w:bCs/>
                <w:sz w:val="20"/>
                <w:szCs w:val="20"/>
                <w:lang w:val="en-US"/>
              </w:rPr>
              <w:t>18.55%-33.21%</w:t>
            </w:r>
          </w:p>
        </w:tc>
      </w:tr>
    </w:tbl>
    <w:p w14:paraId="471AFB76" w14:textId="77777777" w:rsidR="0009261D" w:rsidRDefault="0009261D" w:rsidP="002A6CCF">
      <w:pPr>
        <w:spacing w:line="240" w:lineRule="auto"/>
        <w:ind w:right="-457"/>
        <w:jc w:val="both"/>
        <w:rPr>
          <w:rFonts w:asciiTheme="minorHAnsi" w:hAnsiTheme="minorHAnsi" w:cstheme="minorHAnsi"/>
          <w:b/>
          <w:bCs/>
          <w:sz w:val="20"/>
          <w:szCs w:val="20"/>
          <w:lang w:val="en-US"/>
        </w:rPr>
      </w:pPr>
    </w:p>
    <w:p w14:paraId="712DA832" w14:textId="77777777" w:rsidR="00303C95" w:rsidRPr="002A6CCF" w:rsidRDefault="00303C95">
      <w:pPr>
        <w:rPr>
          <w:color w:val="FF0000"/>
          <w:lang w:val="en-US"/>
        </w:rPr>
      </w:pPr>
    </w:p>
    <w:sectPr w:rsidR="00303C95" w:rsidRPr="002A6CCF" w:rsidSect="00096AB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O3sDCzsDQ0MDEzMjVS0lEKTi0uzszPAykwrAUAUk3bXiwAAAA="/>
  </w:docVars>
  <w:rsids>
    <w:rsidRoot w:val="00096AB0"/>
    <w:rsid w:val="00075AC7"/>
    <w:rsid w:val="0009261D"/>
    <w:rsid w:val="0009566E"/>
    <w:rsid w:val="00096AB0"/>
    <w:rsid w:val="001A6AAE"/>
    <w:rsid w:val="0024472F"/>
    <w:rsid w:val="002A6CCF"/>
    <w:rsid w:val="002E1F5A"/>
    <w:rsid w:val="00303C95"/>
    <w:rsid w:val="003B7704"/>
    <w:rsid w:val="003F0ECB"/>
    <w:rsid w:val="003F36BF"/>
    <w:rsid w:val="00515A39"/>
    <w:rsid w:val="00533C0A"/>
    <w:rsid w:val="005576EF"/>
    <w:rsid w:val="006511C1"/>
    <w:rsid w:val="00677A58"/>
    <w:rsid w:val="0076210E"/>
    <w:rsid w:val="00767EBE"/>
    <w:rsid w:val="007B60C7"/>
    <w:rsid w:val="007E1F56"/>
    <w:rsid w:val="009624CB"/>
    <w:rsid w:val="00996BD3"/>
    <w:rsid w:val="009E7DAE"/>
    <w:rsid w:val="00A14078"/>
    <w:rsid w:val="00A21EF6"/>
    <w:rsid w:val="00A31A12"/>
    <w:rsid w:val="00A426FF"/>
    <w:rsid w:val="00AA6C91"/>
    <w:rsid w:val="00B45083"/>
    <w:rsid w:val="00B7558A"/>
    <w:rsid w:val="00BA39FB"/>
    <w:rsid w:val="00BC15C4"/>
    <w:rsid w:val="00BF648F"/>
    <w:rsid w:val="00C83D3D"/>
    <w:rsid w:val="00D41C62"/>
    <w:rsid w:val="00DD2FD1"/>
    <w:rsid w:val="00E2399D"/>
    <w:rsid w:val="00E6399B"/>
    <w:rsid w:val="00EB50B5"/>
    <w:rsid w:val="00F92207"/>
    <w:rsid w:val="00F92B5D"/>
    <w:rsid w:val="00F96964"/>
    <w:rsid w:val="00FB4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A628B"/>
  <w15:chartTrackingRefBased/>
  <w15:docId w15:val="{0147E7D9-EBB6-4F3E-8FE3-40F51D05E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Bell MT" w:eastAsiaTheme="minorHAnsi" w:hAnsi="Bell MT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6A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table" w:styleId="TableauGrille2-Accentuation5">
    <w:name w:val="Grid Table 2 Accent 5"/>
    <w:basedOn w:val="TableauNormal"/>
    <w:uiPriority w:val="47"/>
    <w:rsid w:val="00303C95"/>
    <w:pPr>
      <w:spacing w:after="0" w:line="240" w:lineRule="auto"/>
    </w:pPr>
    <w:rPr>
      <w:rFonts w:asciiTheme="minorHAnsi" w:eastAsiaTheme="minorEastAsia" w:hAnsiTheme="minorHAnsi"/>
      <w:lang w:eastAsia="zh-CN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lledutableau">
    <w:name w:val="Table Grid"/>
    <w:basedOn w:val="TableauNormal"/>
    <w:uiPriority w:val="39"/>
    <w:rsid w:val="002A6CCF"/>
    <w:pPr>
      <w:spacing w:after="0" w:line="240" w:lineRule="auto"/>
    </w:pPr>
    <w:rPr>
      <w:rFonts w:asciiTheme="minorHAnsi" w:hAnsi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92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261D"/>
    <w:rPr>
      <w:rFonts w:ascii="Segoe UI" w:hAnsi="Segoe UI" w:cs="Segoe UI"/>
      <w:sz w:val="18"/>
      <w:szCs w:val="18"/>
    </w:rPr>
  </w:style>
  <w:style w:type="table" w:styleId="Tableausimple5">
    <w:name w:val="Plain Table 5"/>
    <w:basedOn w:val="TableauNormal"/>
    <w:uiPriority w:val="45"/>
    <w:rsid w:val="0009261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3F36B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F36B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F36B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36B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36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98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948</Words>
  <Characters>5217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e</dc:creator>
  <cp:keywords/>
  <dc:description/>
  <cp:lastModifiedBy>Romie</cp:lastModifiedBy>
  <cp:revision>8</cp:revision>
  <cp:lastPrinted>2022-01-28T08:37:00Z</cp:lastPrinted>
  <dcterms:created xsi:type="dcterms:W3CDTF">2021-10-11T17:55:00Z</dcterms:created>
  <dcterms:modified xsi:type="dcterms:W3CDTF">2022-01-28T12:18:00Z</dcterms:modified>
</cp:coreProperties>
</file>